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4C08" w:rsidRPr="00A81639" w:rsidRDefault="006C4E6E">
      <w:pPr>
        <w:rPr>
          <w:rFonts w:ascii="Times New Roman" w:hAnsi="Times New Roman" w:cs="Times New Roman"/>
          <w:b/>
          <w:sz w:val="24"/>
          <w:szCs w:val="24"/>
        </w:rPr>
      </w:pPr>
      <w:r w:rsidRPr="00A8163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0B0607" w:rsidRPr="000B060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A81639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C87428" w:rsidRPr="00A81639">
        <w:rPr>
          <w:rFonts w:ascii="Times New Roman" w:hAnsi="Times New Roman" w:cs="Times New Roman"/>
          <w:b/>
          <w:sz w:val="24"/>
          <w:szCs w:val="24"/>
        </w:rPr>
        <w:t>.</w:t>
      </w:r>
      <w:r w:rsidRPr="00A81639">
        <w:rPr>
          <w:rFonts w:ascii="Times New Roman" w:hAnsi="Times New Roman" w:cs="Times New Roman"/>
          <w:b/>
          <w:sz w:val="24"/>
          <w:szCs w:val="24"/>
        </w:rPr>
        <w:t xml:space="preserve"> Clinical characteristics at </w:t>
      </w:r>
      <w:r w:rsidRPr="009D31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aseline</w:t>
      </w:r>
      <w:r w:rsidR="003C7A84" w:rsidRPr="009D31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</w:t>
      </w:r>
      <w:r w:rsidR="00E1672D" w:rsidRPr="00E167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four categories of body composition</w:t>
      </w:r>
      <w:r w:rsidR="003B36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lassified </w:t>
      </w:r>
      <w:r w:rsidR="00E1672D" w:rsidRPr="00E167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sing </w:t>
      </w:r>
      <w:r w:rsidR="000805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roid fat ma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72"/>
        <w:gridCol w:w="2233"/>
        <w:gridCol w:w="2234"/>
        <w:gridCol w:w="2234"/>
        <w:gridCol w:w="2234"/>
        <w:gridCol w:w="1235"/>
      </w:tblGrid>
      <w:tr w:rsidR="00494C08" w:rsidRPr="00A81639" w:rsidTr="00E34D74"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</w:tcPr>
          <w:p w:rsidR="00494C08" w:rsidRPr="00A81639" w:rsidRDefault="00494C08" w:rsidP="00494C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12" w:space="0" w:color="auto"/>
              <w:bottom w:val="single" w:sz="12" w:space="0" w:color="auto"/>
            </w:tcBorders>
          </w:tcPr>
          <w:p w:rsidR="00494C08" w:rsidRDefault="004C4158" w:rsidP="004C415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ormal</w:t>
            </w:r>
          </w:p>
          <w:p w:rsidR="004C4158" w:rsidRPr="00A81639" w:rsidRDefault="004C4158" w:rsidP="004C415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n = 1</w:t>
            </w:r>
            <w:r w:rsidR="005526C0"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61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12" w:space="0" w:color="auto"/>
            </w:tcBorders>
          </w:tcPr>
          <w:p w:rsidR="00494C08" w:rsidRDefault="004C4158" w:rsidP="004C415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Sarcopenia</w:t>
            </w:r>
          </w:p>
          <w:p w:rsidR="004C4158" w:rsidRPr="00A81639" w:rsidRDefault="004C4158" w:rsidP="004C415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n = 1</w:t>
            </w:r>
            <w:r w:rsidR="005526C0"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97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12" w:space="0" w:color="auto"/>
            </w:tcBorders>
          </w:tcPr>
          <w:p w:rsidR="00494C08" w:rsidRDefault="004C4158" w:rsidP="004C415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besity</w:t>
            </w:r>
          </w:p>
          <w:p w:rsidR="004C4158" w:rsidRPr="00A81639" w:rsidRDefault="004C4158" w:rsidP="004C415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 xml:space="preserve">n = </w:t>
            </w:r>
            <w:r w:rsidR="005526C0"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301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12" w:space="0" w:color="auto"/>
            </w:tcBorders>
          </w:tcPr>
          <w:p w:rsidR="00494C08" w:rsidRDefault="004C4158" w:rsidP="004C415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Sarcopenic Obesity</w:t>
            </w:r>
          </w:p>
          <w:p w:rsidR="004C4158" w:rsidRPr="00A81639" w:rsidRDefault="004C4158" w:rsidP="004C415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 xml:space="preserve">n = </w:t>
            </w:r>
            <w:r w:rsidR="005526C0"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57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12" w:space="0" w:color="auto"/>
            </w:tcBorders>
          </w:tcPr>
          <w:p w:rsidR="00494C08" w:rsidRPr="00A81639" w:rsidRDefault="009B58D9" w:rsidP="00494C08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*</w:t>
            </w:r>
            <w:r w:rsidR="00494C08" w:rsidRPr="00A81639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P value</w:t>
            </w:r>
          </w:p>
        </w:tc>
      </w:tr>
      <w:tr w:rsidR="00E227E1" w:rsidRPr="00E227E1" w:rsidTr="004C4158">
        <w:tc>
          <w:tcPr>
            <w:tcW w:w="2972" w:type="dxa"/>
          </w:tcPr>
          <w:p w:rsidR="00494C08" w:rsidRPr="00A81639" w:rsidRDefault="00494C08" w:rsidP="00494C0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A8163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2233" w:type="dxa"/>
          </w:tcPr>
          <w:p w:rsidR="00494C08" w:rsidRPr="0010756B" w:rsidRDefault="00BA3950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="0010756B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94C08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</w:t>
            </w:r>
            <w:r w:rsidR="0010756B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494C08" w:rsidRPr="0010756B" w:rsidRDefault="0010756B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0</w:t>
            </w:r>
            <w:r w:rsidR="00BA3950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94C08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BA3950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</w:t>
            </w:r>
            <w:r w:rsidR="00FB0BCA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494C08" w:rsidRPr="0010756B" w:rsidRDefault="00BA3950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="0010756B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94C08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</w:t>
            </w:r>
            <w:r w:rsidR="00EA0AE9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10756B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494C08" w:rsidRPr="0010756B" w:rsidRDefault="0010756B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7</w:t>
            </w:r>
            <w:r w:rsidR="00BA3950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94C08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BA3950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EA0AE9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235" w:type="dxa"/>
          </w:tcPr>
          <w:p w:rsidR="00494C08" w:rsidRPr="0010756B" w:rsidRDefault="00CB419B" w:rsidP="00494C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75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27E1" w:rsidRPr="00E227E1" w:rsidTr="004C4158">
        <w:tc>
          <w:tcPr>
            <w:tcW w:w="2972" w:type="dxa"/>
          </w:tcPr>
          <w:p w:rsidR="00494C08" w:rsidRPr="00A81639" w:rsidRDefault="00494C08" w:rsidP="00494C08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A8163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Gender (%male)</w:t>
            </w:r>
          </w:p>
        </w:tc>
        <w:tc>
          <w:tcPr>
            <w:tcW w:w="2233" w:type="dxa"/>
          </w:tcPr>
          <w:p w:rsidR="00494C08" w:rsidRPr="0010756B" w:rsidRDefault="009C210F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756B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10756B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.9</w:t>
            </w:r>
          </w:p>
        </w:tc>
        <w:tc>
          <w:tcPr>
            <w:tcW w:w="2234" w:type="dxa"/>
          </w:tcPr>
          <w:p w:rsidR="000D44EF" w:rsidRPr="0010756B" w:rsidRDefault="000D44EF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756B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10756B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.5</w:t>
            </w:r>
          </w:p>
        </w:tc>
        <w:tc>
          <w:tcPr>
            <w:tcW w:w="2234" w:type="dxa"/>
          </w:tcPr>
          <w:p w:rsidR="00494C08" w:rsidRPr="0010756B" w:rsidRDefault="000D44EF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756B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.</w:t>
            </w:r>
            <w:r w:rsidR="0010756B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234" w:type="dxa"/>
          </w:tcPr>
          <w:p w:rsidR="000D44EF" w:rsidRPr="0010756B" w:rsidRDefault="0010756B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756B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.0</w:t>
            </w:r>
          </w:p>
        </w:tc>
        <w:tc>
          <w:tcPr>
            <w:tcW w:w="1235" w:type="dxa"/>
          </w:tcPr>
          <w:p w:rsidR="00494C08" w:rsidRPr="0010756B" w:rsidRDefault="0010756B" w:rsidP="00494C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75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27E1" w:rsidRPr="009D31C1" w:rsidTr="004C4158">
        <w:tc>
          <w:tcPr>
            <w:tcW w:w="2972" w:type="dxa"/>
          </w:tcPr>
          <w:p w:rsidR="00494C08" w:rsidRPr="009D31C1" w:rsidRDefault="00FB0BCA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D31C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</w:t>
            </w:r>
            <w:r w:rsidRPr="009D31C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ody fat (%)</w:t>
            </w:r>
          </w:p>
        </w:tc>
        <w:tc>
          <w:tcPr>
            <w:tcW w:w="2233" w:type="dxa"/>
          </w:tcPr>
          <w:p w:rsidR="00494C08" w:rsidRPr="0010756B" w:rsidRDefault="00FB0BCA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756B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10756B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</w:t>
            </w:r>
            <w:r w:rsidR="0010756B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.9</w:t>
            </w:r>
          </w:p>
        </w:tc>
        <w:tc>
          <w:tcPr>
            <w:tcW w:w="2234" w:type="dxa"/>
          </w:tcPr>
          <w:p w:rsidR="00494C08" w:rsidRPr="0010756B" w:rsidRDefault="00FB0BCA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8.1 ± 7.</w:t>
            </w:r>
            <w:r w:rsidR="0010756B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9B58D9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494C08" w:rsidRPr="0010756B" w:rsidRDefault="00FB0BCA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10756B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.8</w:t>
            </w:r>
            <w:r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</w:t>
            </w:r>
            <w:r w:rsidR="0010756B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.8</w:t>
            </w:r>
            <w:r w:rsidR="009B58D9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494C08" w:rsidRPr="0010756B" w:rsidRDefault="00FB0BCA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10756B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.3 ± </w:t>
            </w:r>
            <w:r w:rsidR="0010756B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.4</w:t>
            </w:r>
            <w:r w:rsidR="0010756B" w:rsidRPr="0010756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35" w:type="dxa"/>
          </w:tcPr>
          <w:p w:rsidR="00494C08" w:rsidRPr="0010756B" w:rsidRDefault="00CB419B" w:rsidP="00494C0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75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B0BCA" w:rsidRPr="009D31C1" w:rsidTr="004C4158">
        <w:tc>
          <w:tcPr>
            <w:tcW w:w="2972" w:type="dxa"/>
          </w:tcPr>
          <w:p w:rsidR="00FB0BCA" w:rsidRPr="009D31C1" w:rsidRDefault="003554F4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D31C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9D31C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droid fat mass (</w:t>
            </w:r>
            <w:r w:rsidR="00524C69" w:rsidRPr="009D31C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k</w:t>
            </w:r>
            <w:r w:rsidRPr="009D31C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g)</w:t>
            </w:r>
          </w:p>
        </w:tc>
        <w:tc>
          <w:tcPr>
            <w:tcW w:w="2233" w:type="dxa"/>
          </w:tcPr>
          <w:p w:rsidR="00FB0BCA" w:rsidRPr="00DA324E" w:rsidRDefault="00FB449E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324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DA324E"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EA774A"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DA324E"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EA774A"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DA324E"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8</w:t>
            </w:r>
            <w:r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</w:tcPr>
          <w:p w:rsidR="00FB0BCA" w:rsidRPr="00DA324E" w:rsidRDefault="00FB449E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324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DA324E"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9D31C1"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EA0AE9"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="009D31C1"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1.</w:t>
            </w:r>
            <w:r w:rsidR="00EA0AE9"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9B58D9"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2234" w:type="dxa"/>
          </w:tcPr>
          <w:p w:rsidR="00FB0BCA" w:rsidRPr="00DA324E" w:rsidRDefault="00FB449E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324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DA324E"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9D31C1"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</w:t>
            </w:r>
            <w:r w:rsidR="00DA324E"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9D31C1"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3.7</w:t>
            </w:r>
            <w:r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9B58D9"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2234" w:type="dxa"/>
          </w:tcPr>
          <w:p w:rsidR="00FB0BCA" w:rsidRPr="00DA324E" w:rsidRDefault="00FB449E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324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DA324E"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9D31C1"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</w:t>
            </w:r>
            <w:r w:rsidR="00DA324E"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9D31C1"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3.</w:t>
            </w:r>
            <w:r w:rsidR="00DA324E"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9B58D9" w:rsidRPr="00DA32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1235" w:type="dxa"/>
          </w:tcPr>
          <w:p w:rsidR="00FB0BCA" w:rsidRPr="0010756B" w:rsidRDefault="00CB419B" w:rsidP="00494C0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75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B0BCA" w:rsidRPr="009D31C1" w:rsidTr="004C4158">
        <w:tc>
          <w:tcPr>
            <w:tcW w:w="2972" w:type="dxa"/>
          </w:tcPr>
          <w:p w:rsidR="00FB0BCA" w:rsidRPr="009D31C1" w:rsidRDefault="00524C69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9D31C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Gynoid</w:t>
            </w:r>
            <w:proofErr w:type="spellEnd"/>
            <w:r w:rsidRPr="009D31C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at mass (kg)</w:t>
            </w:r>
          </w:p>
        </w:tc>
        <w:tc>
          <w:tcPr>
            <w:tcW w:w="2233" w:type="dxa"/>
          </w:tcPr>
          <w:p w:rsidR="00FB0BCA" w:rsidRPr="00CA67A4" w:rsidRDefault="00DA324E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6</w:t>
            </w:r>
            <w:r w:rsidR="00FB449E"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9D31C1"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</w:t>
            </w:r>
            <w:r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9D31C1"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9</w:t>
            </w:r>
            <w:r w:rsidR="00FB449E"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</w:tcPr>
          <w:p w:rsidR="00FB0BCA" w:rsidRPr="00CA67A4" w:rsidRDefault="00FB449E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A67A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1 (</w:t>
            </w:r>
            <w:r w:rsidR="009D31C1"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EA0AE9"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="009D31C1"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2.</w:t>
            </w:r>
            <w:r w:rsidR="00DA324E"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9B58D9"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2234" w:type="dxa"/>
          </w:tcPr>
          <w:p w:rsidR="00FB0BCA" w:rsidRPr="00CA67A4" w:rsidRDefault="00FB449E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A67A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DA324E"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DA324E"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.2</w:t>
            </w:r>
            <w:r w:rsidR="009D31C1"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4.</w:t>
            </w:r>
            <w:r w:rsidR="00DA324E"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9B58D9"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2234" w:type="dxa"/>
          </w:tcPr>
          <w:p w:rsidR="00FB0BCA" w:rsidRPr="00CA67A4" w:rsidRDefault="00CA67A4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.1</w:t>
            </w:r>
            <w:r w:rsidR="00FB449E"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9D31C1"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</w:t>
            </w:r>
            <w:r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9D31C1"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.7</w:t>
            </w:r>
            <w:r w:rsidR="00FB449E"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9B58D9" w:rsidRPr="00CA67A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1235" w:type="dxa"/>
          </w:tcPr>
          <w:p w:rsidR="00FB0BCA" w:rsidRPr="0010756B" w:rsidRDefault="00CB419B" w:rsidP="00494C0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75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FB449E" w:rsidRPr="009D31C1" w:rsidTr="004C4158">
        <w:tc>
          <w:tcPr>
            <w:tcW w:w="2972" w:type="dxa"/>
          </w:tcPr>
          <w:p w:rsidR="00FB449E" w:rsidRPr="009D31C1" w:rsidRDefault="00FB449E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D31C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9D31C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/G ratio</w:t>
            </w:r>
          </w:p>
        </w:tc>
        <w:tc>
          <w:tcPr>
            <w:tcW w:w="2233" w:type="dxa"/>
          </w:tcPr>
          <w:p w:rsidR="00FB449E" w:rsidRPr="00C766FF" w:rsidRDefault="00131D06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2200B1"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0</w:t>
            </w:r>
            <w:r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1</w:t>
            </w:r>
            <w:r w:rsidR="00C766FF"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234" w:type="dxa"/>
          </w:tcPr>
          <w:p w:rsidR="00FB449E" w:rsidRPr="00C766FF" w:rsidRDefault="00131D06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6F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5</w:t>
            </w:r>
            <w:r w:rsidR="00C766FF"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</w:t>
            </w:r>
            <w:r w:rsidR="00C766FF"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2234" w:type="dxa"/>
          </w:tcPr>
          <w:p w:rsidR="00FB449E" w:rsidRPr="00C766FF" w:rsidRDefault="00131D06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6F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8</w:t>
            </w:r>
            <w:r w:rsidR="00C766FF"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1</w:t>
            </w:r>
            <w:r w:rsidR="00C766FF"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9B58D9"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FB449E" w:rsidRPr="00C766FF" w:rsidRDefault="00131D06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6F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8</w:t>
            </w:r>
            <w:r w:rsidR="00EA0AE9"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1</w:t>
            </w:r>
            <w:r w:rsidR="00C766FF"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9B58D9"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35" w:type="dxa"/>
          </w:tcPr>
          <w:p w:rsidR="00FB449E" w:rsidRPr="00C766FF" w:rsidRDefault="00CB419B" w:rsidP="00494C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75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27E1" w:rsidRPr="009D31C1" w:rsidTr="004C4158">
        <w:tc>
          <w:tcPr>
            <w:tcW w:w="2972" w:type="dxa"/>
          </w:tcPr>
          <w:p w:rsidR="00494C08" w:rsidRPr="009D31C1" w:rsidRDefault="00FB449E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9D31C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  <w:r w:rsidRPr="009D31C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MI</w:t>
            </w:r>
            <w:proofErr w:type="spellEnd"/>
            <w:r w:rsidRPr="009D31C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g/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</w:t>
            </w: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  <w:proofErr w:type="spellEnd"/>
            <w:r w:rsidRPr="009D31C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33" w:type="dxa"/>
          </w:tcPr>
          <w:p w:rsidR="00494C08" w:rsidRPr="00C766FF" w:rsidRDefault="00131D06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6F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C766FF"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 ± </w:t>
            </w:r>
            <w:r w:rsidR="00C766FF"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89</w:t>
            </w:r>
          </w:p>
        </w:tc>
        <w:tc>
          <w:tcPr>
            <w:tcW w:w="2234" w:type="dxa"/>
          </w:tcPr>
          <w:p w:rsidR="00494C08" w:rsidRPr="00C766FF" w:rsidRDefault="00131D06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6F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C766FF"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9</w:t>
            </w:r>
            <w:r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8</w:t>
            </w:r>
            <w:r w:rsidR="00C766FF"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9B58D9"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494C08" w:rsidRPr="00C766FF" w:rsidRDefault="00131D06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6F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4</w:t>
            </w:r>
            <w:r w:rsidR="00C766FF"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1.1</w:t>
            </w:r>
            <w:r w:rsidR="00C766FF"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="009B58D9"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494C08" w:rsidRPr="00C766FF" w:rsidRDefault="00131D06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66F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C766FF"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  <w:r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7</w:t>
            </w:r>
            <w:r w:rsidR="00C766FF"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9B58D9" w:rsidRPr="00C766F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35" w:type="dxa"/>
          </w:tcPr>
          <w:p w:rsidR="00494C08" w:rsidRPr="00C766FF" w:rsidRDefault="00CB419B" w:rsidP="00494C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75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27E1" w:rsidRPr="009D31C1" w:rsidTr="004C4158">
        <w:tc>
          <w:tcPr>
            <w:tcW w:w="2972" w:type="dxa"/>
          </w:tcPr>
          <w:p w:rsidR="00494C08" w:rsidRPr="009D31C1" w:rsidRDefault="00494C08" w:rsidP="00BD656D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</w:t>
            </w:r>
            <w:r w:rsidR="00BD656D"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ody mass index</w:t>
            </w: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kg/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</w:t>
            </w: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2233" w:type="dxa"/>
          </w:tcPr>
          <w:p w:rsidR="00494C08" w:rsidRPr="00BA4DA9" w:rsidRDefault="00D57BBB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BA4DA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.7</w:t>
            </w:r>
            <w:r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94C08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A4DA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7</w:t>
            </w:r>
          </w:p>
        </w:tc>
        <w:tc>
          <w:tcPr>
            <w:tcW w:w="2234" w:type="dxa"/>
          </w:tcPr>
          <w:p w:rsidR="00494C08" w:rsidRPr="00BA4DA9" w:rsidRDefault="00D57BBB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4C002A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BA4DA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94C08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C002A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</w:t>
            </w:r>
            <w:r w:rsidR="00BA4DA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="009B58D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494C08" w:rsidRPr="00BA4DA9" w:rsidRDefault="00D57BBB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4C002A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.</w:t>
            </w:r>
            <w:r w:rsidR="00BA4DA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94C08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A4DA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.9</w:t>
            </w:r>
            <w:r w:rsidR="009B58D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494C08" w:rsidRPr="00BA4DA9" w:rsidRDefault="00D57BBB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BA4DA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.2</w:t>
            </w:r>
            <w:r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94C08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A4DA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9</w:t>
            </w:r>
            <w:r w:rsidR="009B58D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35" w:type="dxa"/>
          </w:tcPr>
          <w:p w:rsidR="00494C08" w:rsidRPr="0010756B" w:rsidRDefault="005B7EF9" w:rsidP="00494C0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75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27E1" w:rsidRPr="009D31C1" w:rsidTr="004C4158">
        <w:tc>
          <w:tcPr>
            <w:tcW w:w="2972" w:type="dxa"/>
          </w:tcPr>
          <w:p w:rsidR="00494C08" w:rsidRPr="009D31C1" w:rsidRDefault="00BD656D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</w:t>
            </w:r>
            <w:r w:rsidR="00494C08"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uration </w:t>
            </w: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of diabetes </w:t>
            </w:r>
            <w:r w:rsidR="00494C08"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years)</w:t>
            </w:r>
          </w:p>
        </w:tc>
        <w:tc>
          <w:tcPr>
            <w:tcW w:w="2233" w:type="dxa"/>
          </w:tcPr>
          <w:p w:rsidR="00494C08" w:rsidRPr="00BA4DA9" w:rsidRDefault="004C002A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DA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BA4DA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3</w:t>
            </w:r>
            <w:r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</w:t>
            </w:r>
            <w:r w:rsidR="00BA4DA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0.1</w:t>
            </w:r>
          </w:p>
        </w:tc>
        <w:tc>
          <w:tcPr>
            <w:tcW w:w="2234" w:type="dxa"/>
          </w:tcPr>
          <w:p w:rsidR="00494C08" w:rsidRPr="00BA4DA9" w:rsidRDefault="004C002A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DA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BA4DA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1</w:t>
            </w:r>
            <w:r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1</w:t>
            </w:r>
            <w:r w:rsidR="00BA4DA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5</w:t>
            </w:r>
          </w:p>
        </w:tc>
        <w:tc>
          <w:tcPr>
            <w:tcW w:w="2234" w:type="dxa"/>
          </w:tcPr>
          <w:p w:rsidR="00494C08" w:rsidRPr="00BA4DA9" w:rsidRDefault="004C002A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DA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BA4DA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8.</w:t>
            </w:r>
            <w:r w:rsidR="00BA4DA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234" w:type="dxa"/>
          </w:tcPr>
          <w:p w:rsidR="00494C08" w:rsidRPr="00BA4DA9" w:rsidRDefault="004C002A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DA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BA4DA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.4</w:t>
            </w:r>
            <w:r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1</w:t>
            </w:r>
            <w:r w:rsidR="00BA4DA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7</w:t>
            </w:r>
            <w:r w:rsidR="00451835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35" w:type="dxa"/>
          </w:tcPr>
          <w:p w:rsidR="00494C08" w:rsidRPr="0010756B" w:rsidRDefault="005B7EF9" w:rsidP="00494C0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B7EF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E227E1" w:rsidRPr="009D31C1" w:rsidTr="004C4158">
        <w:tc>
          <w:tcPr>
            <w:tcW w:w="2972" w:type="dxa"/>
          </w:tcPr>
          <w:p w:rsidR="00494C08" w:rsidRPr="009D31C1" w:rsidRDefault="00494C08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History of 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VD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494C08" w:rsidRPr="00BA4DA9" w:rsidRDefault="004C002A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DA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BA4DA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234" w:type="dxa"/>
          </w:tcPr>
          <w:p w:rsidR="00494C08" w:rsidRPr="00BA4DA9" w:rsidRDefault="004C002A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DA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BA4DA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494C08" w:rsidRPr="00BA4DA9" w:rsidRDefault="004C002A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DA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BA4DA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494C08" w:rsidRPr="00BA4DA9" w:rsidRDefault="004C002A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EA0AE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235" w:type="dxa"/>
          </w:tcPr>
          <w:p w:rsidR="00494C08" w:rsidRPr="00BA4DA9" w:rsidRDefault="00BA4DA9" w:rsidP="00494C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DA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A4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1</w:t>
            </w:r>
          </w:p>
        </w:tc>
      </w:tr>
      <w:tr w:rsidR="000D44EF" w:rsidRPr="009D31C1" w:rsidTr="004C4158">
        <w:tc>
          <w:tcPr>
            <w:tcW w:w="2972" w:type="dxa"/>
          </w:tcPr>
          <w:p w:rsidR="000D44EF" w:rsidRPr="009D31C1" w:rsidRDefault="004C002A" w:rsidP="00494C0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bookmarkStart w:id="0" w:name="_Hlk503278906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urrent smoker</w:t>
            </w:r>
            <w:bookmarkEnd w:id="0"/>
            <w:r w:rsidR="000D44EF"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0D44EF" w:rsidRPr="00BA4DA9" w:rsidRDefault="000D44EF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DA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BA4DA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0D44EF" w:rsidRPr="00BA4DA9" w:rsidRDefault="000D44EF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DA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EA0AE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234" w:type="dxa"/>
          </w:tcPr>
          <w:p w:rsidR="000D44EF" w:rsidRPr="00BA4DA9" w:rsidRDefault="000D44EF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DA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BA4DA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0D44EF" w:rsidRPr="00BA4DA9" w:rsidRDefault="000D44EF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DA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BA4DA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235" w:type="dxa"/>
          </w:tcPr>
          <w:p w:rsidR="000D44EF" w:rsidRPr="00BA4DA9" w:rsidRDefault="00BA4DA9" w:rsidP="00494C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DA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A4D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6</w:t>
            </w:r>
          </w:p>
        </w:tc>
      </w:tr>
      <w:tr w:rsidR="00E227E1" w:rsidRPr="009D31C1" w:rsidTr="004C4158">
        <w:tc>
          <w:tcPr>
            <w:tcW w:w="2972" w:type="dxa"/>
          </w:tcPr>
          <w:p w:rsidR="00494C08" w:rsidRPr="009D31C1" w:rsidRDefault="00494C08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BP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mHg)</w:t>
            </w:r>
          </w:p>
        </w:tc>
        <w:tc>
          <w:tcPr>
            <w:tcW w:w="2233" w:type="dxa"/>
          </w:tcPr>
          <w:p w:rsidR="00494C08" w:rsidRPr="005A6DE8" w:rsidRDefault="004C002A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5A6DE8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  <w:r w:rsidR="00BA3950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94C08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BA3950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</w:t>
            </w:r>
            <w:r w:rsidR="005A6DE8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234" w:type="dxa"/>
          </w:tcPr>
          <w:p w:rsidR="00494C08" w:rsidRPr="005A6DE8" w:rsidRDefault="00BA3950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ED4860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  <w:r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94C08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</w:t>
            </w:r>
            <w:r w:rsidR="005A6DE8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234" w:type="dxa"/>
          </w:tcPr>
          <w:p w:rsidR="00494C08" w:rsidRPr="005A6DE8" w:rsidRDefault="00BA3950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ED4860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5A6DE8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94C08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</w:t>
            </w:r>
            <w:r w:rsidR="005A6DE8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="005A6DE8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494C08" w:rsidRPr="005A6DE8" w:rsidRDefault="00BA3950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  <w:r w:rsidR="005A6DE8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94C08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</w:t>
            </w:r>
            <w:r w:rsidR="005A6DE8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235" w:type="dxa"/>
          </w:tcPr>
          <w:p w:rsidR="00494C08" w:rsidRPr="0010756B" w:rsidRDefault="005B7EF9" w:rsidP="00494C08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075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27E1" w:rsidRPr="009D31C1" w:rsidTr="004C4158">
        <w:tc>
          <w:tcPr>
            <w:tcW w:w="2972" w:type="dxa"/>
          </w:tcPr>
          <w:p w:rsidR="00494C08" w:rsidRPr="009D31C1" w:rsidRDefault="00494C08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BP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mHg)</w:t>
            </w:r>
          </w:p>
        </w:tc>
        <w:tc>
          <w:tcPr>
            <w:tcW w:w="2233" w:type="dxa"/>
          </w:tcPr>
          <w:p w:rsidR="00494C08" w:rsidRPr="005A6DE8" w:rsidRDefault="00BA3950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5A6DE8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94C08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</w:t>
            </w:r>
            <w:r w:rsidR="005A6DE8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494C08" w:rsidRPr="005A6DE8" w:rsidRDefault="00BA3950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EA0AE9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94C08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</w:t>
            </w:r>
            <w:r w:rsidR="00ED4860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494C08" w:rsidRPr="005A6DE8" w:rsidRDefault="00ED4860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5A6DE8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="00BA3950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94C08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BA3950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</w:t>
            </w:r>
            <w:r w:rsidR="005A6DE8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4268A9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494C08" w:rsidRPr="005A6DE8" w:rsidRDefault="00BA3950" w:rsidP="00494C08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5A6DE8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94C08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ED4860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EA0AE9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5A6DE8" w:rsidRPr="005A6DE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35" w:type="dxa"/>
          </w:tcPr>
          <w:p w:rsidR="00494C08" w:rsidRPr="005A6DE8" w:rsidRDefault="005B7EF9" w:rsidP="00494C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75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E227E1" w:rsidRPr="009D31C1" w:rsidTr="004C4158">
        <w:tc>
          <w:tcPr>
            <w:tcW w:w="2972" w:type="dxa"/>
          </w:tcPr>
          <w:p w:rsidR="006C4E6E" w:rsidRPr="009D31C1" w:rsidRDefault="006C4E6E" w:rsidP="00BD656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Log </w:t>
            </w:r>
            <w:r w:rsidR="00FA35FD"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CR</w:t>
            </w: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g/</w:t>
            </w:r>
            <w:proofErr w:type="spellStart"/>
            <w:r w:rsidR="00FA35FD"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Cr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2233" w:type="dxa"/>
          </w:tcPr>
          <w:p w:rsidR="006C4E6E" w:rsidRPr="00507361" w:rsidRDefault="00BA3950" w:rsidP="006C4E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FA35FD"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6</w:t>
            </w:r>
            <w:r w:rsidR="00507361"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6C4E6E"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</w:t>
            </w:r>
            <w:r w:rsidR="00FA35FD"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507361"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234" w:type="dxa"/>
          </w:tcPr>
          <w:p w:rsidR="006C4E6E" w:rsidRPr="00507361" w:rsidRDefault="00BA3950" w:rsidP="006C4E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FA35FD"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507361"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6C4E6E"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</w:t>
            </w:r>
            <w:r w:rsidR="00FA35FD"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507361"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234" w:type="dxa"/>
          </w:tcPr>
          <w:p w:rsidR="006C4E6E" w:rsidRPr="00507361" w:rsidRDefault="00BA3950" w:rsidP="006C4E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FA35FD"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507361"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6C4E6E"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</w:t>
            </w:r>
            <w:r w:rsidR="00FA35FD"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507361"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234" w:type="dxa"/>
          </w:tcPr>
          <w:p w:rsidR="006C4E6E" w:rsidRPr="00507361" w:rsidRDefault="00BA3950" w:rsidP="006C4E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507361"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7</w:t>
            </w:r>
            <w:r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6C4E6E"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</w:t>
            </w:r>
            <w:r w:rsidR="00FA35FD" w:rsidRPr="005073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7</w:t>
            </w:r>
          </w:p>
        </w:tc>
        <w:tc>
          <w:tcPr>
            <w:tcW w:w="1235" w:type="dxa"/>
          </w:tcPr>
          <w:p w:rsidR="006C4E6E" w:rsidRPr="00507361" w:rsidRDefault="00762E41" w:rsidP="006C4E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41</w:t>
            </w:r>
          </w:p>
        </w:tc>
      </w:tr>
      <w:tr w:rsidR="00E227E1" w:rsidRPr="009D31C1" w:rsidTr="004C4158">
        <w:tc>
          <w:tcPr>
            <w:tcW w:w="2972" w:type="dxa"/>
          </w:tcPr>
          <w:p w:rsidR="006C4E6E" w:rsidRPr="009D31C1" w:rsidRDefault="006C4E6E" w:rsidP="006C4E6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GFR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l/min/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73m</w:t>
            </w: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2233" w:type="dxa"/>
          </w:tcPr>
          <w:p w:rsidR="006C4E6E" w:rsidRPr="00762E41" w:rsidRDefault="00762E41" w:rsidP="006C4E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62E4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762E4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2</w:t>
            </w:r>
            <w:r w:rsidR="00BA3950" w:rsidRPr="00762E4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6C4E6E" w:rsidRPr="00762E4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BA3950" w:rsidRPr="00762E4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</w:t>
            </w:r>
            <w:r w:rsidRPr="00762E4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</w:t>
            </w:r>
            <w:r w:rsidRPr="00762E4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6C4E6E" w:rsidRPr="00762E41" w:rsidRDefault="00BA3950" w:rsidP="00762E4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62E4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762E41" w:rsidRPr="00762E4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FA35FD" w:rsidRPr="00762E4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5</w:t>
            </w:r>
            <w:r w:rsidRPr="00762E4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6C4E6E" w:rsidRPr="00762E4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762E4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</w:t>
            </w:r>
            <w:r w:rsidR="00762E41" w:rsidRPr="00762E4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.</w:t>
            </w:r>
            <w:r w:rsidR="00762E41" w:rsidRPr="00762E4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6C4E6E" w:rsidRPr="00762E41" w:rsidRDefault="00FA35FD" w:rsidP="006C4E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62E4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9.5 </w:t>
            </w:r>
            <w:r w:rsidR="006C4E6E" w:rsidRPr="00762E4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BA3950" w:rsidRPr="00762E4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62E41" w:rsidRPr="00762E4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2.</w:t>
            </w:r>
            <w:r w:rsidR="00762E41" w:rsidRPr="00762E4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34" w:type="dxa"/>
          </w:tcPr>
          <w:p w:rsidR="006C4E6E" w:rsidRPr="00762E41" w:rsidRDefault="00762E41" w:rsidP="006C4E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62E4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762E4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FA35FD" w:rsidRPr="00762E4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2</w:t>
            </w:r>
            <w:r w:rsidR="00BA3950" w:rsidRPr="00762E4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6C4E6E" w:rsidRPr="00762E4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762E4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</w:t>
            </w:r>
            <w:r w:rsidRPr="00762E4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0</w:t>
            </w:r>
          </w:p>
        </w:tc>
        <w:tc>
          <w:tcPr>
            <w:tcW w:w="1235" w:type="dxa"/>
          </w:tcPr>
          <w:p w:rsidR="006C4E6E" w:rsidRPr="00762E41" w:rsidRDefault="00762E41" w:rsidP="006C4E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E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05</w:t>
            </w:r>
          </w:p>
        </w:tc>
      </w:tr>
      <w:tr w:rsidR="00E227E1" w:rsidRPr="009D31C1" w:rsidTr="004C4158">
        <w:tc>
          <w:tcPr>
            <w:tcW w:w="2972" w:type="dxa"/>
          </w:tcPr>
          <w:p w:rsidR="006C4E6E" w:rsidRPr="009D31C1" w:rsidRDefault="006C4E6E" w:rsidP="006C4E6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DR (%)</w:t>
            </w:r>
          </w:p>
        </w:tc>
        <w:tc>
          <w:tcPr>
            <w:tcW w:w="2233" w:type="dxa"/>
          </w:tcPr>
          <w:p w:rsidR="006C4E6E" w:rsidRPr="00BA4DA9" w:rsidRDefault="00BA4DA9" w:rsidP="006C4E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DA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6C4E6E" w:rsidRPr="00BA4DA9" w:rsidRDefault="000D44EF" w:rsidP="006C4E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DA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234" w:type="dxa"/>
          </w:tcPr>
          <w:p w:rsidR="006C4E6E" w:rsidRPr="00BA4DA9" w:rsidRDefault="000D44EF" w:rsidP="006C4E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DA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BA4DA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6C4E6E" w:rsidRPr="00BA4DA9" w:rsidRDefault="00EA0AE9" w:rsidP="006C4E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A4DA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BA4DA9" w:rsidRPr="00BA4DA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235" w:type="dxa"/>
          </w:tcPr>
          <w:p w:rsidR="006C4E6E" w:rsidRPr="00762E41" w:rsidRDefault="00BA4DA9" w:rsidP="006C4E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E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762E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1</w:t>
            </w:r>
          </w:p>
        </w:tc>
      </w:tr>
      <w:tr w:rsidR="00E227E1" w:rsidRPr="009D31C1" w:rsidTr="004C4158">
        <w:tc>
          <w:tcPr>
            <w:tcW w:w="2972" w:type="dxa"/>
          </w:tcPr>
          <w:p w:rsidR="006C4E6E" w:rsidRPr="009D31C1" w:rsidRDefault="006C4E6E" w:rsidP="006C4E6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bA1c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6C4E6E" w:rsidRPr="00E40309" w:rsidRDefault="003C7A84" w:rsidP="006C4E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030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.2 ± 2.0</w:t>
            </w:r>
          </w:p>
        </w:tc>
        <w:tc>
          <w:tcPr>
            <w:tcW w:w="2234" w:type="dxa"/>
          </w:tcPr>
          <w:p w:rsidR="006C4E6E" w:rsidRPr="00E40309" w:rsidRDefault="003C7A84" w:rsidP="006C4E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030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E4030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0E0C5F" w:rsidRPr="00E4030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E4030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2.1</w:t>
            </w:r>
          </w:p>
        </w:tc>
        <w:tc>
          <w:tcPr>
            <w:tcW w:w="2234" w:type="dxa"/>
          </w:tcPr>
          <w:p w:rsidR="006C4E6E" w:rsidRPr="00E40309" w:rsidRDefault="003C7A84" w:rsidP="006C4E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030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.3 ± 1.7</w:t>
            </w:r>
          </w:p>
        </w:tc>
        <w:tc>
          <w:tcPr>
            <w:tcW w:w="2234" w:type="dxa"/>
          </w:tcPr>
          <w:p w:rsidR="006C4E6E" w:rsidRPr="00E40309" w:rsidRDefault="0014272D" w:rsidP="006C4E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4030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E4030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E40309" w:rsidRPr="00E4030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E4030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3C7A84" w:rsidRPr="00E4030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 1.</w:t>
            </w:r>
            <w:r w:rsidR="00E40309" w:rsidRPr="00E4030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235" w:type="dxa"/>
          </w:tcPr>
          <w:p w:rsidR="006C4E6E" w:rsidRPr="00762E41" w:rsidRDefault="00762E41" w:rsidP="006C4E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E4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14</w:t>
            </w:r>
          </w:p>
        </w:tc>
      </w:tr>
      <w:tr w:rsidR="009D31C1" w:rsidRPr="009D31C1" w:rsidTr="004C4158">
        <w:tc>
          <w:tcPr>
            <w:tcW w:w="2972" w:type="dxa"/>
          </w:tcPr>
          <w:p w:rsidR="006C4E6E" w:rsidRPr="009D31C1" w:rsidRDefault="006C4E6E" w:rsidP="006C4E6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bA1c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mol/mol)</w:t>
            </w:r>
          </w:p>
        </w:tc>
        <w:tc>
          <w:tcPr>
            <w:tcW w:w="2233" w:type="dxa"/>
          </w:tcPr>
          <w:p w:rsidR="006C4E6E" w:rsidRPr="008A0E93" w:rsidRDefault="00C0161C" w:rsidP="006C4E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0E9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6.</w:t>
            </w:r>
            <w:r w:rsidR="00771D83" w:rsidRPr="008A0E9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00417B" w:rsidRPr="008A0E9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6C4E6E" w:rsidRPr="008A0E9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00417B" w:rsidRPr="008A0E9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</w:t>
            </w:r>
            <w:r w:rsidR="00771D83" w:rsidRPr="008A0E9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.2</w:t>
            </w:r>
          </w:p>
        </w:tc>
        <w:tc>
          <w:tcPr>
            <w:tcW w:w="2234" w:type="dxa"/>
          </w:tcPr>
          <w:p w:rsidR="006C4E6E" w:rsidRPr="008A0E93" w:rsidRDefault="00C0161C" w:rsidP="006C4E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0E9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="00771D83" w:rsidRPr="008A0E9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.9</w:t>
            </w:r>
            <w:r w:rsidR="0000417B" w:rsidRPr="008A0E9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6C4E6E" w:rsidRPr="008A0E9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00417B" w:rsidRPr="008A0E9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71D83" w:rsidRPr="008A0E9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1.7</w:t>
            </w:r>
          </w:p>
        </w:tc>
        <w:tc>
          <w:tcPr>
            <w:tcW w:w="2234" w:type="dxa"/>
          </w:tcPr>
          <w:p w:rsidR="006C4E6E" w:rsidRPr="008A0E93" w:rsidRDefault="00C0161C" w:rsidP="006C4E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0E9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7.</w:t>
            </w:r>
            <w:r w:rsidR="00771D83" w:rsidRPr="008A0E9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00417B" w:rsidRPr="008A0E9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6C4E6E" w:rsidRPr="008A0E9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00417B" w:rsidRPr="008A0E9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</w:t>
            </w:r>
            <w:r w:rsidRPr="008A0E9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.</w:t>
            </w:r>
            <w:r w:rsidR="00771D83" w:rsidRPr="008A0E9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234" w:type="dxa"/>
          </w:tcPr>
          <w:p w:rsidR="006C4E6E" w:rsidRPr="008A0E93" w:rsidRDefault="00771D83" w:rsidP="006C4E6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A0E9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8.3</w:t>
            </w:r>
            <w:r w:rsidR="0000417B" w:rsidRPr="008A0E9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6C4E6E" w:rsidRPr="008A0E9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00417B" w:rsidRPr="008A0E9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A0E9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8.1</w:t>
            </w:r>
          </w:p>
        </w:tc>
        <w:tc>
          <w:tcPr>
            <w:tcW w:w="1235" w:type="dxa"/>
          </w:tcPr>
          <w:p w:rsidR="006C4E6E" w:rsidRPr="008A0E93" w:rsidRDefault="00762E41" w:rsidP="006C4E6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0E9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14</w:t>
            </w:r>
          </w:p>
        </w:tc>
      </w:tr>
      <w:tr w:rsidR="009D31C1" w:rsidRPr="009D31C1" w:rsidTr="004C4158">
        <w:tc>
          <w:tcPr>
            <w:tcW w:w="2972" w:type="dxa"/>
          </w:tcPr>
          <w:p w:rsidR="009D31C1" w:rsidRPr="009D31C1" w:rsidRDefault="009D31C1" w:rsidP="009D31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riglycerides (mmol/l)</w:t>
            </w:r>
          </w:p>
        </w:tc>
        <w:tc>
          <w:tcPr>
            <w:tcW w:w="2233" w:type="dxa"/>
          </w:tcPr>
          <w:p w:rsidR="009D31C1" w:rsidRPr="00DB5EB2" w:rsidRDefault="00B67776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31</w:t>
            </w:r>
            <w:r w:rsidR="009D31C1" w:rsidRPr="00DB5EB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9D31C1"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8</w:t>
            </w: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9D31C1"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1.8</w:t>
            </w: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="009D31C1" w:rsidRPr="00DB5EB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</w:tcPr>
          <w:p w:rsidR="009D31C1" w:rsidRPr="00DB5EB2" w:rsidRDefault="00DB5EB2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12</w:t>
            </w:r>
            <w:r w:rsidR="009D31C1" w:rsidRPr="00DB5EB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9D31C1"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82-1</w:t>
            </w: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65</w:t>
            </w:r>
            <w:r w:rsidR="009D31C1" w:rsidRPr="00DB5EB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</w:tcPr>
          <w:p w:rsidR="009D31C1" w:rsidRPr="00DB5EB2" w:rsidRDefault="00DB5EB2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57</w:t>
            </w:r>
            <w:r w:rsidR="009D31C1" w:rsidRPr="00DB5EB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9D31C1"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10-2.</w:t>
            </w: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  <w:r w:rsidR="009D31C1" w:rsidRPr="00DB5EB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  <w:r w:rsidR="004268A9"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2234" w:type="dxa"/>
          </w:tcPr>
          <w:p w:rsidR="009D31C1" w:rsidRPr="00DB5EB2" w:rsidRDefault="00DB5EB2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40</w:t>
            </w:r>
            <w:r w:rsidR="009D31C1" w:rsidRPr="00DB5EB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9D31C1"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08-2.</w:t>
            </w: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4</w:t>
            </w:r>
            <w:r w:rsidR="009D31C1" w:rsidRPr="00DB5EB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235" w:type="dxa"/>
          </w:tcPr>
          <w:p w:rsidR="009D31C1" w:rsidRPr="0010756B" w:rsidRDefault="00351B57" w:rsidP="009D31C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2E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9D31C1" w:rsidRPr="009D31C1" w:rsidTr="004C4158">
        <w:tc>
          <w:tcPr>
            <w:tcW w:w="2972" w:type="dxa"/>
          </w:tcPr>
          <w:p w:rsidR="009D31C1" w:rsidRPr="009D31C1" w:rsidRDefault="009D31C1" w:rsidP="009D31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DL cholesterol (mmol/l)</w:t>
            </w:r>
          </w:p>
        </w:tc>
        <w:tc>
          <w:tcPr>
            <w:tcW w:w="2233" w:type="dxa"/>
          </w:tcPr>
          <w:p w:rsidR="009D31C1" w:rsidRPr="00DB5EB2" w:rsidRDefault="009D31C1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DB5EB2"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8</w:t>
            </w: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5</w:t>
            </w:r>
            <w:r w:rsidR="00DB5EB2"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9D31C1" w:rsidRPr="00DB5EB2" w:rsidRDefault="009D31C1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5</w:t>
            </w:r>
            <w:r w:rsidR="00DB5EB2"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5</w:t>
            </w:r>
            <w:r w:rsidR="00DB5EB2"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9D31C1" w:rsidRPr="00DB5EB2" w:rsidRDefault="009D31C1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3</w:t>
            </w:r>
            <w:r w:rsidR="00DB5EB2"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3</w:t>
            </w:r>
            <w:r w:rsidR="00DB5EB2"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="004268A9"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9D31C1" w:rsidRPr="00DB5EB2" w:rsidRDefault="009D31C1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DB5EB2"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7</w:t>
            </w: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4</w:t>
            </w:r>
            <w:r w:rsidR="00DB5EB2"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4268A9"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35" w:type="dxa"/>
          </w:tcPr>
          <w:p w:rsidR="009D31C1" w:rsidRPr="0010756B" w:rsidRDefault="009D31C1" w:rsidP="009D31C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2E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9D31C1" w:rsidRPr="009D31C1" w:rsidTr="004C4158">
        <w:tc>
          <w:tcPr>
            <w:tcW w:w="2972" w:type="dxa"/>
          </w:tcPr>
          <w:p w:rsidR="009D31C1" w:rsidRPr="009D31C1" w:rsidRDefault="009D31C1" w:rsidP="009D31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>LDL cholesterol (mmol/l)</w:t>
            </w:r>
          </w:p>
        </w:tc>
        <w:tc>
          <w:tcPr>
            <w:tcW w:w="2233" w:type="dxa"/>
          </w:tcPr>
          <w:p w:rsidR="009D31C1" w:rsidRPr="00DB5EB2" w:rsidRDefault="009D31C1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8</w:t>
            </w:r>
            <w:r w:rsidR="00DB5EB2"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9</w:t>
            </w:r>
            <w:r w:rsidR="00DB5EB2"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234" w:type="dxa"/>
          </w:tcPr>
          <w:p w:rsidR="009D31C1" w:rsidRPr="00DB5EB2" w:rsidRDefault="009D31C1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7</w:t>
            </w:r>
            <w:r w:rsidR="00DB5EB2"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</w:t>
            </w:r>
            <w:r w:rsidR="00DB5EB2"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2234" w:type="dxa"/>
          </w:tcPr>
          <w:p w:rsidR="009D31C1" w:rsidRPr="00DB5EB2" w:rsidRDefault="009D31C1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</w:t>
            </w:r>
            <w:r w:rsidR="00DB5EB2"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7</w:t>
            </w: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8</w:t>
            </w:r>
            <w:r w:rsidR="00DB5EB2"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234" w:type="dxa"/>
          </w:tcPr>
          <w:p w:rsidR="009D31C1" w:rsidRPr="00DB5EB2" w:rsidRDefault="009D31C1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</w:t>
            </w:r>
            <w:r w:rsidR="00DB5EB2"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  <w:r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9</w:t>
            </w:r>
            <w:r w:rsidR="00DB5EB2" w:rsidRPr="00DB5E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235" w:type="dxa"/>
          </w:tcPr>
          <w:p w:rsidR="009D31C1" w:rsidRPr="00DB5EB2" w:rsidRDefault="009D31C1" w:rsidP="009D31C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5EB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762E41" w:rsidRPr="00DB5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62E41" w:rsidRPr="00DB5EB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42</w:t>
            </w:r>
          </w:p>
        </w:tc>
      </w:tr>
      <w:tr w:rsidR="009D31C1" w:rsidRPr="009D31C1" w:rsidTr="004C4158">
        <w:tc>
          <w:tcPr>
            <w:tcW w:w="2972" w:type="dxa"/>
          </w:tcPr>
          <w:p w:rsidR="009D31C1" w:rsidRPr="009D31C1" w:rsidRDefault="009D31C1" w:rsidP="009D31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ST (U/l)</w:t>
            </w:r>
          </w:p>
        </w:tc>
        <w:tc>
          <w:tcPr>
            <w:tcW w:w="2233" w:type="dxa"/>
          </w:tcPr>
          <w:p w:rsidR="009D31C1" w:rsidRPr="00840861" w:rsidRDefault="00771765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086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</w:t>
            </w:r>
            <w:r w:rsidR="009D31C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</w:t>
            </w:r>
            <w:r w:rsidR="0084086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="009D31C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25)</w:t>
            </w:r>
          </w:p>
        </w:tc>
        <w:tc>
          <w:tcPr>
            <w:tcW w:w="2234" w:type="dxa"/>
          </w:tcPr>
          <w:p w:rsidR="009D31C1" w:rsidRPr="00840861" w:rsidRDefault="00771765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086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</w:t>
            </w:r>
            <w:r w:rsidR="009D31C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8-2</w:t>
            </w:r>
            <w:r w:rsidR="0084086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="009D31C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</w:tcPr>
          <w:p w:rsidR="009D31C1" w:rsidRPr="00840861" w:rsidRDefault="00771765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  <w:r w:rsidR="009D31C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9-3</w:t>
            </w:r>
            <w:r w:rsidR="0084086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9D31C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4268A9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2234" w:type="dxa"/>
          </w:tcPr>
          <w:p w:rsidR="009D31C1" w:rsidRPr="00840861" w:rsidRDefault="00840861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  <w:r w:rsidR="009D31C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9-31)</w:t>
            </w:r>
          </w:p>
        </w:tc>
        <w:tc>
          <w:tcPr>
            <w:tcW w:w="1235" w:type="dxa"/>
          </w:tcPr>
          <w:p w:rsidR="009D31C1" w:rsidRPr="00762E41" w:rsidRDefault="009D31C1" w:rsidP="009D31C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E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9D31C1" w:rsidRPr="009D31C1" w:rsidTr="004C4158">
        <w:tc>
          <w:tcPr>
            <w:tcW w:w="2972" w:type="dxa"/>
          </w:tcPr>
          <w:p w:rsidR="009D31C1" w:rsidRPr="009D31C1" w:rsidRDefault="009D31C1" w:rsidP="009D31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LT (U/l)</w:t>
            </w:r>
          </w:p>
        </w:tc>
        <w:tc>
          <w:tcPr>
            <w:tcW w:w="2233" w:type="dxa"/>
          </w:tcPr>
          <w:p w:rsidR="009D31C1" w:rsidRPr="00840861" w:rsidRDefault="00771765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  <w:r w:rsidR="009D31C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4-28)</w:t>
            </w:r>
          </w:p>
        </w:tc>
        <w:tc>
          <w:tcPr>
            <w:tcW w:w="2234" w:type="dxa"/>
          </w:tcPr>
          <w:p w:rsidR="009D31C1" w:rsidRPr="00840861" w:rsidRDefault="00771765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  <w:r w:rsidR="009D31C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</w:t>
            </w:r>
            <w:r w:rsidR="0084086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9D31C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23)</w:t>
            </w:r>
          </w:p>
        </w:tc>
        <w:tc>
          <w:tcPr>
            <w:tcW w:w="2234" w:type="dxa"/>
          </w:tcPr>
          <w:p w:rsidR="009D31C1" w:rsidRPr="00840861" w:rsidRDefault="00771765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  <w:r w:rsidR="009D31C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</w:t>
            </w:r>
            <w:r w:rsidR="0084086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="009D31C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4</w:t>
            </w:r>
            <w:r w:rsidR="0084086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9D31C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4268A9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2234" w:type="dxa"/>
          </w:tcPr>
          <w:p w:rsidR="009D31C1" w:rsidRPr="00840861" w:rsidRDefault="00771765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  <w:r w:rsidR="009D31C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</w:t>
            </w:r>
            <w:r w:rsidR="0084086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="009D31C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84086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  <w:r w:rsidR="009D31C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235" w:type="dxa"/>
          </w:tcPr>
          <w:p w:rsidR="009D31C1" w:rsidRPr="00762E41" w:rsidRDefault="009D31C1" w:rsidP="009D31C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E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9D31C1" w:rsidRPr="009D31C1" w:rsidTr="004C4158">
        <w:tc>
          <w:tcPr>
            <w:tcW w:w="2972" w:type="dxa"/>
          </w:tcPr>
          <w:p w:rsidR="009D31C1" w:rsidRPr="009D31C1" w:rsidRDefault="009D31C1" w:rsidP="009D31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γ</w:t>
            </w: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GTP (U/l)</w:t>
            </w:r>
          </w:p>
        </w:tc>
        <w:tc>
          <w:tcPr>
            <w:tcW w:w="2233" w:type="dxa"/>
          </w:tcPr>
          <w:p w:rsidR="009D31C1" w:rsidRPr="00840861" w:rsidRDefault="00771765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086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</w:t>
            </w:r>
            <w:r w:rsidR="009D31C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</w:t>
            </w:r>
            <w:r w:rsidR="0084086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9D31C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48)</w:t>
            </w:r>
          </w:p>
        </w:tc>
        <w:tc>
          <w:tcPr>
            <w:tcW w:w="2234" w:type="dxa"/>
          </w:tcPr>
          <w:p w:rsidR="009D31C1" w:rsidRPr="00840861" w:rsidRDefault="00771765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086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9</w:t>
            </w:r>
            <w:r w:rsidR="009D31C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84086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  <w:r w:rsidR="009D31C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4</w:t>
            </w:r>
            <w:r w:rsidR="0084086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9D31C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</w:tcPr>
          <w:p w:rsidR="009D31C1" w:rsidRPr="00840861" w:rsidRDefault="009D31C1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086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 (2</w:t>
            </w:r>
            <w:r w:rsidR="0084086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5</w:t>
            </w:r>
            <w:r w:rsidR="00EA0AE9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4268A9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2234" w:type="dxa"/>
          </w:tcPr>
          <w:p w:rsidR="009D31C1" w:rsidRPr="00840861" w:rsidRDefault="009D31C1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4086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771765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2</w:t>
            </w:r>
            <w:r w:rsidR="0084086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840861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3</w:t>
            </w:r>
            <w:r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49260F" w:rsidRPr="0084086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1235" w:type="dxa"/>
          </w:tcPr>
          <w:p w:rsidR="009D31C1" w:rsidRPr="0010756B" w:rsidRDefault="009D31C1" w:rsidP="009D31C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2E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9D31C1" w:rsidRPr="009D31C1" w:rsidTr="004C4158">
        <w:tc>
          <w:tcPr>
            <w:tcW w:w="2972" w:type="dxa"/>
          </w:tcPr>
          <w:p w:rsidR="009D31C1" w:rsidRPr="009D31C1" w:rsidRDefault="009D31C1" w:rsidP="009D31C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A (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μmol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L)</w:t>
            </w:r>
          </w:p>
        </w:tc>
        <w:tc>
          <w:tcPr>
            <w:tcW w:w="2233" w:type="dxa"/>
          </w:tcPr>
          <w:p w:rsidR="009D31C1" w:rsidRPr="000A0C51" w:rsidRDefault="009D31C1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A0C5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0A0C51" w:rsidRPr="000A0C5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  <w:r w:rsidRPr="000A0C5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</w:t>
            </w:r>
            <w:r w:rsidR="000A0C51" w:rsidRPr="000A0C5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4</w:t>
            </w:r>
          </w:p>
        </w:tc>
        <w:tc>
          <w:tcPr>
            <w:tcW w:w="2234" w:type="dxa"/>
          </w:tcPr>
          <w:p w:rsidR="009D31C1" w:rsidRPr="000A0C51" w:rsidRDefault="009D31C1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A0C5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0A0C51" w:rsidRPr="000A0C5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4</w:t>
            </w:r>
            <w:r w:rsidRPr="000A0C5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8</w:t>
            </w:r>
            <w:r w:rsidR="000A0C51" w:rsidRPr="000A0C5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234" w:type="dxa"/>
          </w:tcPr>
          <w:p w:rsidR="009D31C1" w:rsidRPr="000A0C51" w:rsidRDefault="009D31C1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A0C5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  <w:r w:rsidR="000A0C51" w:rsidRPr="000A0C5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0A0C5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8</w:t>
            </w:r>
            <w:r w:rsidR="000A0C51" w:rsidRPr="000A0C5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4268A9" w:rsidRPr="000A0C5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9D31C1" w:rsidRPr="000A0C51" w:rsidRDefault="009D31C1" w:rsidP="009D31C1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A0C5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0A0C51" w:rsidRPr="000A0C5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  <w:r w:rsidRPr="000A0C5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</w:t>
            </w:r>
            <w:r w:rsidR="000A0C51" w:rsidRPr="000A0C5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1</w:t>
            </w:r>
          </w:p>
        </w:tc>
        <w:tc>
          <w:tcPr>
            <w:tcW w:w="1235" w:type="dxa"/>
          </w:tcPr>
          <w:p w:rsidR="009D31C1" w:rsidRPr="0010756B" w:rsidRDefault="009D31C1" w:rsidP="009D31C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2E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9D31C1" w:rsidRPr="009D31C1" w:rsidTr="00BD656D">
        <w:trPr>
          <w:trHeight w:val="1312"/>
        </w:trPr>
        <w:tc>
          <w:tcPr>
            <w:tcW w:w="13142" w:type="dxa"/>
            <w:gridSpan w:val="6"/>
            <w:tcBorders>
              <w:top w:val="single" w:sz="12" w:space="0" w:color="auto"/>
            </w:tcBorders>
          </w:tcPr>
          <w:p w:rsidR="00990141" w:rsidRDefault="00990141" w:rsidP="009901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Abbreviations: </w:t>
            </w:r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R, albumi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to-</w:t>
            </w:r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 ratio;</w:t>
            </w:r>
            <w:r w:rsidRPr="009D31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/G, android to 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noid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at; ALT,</w:t>
            </w:r>
            <w:r w:rsidRPr="009D31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9D31C1">
              <w:rPr>
                <w:rStyle w:val="Emphasis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lanine transaminase</w:t>
            </w:r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AST, aspartate transaminase; 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VD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cardiovascular disease; 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P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diastolic blood pressure; 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estimated glomerular filtration ratio; GTP, </w:t>
            </w:r>
            <w:proofErr w:type="spellStart"/>
            <w:r w:rsidRPr="009D31C1">
              <w:rPr>
                <w:rStyle w:val="Emphasis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glutamyl</w:t>
            </w:r>
            <w:proofErr w:type="spellEnd"/>
            <w:r w:rsidRPr="009D31C1">
              <w:rPr>
                <w:rStyle w:val="Emphasis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transpeptidase</w:t>
            </w:r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HDL, high-density lipoprotein; LDL, low-density lipoprotein; PD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bookmarkStart w:id="1" w:name="_Hlk502851878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liferative diabetic retinopathy</w:t>
            </w:r>
            <w:bookmarkEnd w:id="1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P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ystolic blood pressure;</w:t>
            </w:r>
            <w:r w:rsidRPr="009D31C1">
              <w:rPr>
                <w:color w:val="000000" w:themeColor="text1"/>
              </w:rPr>
              <w:t xml:space="preserve"> </w:t>
            </w:r>
            <w:proofErr w:type="spellStart"/>
            <w:r w:rsidRPr="006646D6">
              <w:rPr>
                <w:rFonts w:ascii="Times New Roman" w:hAnsi="Times New Roman" w:cs="Times New Roman" w:hint="eastAsia"/>
                <w:sz w:val="24"/>
              </w:rPr>
              <w:t>SMI</w:t>
            </w:r>
            <w:proofErr w:type="spellEnd"/>
            <w:r w:rsidRPr="006646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646D6">
              <w:rPr>
                <w:rFonts w:ascii="Times New Roman" w:hAnsi="Times New Roman" w:cs="Times New Roman"/>
                <w:sz w:val="24"/>
              </w:rPr>
              <w:t>skeletal muscle index</w:t>
            </w:r>
            <w:r>
              <w:rPr>
                <w:rFonts w:ascii="Times New Roman" w:hAnsi="Times New Roman" w:cs="Times New Roman"/>
                <w:sz w:val="24"/>
              </w:rPr>
              <w:t>;</w:t>
            </w:r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A, uric acid.</w:t>
            </w:r>
          </w:p>
          <w:p w:rsidR="00990141" w:rsidRDefault="00990141" w:rsidP="0099014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990141" w:rsidRDefault="00990141" w:rsidP="009901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9B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 for differen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mong the four groups </w:t>
            </w:r>
            <w:r w:rsidRPr="009B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per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9B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40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-square test</w:t>
            </w:r>
            <w:r w:rsidR="00044F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44FCD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044FCD" w:rsidRPr="00374F89">
              <w:rPr>
                <w:rFonts w:ascii="Times New Roman" w:hAnsi="Times New Roman" w:cs="Times New Roman"/>
                <w:sz w:val="24"/>
                <w:szCs w:val="24"/>
              </w:rPr>
              <w:t>Fisher's exact tes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9B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means (ANOVA).</w:t>
            </w:r>
          </w:p>
          <w:p w:rsidR="00BE16CB" w:rsidRPr="00BE16CB" w:rsidRDefault="00990141" w:rsidP="009901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6C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†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 &lt;0.05 vs Normal patients by </w:t>
            </w:r>
            <w:proofErr w:type="spellStart"/>
            <w:r w:rsidRPr="000F7BA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ukey's</w:t>
            </w:r>
            <w:proofErr w:type="spellEnd"/>
            <w:r w:rsidRPr="000F7BA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st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</w:tbl>
    <w:p w:rsidR="00494C08" w:rsidRPr="004B30DD" w:rsidRDefault="00494C0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94C08" w:rsidRPr="005D42A3" w:rsidRDefault="00494C0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94C08" w:rsidRPr="000F7BA3" w:rsidRDefault="00494C0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94C08" w:rsidRPr="00A81639" w:rsidRDefault="00494C08">
      <w:pPr>
        <w:rPr>
          <w:rFonts w:ascii="Times New Roman" w:hAnsi="Times New Roman" w:cs="Times New Roman"/>
          <w:b/>
          <w:sz w:val="24"/>
          <w:szCs w:val="24"/>
        </w:rPr>
      </w:pPr>
    </w:p>
    <w:p w:rsidR="00494C08" w:rsidRPr="00A81639" w:rsidRDefault="00494C0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A81639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94C08" w:rsidRPr="00A81639" w:rsidRDefault="00494C08" w:rsidP="00494C08">
      <w:pPr>
        <w:rPr>
          <w:rFonts w:ascii="Times New Roman" w:hAnsi="Times New Roman" w:cs="Times New Roman"/>
          <w:b/>
          <w:sz w:val="24"/>
          <w:szCs w:val="24"/>
        </w:rPr>
        <w:sectPr w:rsidR="00494C08" w:rsidRPr="00A81639" w:rsidSect="00B76DEA">
          <w:pgSz w:w="16838" w:h="11906" w:orient="landscape"/>
          <w:pgMar w:top="1701" w:right="1985" w:bottom="1701" w:left="1701" w:header="851" w:footer="992" w:gutter="0"/>
          <w:cols w:space="425"/>
          <w:docGrid w:type="linesAndChars" w:linePitch="360"/>
        </w:sectPr>
      </w:pPr>
    </w:p>
    <w:p w:rsidR="00D57BBB" w:rsidRPr="00A81639" w:rsidRDefault="00494C08" w:rsidP="00494C08">
      <w:pPr>
        <w:rPr>
          <w:rFonts w:ascii="Times New Roman" w:hAnsi="Times New Roman" w:cs="Times New Roman"/>
          <w:b/>
          <w:sz w:val="24"/>
          <w:szCs w:val="24"/>
        </w:rPr>
      </w:pPr>
      <w:r w:rsidRPr="00A8163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0B0607">
        <w:rPr>
          <w:rFonts w:ascii="Times New Roman" w:hAnsi="Times New Roman" w:cs="Times New Roman"/>
          <w:b/>
          <w:sz w:val="24"/>
          <w:szCs w:val="24"/>
        </w:rPr>
        <w:t>S</w:t>
      </w:r>
      <w:r w:rsidR="00D57BBB" w:rsidRPr="00E831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proofErr w:type="spellEnd"/>
      <w:r w:rsidRPr="00E831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731732" w:rsidRPr="00E831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edication </w:t>
      </w:r>
      <w:r w:rsidR="003B369A" w:rsidRPr="00A81639">
        <w:rPr>
          <w:rFonts w:ascii="Times New Roman" w:hAnsi="Times New Roman" w:cs="Times New Roman"/>
          <w:b/>
          <w:sz w:val="24"/>
          <w:szCs w:val="24"/>
        </w:rPr>
        <w:t xml:space="preserve">at </w:t>
      </w:r>
      <w:r w:rsidR="003B369A" w:rsidRPr="009D31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aseline in</w:t>
      </w:r>
      <w:r w:rsidR="003B369A" w:rsidRPr="00E167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four categories of body composition</w:t>
      </w:r>
      <w:r w:rsidR="003B36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lassified </w:t>
      </w:r>
      <w:r w:rsidR="003B369A" w:rsidRPr="00E167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sing </w:t>
      </w:r>
      <w:r w:rsidR="00471A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roid fat ma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72"/>
        <w:gridCol w:w="2233"/>
        <w:gridCol w:w="2234"/>
        <w:gridCol w:w="2234"/>
        <w:gridCol w:w="2234"/>
        <w:gridCol w:w="1235"/>
      </w:tblGrid>
      <w:tr w:rsidR="0010756B" w:rsidRPr="00A81639" w:rsidTr="0054328E">
        <w:trPr>
          <w:trHeight w:val="170"/>
        </w:trPr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</w:tcPr>
          <w:p w:rsidR="0010756B" w:rsidRPr="00A81639" w:rsidRDefault="0010756B" w:rsidP="001075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12" w:space="0" w:color="auto"/>
              <w:bottom w:val="single" w:sz="12" w:space="0" w:color="auto"/>
            </w:tcBorders>
          </w:tcPr>
          <w:p w:rsidR="0010756B" w:rsidRDefault="0010756B" w:rsidP="0010756B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ormal</w:t>
            </w:r>
          </w:p>
          <w:p w:rsidR="0010756B" w:rsidRPr="00A81639" w:rsidRDefault="0010756B" w:rsidP="0010756B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n = 161)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12" w:space="0" w:color="auto"/>
            </w:tcBorders>
          </w:tcPr>
          <w:p w:rsidR="0010756B" w:rsidRDefault="0010756B" w:rsidP="0010756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Sarcopenia</w:t>
            </w:r>
          </w:p>
          <w:p w:rsidR="0010756B" w:rsidRPr="00A81639" w:rsidRDefault="0010756B" w:rsidP="0010756B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n = 197)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12" w:space="0" w:color="auto"/>
            </w:tcBorders>
          </w:tcPr>
          <w:p w:rsidR="0010756B" w:rsidRDefault="0010756B" w:rsidP="0010756B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besity</w:t>
            </w:r>
          </w:p>
          <w:p w:rsidR="0010756B" w:rsidRPr="00A81639" w:rsidRDefault="0010756B" w:rsidP="0010756B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n = 301)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12" w:space="0" w:color="auto"/>
            </w:tcBorders>
          </w:tcPr>
          <w:p w:rsidR="0010756B" w:rsidRDefault="0010756B" w:rsidP="0010756B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Sarcopenic Obesity</w:t>
            </w:r>
          </w:p>
          <w:p w:rsidR="0010756B" w:rsidRPr="00A81639" w:rsidRDefault="0010756B" w:rsidP="0010756B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n = 57)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12" w:space="0" w:color="auto"/>
            </w:tcBorders>
          </w:tcPr>
          <w:p w:rsidR="0010756B" w:rsidRPr="00A81639" w:rsidRDefault="00044FCD" w:rsidP="0010756B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*</w:t>
            </w:r>
            <w:r w:rsidR="0010756B" w:rsidRPr="00A81639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P value</w:t>
            </w:r>
          </w:p>
        </w:tc>
      </w:tr>
      <w:tr w:rsidR="00D57BBB" w:rsidRPr="00A81639" w:rsidTr="0054328E">
        <w:trPr>
          <w:trHeight w:val="170"/>
        </w:trPr>
        <w:tc>
          <w:tcPr>
            <w:tcW w:w="2972" w:type="dxa"/>
            <w:tcBorders>
              <w:top w:val="single" w:sz="12" w:space="0" w:color="auto"/>
            </w:tcBorders>
          </w:tcPr>
          <w:p w:rsidR="00D57BBB" w:rsidRPr="00A81639" w:rsidRDefault="00D57BBB" w:rsidP="00D57BB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A81639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Insulin (%)</w:t>
            </w:r>
          </w:p>
        </w:tc>
        <w:tc>
          <w:tcPr>
            <w:tcW w:w="2233" w:type="dxa"/>
            <w:tcBorders>
              <w:top w:val="single" w:sz="12" w:space="0" w:color="auto"/>
            </w:tcBorders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234" w:type="dxa"/>
            <w:tcBorders>
              <w:top w:val="single" w:sz="12" w:space="0" w:color="auto"/>
            </w:tcBorders>
          </w:tcPr>
          <w:p w:rsidR="000D44EF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234" w:type="dxa"/>
            <w:tcBorders>
              <w:top w:val="single" w:sz="12" w:space="0" w:color="auto"/>
            </w:tcBorders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  <w:tcBorders>
              <w:top w:val="single" w:sz="12" w:space="0" w:color="auto"/>
            </w:tcBorders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235" w:type="dxa"/>
            <w:tcBorders>
              <w:top w:val="single" w:sz="12" w:space="0" w:color="auto"/>
            </w:tcBorders>
          </w:tcPr>
          <w:p w:rsidR="00D57BBB" w:rsidRPr="00471A86" w:rsidRDefault="006F5F1E" w:rsidP="00D57B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1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71A86" w:rsidRPr="00471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8</w:t>
            </w:r>
          </w:p>
        </w:tc>
      </w:tr>
      <w:tr w:rsidR="00D57BBB" w:rsidRPr="00A81639" w:rsidTr="0054328E">
        <w:trPr>
          <w:trHeight w:val="170"/>
        </w:trPr>
        <w:tc>
          <w:tcPr>
            <w:tcW w:w="2972" w:type="dxa"/>
          </w:tcPr>
          <w:p w:rsidR="00D57BBB" w:rsidRPr="00471A86" w:rsidRDefault="00D57BBB" w:rsidP="00E25BE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BD656D"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ulfonyl</w:t>
            </w:r>
            <w:r w:rsidR="00E25BE6"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ureas (%)</w:t>
            </w:r>
          </w:p>
        </w:tc>
        <w:tc>
          <w:tcPr>
            <w:tcW w:w="2233" w:type="dxa"/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234" w:type="dxa"/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234" w:type="dxa"/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235" w:type="dxa"/>
          </w:tcPr>
          <w:p w:rsidR="00D57BBB" w:rsidRPr="00471A86" w:rsidRDefault="006F5F1E" w:rsidP="00D57B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1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71A86" w:rsidRPr="00471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1</w:t>
            </w:r>
          </w:p>
        </w:tc>
      </w:tr>
      <w:tr w:rsidR="00D57BBB" w:rsidRPr="00A81639" w:rsidTr="0054328E">
        <w:trPr>
          <w:trHeight w:val="170"/>
        </w:trPr>
        <w:tc>
          <w:tcPr>
            <w:tcW w:w="2972" w:type="dxa"/>
          </w:tcPr>
          <w:p w:rsidR="00D57BBB" w:rsidRPr="00471A86" w:rsidRDefault="00D57BBB" w:rsidP="00E25BE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Metoformins</w:t>
            </w:r>
            <w:proofErr w:type="spellEnd"/>
            <w:r w:rsidR="00E25BE6"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234" w:type="dxa"/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234" w:type="dxa"/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235" w:type="dxa"/>
          </w:tcPr>
          <w:p w:rsidR="00D57BBB" w:rsidRPr="00471A86" w:rsidRDefault="000B36DA" w:rsidP="00D57B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1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57BBB" w:rsidRPr="00A81639" w:rsidTr="0054328E">
        <w:trPr>
          <w:trHeight w:val="170"/>
        </w:trPr>
        <w:tc>
          <w:tcPr>
            <w:tcW w:w="2972" w:type="dxa"/>
          </w:tcPr>
          <w:p w:rsidR="00D57BBB" w:rsidRPr="00E57AB7" w:rsidRDefault="00D57BBB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AB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lpha-GIs</w:t>
            </w:r>
            <w:r w:rsidR="00E25BE6" w:rsidRPr="00E57AB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234" w:type="dxa"/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</w:tcPr>
          <w:p w:rsidR="00D57BBB" w:rsidRPr="00471A86" w:rsidRDefault="006F5F1E" w:rsidP="00D57B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1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71A86" w:rsidRPr="00471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8</w:t>
            </w:r>
          </w:p>
        </w:tc>
      </w:tr>
      <w:tr w:rsidR="00D57BBB" w:rsidRPr="00A81639" w:rsidTr="0054328E">
        <w:trPr>
          <w:trHeight w:val="170"/>
        </w:trPr>
        <w:tc>
          <w:tcPr>
            <w:tcW w:w="2972" w:type="dxa"/>
          </w:tcPr>
          <w:p w:rsidR="00D57BBB" w:rsidRPr="00471A86" w:rsidRDefault="00D57BBB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Glinides</w:t>
            </w:r>
            <w:proofErr w:type="spellEnd"/>
            <w:r w:rsidR="00E25BE6"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34" w:type="dxa"/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34" w:type="dxa"/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235" w:type="dxa"/>
          </w:tcPr>
          <w:p w:rsidR="00D57BBB" w:rsidRPr="00471A86" w:rsidRDefault="006F5F1E" w:rsidP="00D57B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1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71A86" w:rsidRPr="00471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6</w:t>
            </w:r>
          </w:p>
        </w:tc>
      </w:tr>
      <w:tr w:rsidR="00D57BBB" w:rsidRPr="00A81639" w:rsidTr="0054328E">
        <w:trPr>
          <w:trHeight w:val="170"/>
        </w:trPr>
        <w:tc>
          <w:tcPr>
            <w:tcW w:w="2972" w:type="dxa"/>
          </w:tcPr>
          <w:p w:rsidR="00D57BBB" w:rsidRPr="00A81639" w:rsidRDefault="00D57BBB" w:rsidP="00D57BB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1639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ZDs</w:t>
            </w:r>
            <w:proofErr w:type="spellEnd"/>
            <w:r w:rsidR="00E25BE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234" w:type="dxa"/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234" w:type="dxa"/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235" w:type="dxa"/>
          </w:tcPr>
          <w:p w:rsidR="00D57BBB" w:rsidRPr="00471A86" w:rsidRDefault="000B36DA" w:rsidP="00D57B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1A8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71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471A86" w:rsidRPr="00471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</w:tr>
      <w:tr w:rsidR="00D57BBB" w:rsidRPr="00A81639" w:rsidTr="0054328E">
        <w:trPr>
          <w:trHeight w:val="170"/>
        </w:trPr>
        <w:tc>
          <w:tcPr>
            <w:tcW w:w="2972" w:type="dxa"/>
          </w:tcPr>
          <w:p w:rsidR="00D57BBB" w:rsidRPr="000B36DA" w:rsidRDefault="00D57BBB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B36DA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DPP4</w:t>
            </w:r>
            <w:proofErr w:type="spellEnd"/>
            <w:r w:rsidRPr="000B36DA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nhibitors</w:t>
            </w:r>
            <w:r w:rsidR="00E25BE6" w:rsidRPr="000B36DA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0B36DA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234" w:type="dxa"/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234" w:type="dxa"/>
          </w:tcPr>
          <w:p w:rsidR="00D57BBB" w:rsidRPr="00471A86" w:rsidRDefault="00471A86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235" w:type="dxa"/>
          </w:tcPr>
          <w:p w:rsidR="00D57BBB" w:rsidRPr="00471A86" w:rsidRDefault="006F5F1E" w:rsidP="00D57B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1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71A86" w:rsidRPr="00471A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8</w:t>
            </w:r>
          </w:p>
        </w:tc>
      </w:tr>
      <w:tr w:rsidR="00D57BBB" w:rsidRPr="00A81639" w:rsidTr="0054328E">
        <w:trPr>
          <w:trHeight w:val="170"/>
        </w:trPr>
        <w:tc>
          <w:tcPr>
            <w:tcW w:w="2972" w:type="dxa"/>
          </w:tcPr>
          <w:p w:rsidR="00D57BBB" w:rsidRPr="00E57AB7" w:rsidRDefault="00D57BBB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E57AB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SGLT2</w:t>
            </w:r>
            <w:proofErr w:type="spellEnd"/>
            <w:r w:rsidRPr="00E57AB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nhibitors</w:t>
            </w:r>
            <w:r w:rsidR="00E25BE6" w:rsidRPr="00E57AB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57BBB" w:rsidRPr="0054328E" w:rsidRDefault="0054328E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4328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D57BBB" w:rsidRPr="0054328E" w:rsidRDefault="0054328E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4328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234" w:type="dxa"/>
          </w:tcPr>
          <w:p w:rsidR="00D57BBB" w:rsidRPr="0054328E" w:rsidRDefault="0054328E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4328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D57BBB" w:rsidRPr="0054328E" w:rsidRDefault="0054328E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4328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235" w:type="dxa"/>
          </w:tcPr>
          <w:p w:rsidR="00D57BBB" w:rsidRPr="0054328E" w:rsidRDefault="006F5F1E" w:rsidP="00D57B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2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4328E" w:rsidRPr="005432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0</w:t>
            </w:r>
          </w:p>
        </w:tc>
      </w:tr>
      <w:tr w:rsidR="00D57BBB" w:rsidRPr="00A81639" w:rsidTr="0054328E">
        <w:trPr>
          <w:trHeight w:val="170"/>
        </w:trPr>
        <w:tc>
          <w:tcPr>
            <w:tcW w:w="2972" w:type="dxa"/>
          </w:tcPr>
          <w:p w:rsidR="00D57BBB" w:rsidRPr="000B36DA" w:rsidRDefault="00BD656D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B36DA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GLP1</w:t>
            </w:r>
            <w:proofErr w:type="spellEnd"/>
            <w:r w:rsidRPr="000B36DA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D57BBB" w:rsidRPr="000B36DA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RAs</w:t>
            </w:r>
            <w:r w:rsidR="00E25BE6" w:rsidRPr="000B36DA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57BBB" w:rsidRPr="0054328E" w:rsidRDefault="0054328E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4328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D57BBB" w:rsidRPr="0054328E" w:rsidRDefault="0054328E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4328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D57BBB" w:rsidRPr="0054328E" w:rsidRDefault="0054328E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4328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34" w:type="dxa"/>
          </w:tcPr>
          <w:p w:rsidR="00D57BBB" w:rsidRPr="0054328E" w:rsidRDefault="0054328E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4328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235" w:type="dxa"/>
          </w:tcPr>
          <w:p w:rsidR="00D57BBB" w:rsidRPr="0054328E" w:rsidRDefault="006F5F1E" w:rsidP="00D57B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2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4328E" w:rsidRPr="005432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5</w:t>
            </w:r>
          </w:p>
        </w:tc>
      </w:tr>
      <w:tr w:rsidR="00D57BBB" w:rsidRPr="00A81639" w:rsidTr="0054328E">
        <w:trPr>
          <w:trHeight w:val="170"/>
        </w:trPr>
        <w:tc>
          <w:tcPr>
            <w:tcW w:w="2972" w:type="dxa"/>
          </w:tcPr>
          <w:p w:rsidR="00D57BBB" w:rsidRPr="00A81639" w:rsidRDefault="00D57BBB" w:rsidP="00D57BBB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1639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ACEIs</w:t>
            </w:r>
            <w:proofErr w:type="spellEnd"/>
            <w:r w:rsidR="00E25BE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57BBB" w:rsidRPr="0054328E" w:rsidRDefault="0054328E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4328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D57BBB" w:rsidRPr="0054328E" w:rsidRDefault="0054328E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4328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D57BBB" w:rsidRPr="0054328E" w:rsidRDefault="0054328E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4328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234" w:type="dxa"/>
          </w:tcPr>
          <w:p w:rsidR="00D57BBB" w:rsidRPr="0054328E" w:rsidRDefault="0054328E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4328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235" w:type="dxa"/>
          </w:tcPr>
          <w:p w:rsidR="00D57BBB" w:rsidRPr="0054328E" w:rsidRDefault="006F5F1E" w:rsidP="00D57B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2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4328E" w:rsidRPr="005432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9</w:t>
            </w:r>
          </w:p>
        </w:tc>
      </w:tr>
      <w:tr w:rsidR="00D57BBB" w:rsidRPr="00A81639" w:rsidTr="0054328E">
        <w:trPr>
          <w:trHeight w:val="170"/>
        </w:trPr>
        <w:tc>
          <w:tcPr>
            <w:tcW w:w="2972" w:type="dxa"/>
          </w:tcPr>
          <w:p w:rsidR="00D57BBB" w:rsidRPr="0054328E" w:rsidRDefault="00D57BBB" w:rsidP="00D57BB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54328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RBs</w:t>
            </w:r>
            <w:proofErr w:type="spellEnd"/>
            <w:r w:rsidR="00E25BE6" w:rsidRPr="0054328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57BBB" w:rsidRPr="0054328E" w:rsidRDefault="0054328E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4328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54328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234" w:type="dxa"/>
          </w:tcPr>
          <w:p w:rsidR="00D57BBB" w:rsidRPr="0054328E" w:rsidRDefault="0054328E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4328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54328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34" w:type="dxa"/>
          </w:tcPr>
          <w:p w:rsidR="00D57BBB" w:rsidRPr="0054328E" w:rsidRDefault="0054328E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4328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54328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234" w:type="dxa"/>
          </w:tcPr>
          <w:p w:rsidR="00D57BBB" w:rsidRPr="0054328E" w:rsidRDefault="0054328E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4328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54328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235" w:type="dxa"/>
          </w:tcPr>
          <w:p w:rsidR="00D57BBB" w:rsidRPr="0054328E" w:rsidRDefault="00C434D3" w:rsidP="00D57B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2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57BBB" w:rsidRPr="00A81639" w:rsidTr="0054328E">
        <w:trPr>
          <w:trHeight w:val="170"/>
        </w:trPr>
        <w:tc>
          <w:tcPr>
            <w:tcW w:w="2972" w:type="dxa"/>
          </w:tcPr>
          <w:p w:rsidR="00D57BBB" w:rsidRPr="0054328E" w:rsidRDefault="00D57BBB" w:rsidP="00D57BB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54328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Bs</w:t>
            </w:r>
            <w:proofErr w:type="spellEnd"/>
            <w:r w:rsidR="00E25BE6" w:rsidRPr="0054328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57BBB" w:rsidRPr="0054328E" w:rsidRDefault="0054328E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4328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54328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34" w:type="dxa"/>
          </w:tcPr>
          <w:p w:rsidR="00D57BBB" w:rsidRPr="0054328E" w:rsidRDefault="0054328E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4328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54328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234" w:type="dxa"/>
          </w:tcPr>
          <w:p w:rsidR="00D57BBB" w:rsidRPr="0054328E" w:rsidRDefault="0054328E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4328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54328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34" w:type="dxa"/>
          </w:tcPr>
          <w:p w:rsidR="00D57BBB" w:rsidRPr="0054328E" w:rsidRDefault="0054328E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4328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54328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235" w:type="dxa"/>
          </w:tcPr>
          <w:p w:rsidR="00D57BBB" w:rsidRPr="0054328E" w:rsidRDefault="00E57AB7" w:rsidP="00D57B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32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57BBB" w:rsidRPr="00A81639" w:rsidTr="0054328E">
        <w:trPr>
          <w:trHeight w:val="170"/>
        </w:trPr>
        <w:tc>
          <w:tcPr>
            <w:tcW w:w="2972" w:type="dxa"/>
          </w:tcPr>
          <w:p w:rsidR="00D57BBB" w:rsidRPr="00A81639" w:rsidRDefault="00D57BBB" w:rsidP="00D57BBB">
            <w:pPr>
              <w:widowControl/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8163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Alpha blockers</w:t>
            </w:r>
            <w:r w:rsidR="00E25BE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57BBB" w:rsidRPr="00E07982" w:rsidRDefault="00E07982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798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D57BBB" w:rsidRPr="00E07982" w:rsidRDefault="00E07982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798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D57BBB" w:rsidRPr="00E07982" w:rsidRDefault="00E07982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798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D57BBB" w:rsidRPr="00E07982" w:rsidRDefault="00E07982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798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</w:tcPr>
          <w:p w:rsidR="00D57BBB" w:rsidRPr="00E07982" w:rsidRDefault="006F5F1E" w:rsidP="00D57B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07982" w:rsidRPr="00E07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8</w:t>
            </w:r>
          </w:p>
        </w:tc>
      </w:tr>
      <w:tr w:rsidR="00D57BBB" w:rsidRPr="00A81639" w:rsidTr="0054328E">
        <w:trPr>
          <w:trHeight w:val="170"/>
        </w:trPr>
        <w:tc>
          <w:tcPr>
            <w:tcW w:w="2972" w:type="dxa"/>
          </w:tcPr>
          <w:p w:rsidR="00D57BBB" w:rsidRPr="00A81639" w:rsidRDefault="00D57BBB" w:rsidP="00D57BBB">
            <w:pPr>
              <w:widowControl/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8163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eta blockers</w:t>
            </w:r>
            <w:r w:rsidR="00E25BE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57BBB" w:rsidRPr="00E07982" w:rsidRDefault="00E07982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798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234" w:type="dxa"/>
          </w:tcPr>
          <w:p w:rsidR="00D57BBB" w:rsidRPr="00E07982" w:rsidRDefault="00E07982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798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234" w:type="dxa"/>
          </w:tcPr>
          <w:p w:rsidR="00D57BBB" w:rsidRPr="00E07982" w:rsidRDefault="00E07982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798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E0798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D57BBB" w:rsidRPr="00E07982" w:rsidRDefault="00E07982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0798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E0798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235" w:type="dxa"/>
          </w:tcPr>
          <w:p w:rsidR="00D57BBB" w:rsidRPr="00E07982" w:rsidRDefault="006F5F1E" w:rsidP="00D57B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7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07982" w:rsidRPr="00E079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3</w:t>
            </w:r>
          </w:p>
        </w:tc>
      </w:tr>
      <w:tr w:rsidR="00D57BBB" w:rsidRPr="00A81639" w:rsidTr="0054328E">
        <w:trPr>
          <w:trHeight w:val="170"/>
        </w:trPr>
        <w:tc>
          <w:tcPr>
            <w:tcW w:w="2972" w:type="dxa"/>
          </w:tcPr>
          <w:p w:rsidR="00D57BBB" w:rsidRPr="00A81639" w:rsidRDefault="00D57BBB" w:rsidP="00D57BBB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A8163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iuretics</w:t>
            </w:r>
            <w:r w:rsidR="00E25BE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57BBB" w:rsidRPr="00B355B2" w:rsidRDefault="00B355B2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55B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234" w:type="dxa"/>
          </w:tcPr>
          <w:p w:rsidR="00D57BBB" w:rsidRPr="00B355B2" w:rsidRDefault="00B355B2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55B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234" w:type="dxa"/>
          </w:tcPr>
          <w:p w:rsidR="00D57BBB" w:rsidRPr="00B355B2" w:rsidRDefault="00B355B2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55B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B355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234" w:type="dxa"/>
          </w:tcPr>
          <w:p w:rsidR="00D57BBB" w:rsidRPr="00B355B2" w:rsidRDefault="00B355B2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55B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B355B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235" w:type="dxa"/>
          </w:tcPr>
          <w:p w:rsidR="00D57BBB" w:rsidRPr="00B355B2" w:rsidRDefault="006F5F1E" w:rsidP="00D57B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355B2" w:rsidRPr="00B35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</w:t>
            </w:r>
          </w:p>
        </w:tc>
      </w:tr>
      <w:tr w:rsidR="00D57BBB" w:rsidRPr="00A81639" w:rsidTr="0054328E">
        <w:trPr>
          <w:trHeight w:val="170"/>
        </w:trPr>
        <w:tc>
          <w:tcPr>
            <w:tcW w:w="2972" w:type="dxa"/>
          </w:tcPr>
          <w:p w:rsidR="00D57BBB" w:rsidRPr="00A81639" w:rsidRDefault="00D57BBB" w:rsidP="00D57BBB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A8163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tatin</w:t>
            </w:r>
            <w:r w:rsidR="00984E14" w:rsidRPr="00A8163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</w:t>
            </w:r>
            <w:r w:rsidR="00E25BE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57BBB" w:rsidRPr="0049260F" w:rsidRDefault="0049260F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260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49260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234" w:type="dxa"/>
          </w:tcPr>
          <w:p w:rsidR="00D57BBB" w:rsidRPr="0049260F" w:rsidRDefault="0049260F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260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49260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234" w:type="dxa"/>
          </w:tcPr>
          <w:p w:rsidR="00D57BBB" w:rsidRPr="0049260F" w:rsidRDefault="0049260F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260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49260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234" w:type="dxa"/>
          </w:tcPr>
          <w:p w:rsidR="00D57BBB" w:rsidRPr="0049260F" w:rsidRDefault="0049260F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260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49260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235" w:type="dxa"/>
          </w:tcPr>
          <w:p w:rsidR="00D57BBB" w:rsidRPr="0049260F" w:rsidRDefault="007E6D03" w:rsidP="00D57B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26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57BBB" w:rsidRPr="00A81639" w:rsidTr="0054328E">
        <w:trPr>
          <w:trHeight w:val="170"/>
        </w:trPr>
        <w:tc>
          <w:tcPr>
            <w:tcW w:w="2972" w:type="dxa"/>
          </w:tcPr>
          <w:p w:rsidR="00D57BBB" w:rsidRPr="00A81639" w:rsidRDefault="006F5F1E" w:rsidP="00D57BBB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A8163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Fibrates</w:t>
            </w:r>
            <w:proofErr w:type="spellEnd"/>
            <w:r w:rsidR="00E25BE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57BBB" w:rsidRPr="0049260F" w:rsidRDefault="0049260F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260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34" w:type="dxa"/>
          </w:tcPr>
          <w:p w:rsidR="00D57BBB" w:rsidRPr="0049260F" w:rsidRDefault="0049260F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260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D57BBB" w:rsidRPr="0049260F" w:rsidRDefault="0049260F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260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D57BBB" w:rsidRPr="0049260F" w:rsidRDefault="0049260F" w:rsidP="00D57B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260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235" w:type="dxa"/>
          </w:tcPr>
          <w:p w:rsidR="00D57BBB" w:rsidRPr="0049260F" w:rsidRDefault="006F5F1E" w:rsidP="00D57B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26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9260F" w:rsidRPr="004926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7</w:t>
            </w:r>
          </w:p>
        </w:tc>
      </w:tr>
      <w:tr w:rsidR="006F5F1E" w:rsidRPr="00A81639" w:rsidTr="0054328E">
        <w:trPr>
          <w:trHeight w:val="170"/>
        </w:trPr>
        <w:tc>
          <w:tcPr>
            <w:tcW w:w="2972" w:type="dxa"/>
          </w:tcPr>
          <w:p w:rsidR="006F5F1E" w:rsidRPr="00A81639" w:rsidRDefault="006F5F1E" w:rsidP="006F5F1E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A8163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Ezetimib</w:t>
            </w:r>
            <w:r w:rsidR="00E25BE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6F5F1E" w:rsidRPr="0049260F" w:rsidRDefault="0049260F" w:rsidP="006F5F1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260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234" w:type="dxa"/>
          </w:tcPr>
          <w:p w:rsidR="006F5F1E" w:rsidRPr="0049260F" w:rsidRDefault="0049260F" w:rsidP="006F5F1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260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6F5F1E" w:rsidRPr="0049260F" w:rsidRDefault="0049260F" w:rsidP="006F5F1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260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6F5F1E" w:rsidRPr="0049260F" w:rsidRDefault="0049260F" w:rsidP="006F5F1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260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235" w:type="dxa"/>
          </w:tcPr>
          <w:p w:rsidR="006F5F1E" w:rsidRPr="0049260F" w:rsidRDefault="006F5F1E" w:rsidP="006F5F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26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E6D03" w:rsidRPr="004926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49260F" w:rsidRPr="004926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</w:tc>
      </w:tr>
      <w:tr w:rsidR="006F5F1E" w:rsidRPr="00A81639" w:rsidTr="0054328E">
        <w:trPr>
          <w:trHeight w:val="170"/>
        </w:trPr>
        <w:tc>
          <w:tcPr>
            <w:tcW w:w="2972" w:type="dxa"/>
          </w:tcPr>
          <w:p w:rsidR="006F5F1E" w:rsidRPr="00A81639" w:rsidRDefault="006F5F1E" w:rsidP="006F5F1E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A8163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EPA</w:t>
            </w:r>
            <w:r w:rsidR="00E25BE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</w:t>
            </w:r>
            <w:proofErr w:type="spellEnd"/>
            <w:r w:rsidR="00E25BE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6F5F1E" w:rsidRPr="0049260F" w:rsidRDefault="0049260F" w:rsidP="006F5F1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260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234" w:type="dxa"/>
          </w:tcPr>
          <w:p w:rsidR="006F5F1E" w:rsidRPr="0049260F" w:rsidRDefault="0049260F" w:rsidP="006F5F1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260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6F5F1E" w:rsidRPr="0049260F" w:rsidRDefault="0049260F" w:rsidP="006F5F1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260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6F5F1E" w:rsidRPr="0049260F" w:rsidRDefault="0049260F" w:rsidP="006F5F1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260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235" w:type="dxa"/>
          </w:tcPr>
          <w:p w:rsidR="006F5F1E" w:rsidRPr="0049260F" w:rsidRDefault="006F5F1E" w:rsidP="006F5F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26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9260F" w:rsidRPr="004926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7</w:t>
            </w:r>
          </w:p>
        </w:tc>
      </w:tr>
      <w:tr w:rsidR="006F5F1E" w:rsidRPr="00A81639" w:rsidTr="0054328E">
        <w:trPr>
          <w:trHeight w:val="170"/>
        </w:trPr>
        <w:tc>
          <w:tcPr>
            <w:tcW w:w="2972" w:type="dxa"/>
          </w:tcPr>
          <w:p w:rsidR="006F5F1E" w:rsidRPr="00A81639" w:rsidRDefault="006F5F1E" w:rsidP="006F5F1E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A8163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A lowering agents</w:t>
            </w:r>
            <w:r w:rsidR="00E25BE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6F5F1E" w:rsidRPr="0049260F" w:rsidRDefault="0049260F" w:rsidP="006F5F1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260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234" w:type="dxa"/>
          </w:tcPr>
          <w:p w:rsidR="006F5F1E" w:rsidRPr="0049260F" w:rsidRDefault="0049260F" w:rsidP="006F5F1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260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49260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234" w:type="dxa"/>
          </w:tcPr>
          <w:p w:rsidR="006F5F1E" w:rsidRPr="0049260F" w:rsidRDefault="0049260F" w:rsidP="006F5F1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260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49260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234" w:type="dxa"/>
          </w:tcPr>
          <w:p w:rsidR="006F5F1E" w:rsidRPr="0049260F" w:rsidRDefault="0049260F" w:rsidP="006F5F1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260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49260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</w:tcPr>
          <w:p w:rsidR="006F5F1E" w:rsidRPr="0049260F" w:rsidRDefault="006F5F1E" w:rsidP="006F5F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26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49260F" w:rsidRPr="004926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</w:tr>
      <w:tr w:rsidR="006F5F1E" w:rsidRPr="00A81639" w:rsidTr="0054328E">
        <w:trPr>
          <w:trHeight w:val="170"/>
        </w:trPr>
        <w:tc>
          <w:tcPr>
            <w:tcW w:w="2972" w:type="dxa"/>
            <w:tcBorders>
              <w:bottom w:val="single" w:sz="12" w:space="0" w:color="auto"/>
            </w:tcBorders>
          </w:tcPr>
          <w:p w:rsidR="006F5F1E" w:rsidRPr="00A81639" w:rsidRDefault="006F5F1E" w:rsidP="006F5F1E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A81639">
              <w:rPr>
                <w:rFonts w:ascii="Times New Roman" w:hAnsi="Times New Roman" w:cs="Times New Roman"/>
                <w:kern w:val="24"/>
                <w:sz w:val="24"/>
                <w:szCs w:val="24"/>
              </w:rPr>
              <w:lastRenderedPageBreak/>
              <w:t>Anti</w:t>
            </w:r>
            <w:r w:rsidR="00984E14" w:rsidRPr="00A8163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platelet agents</w:t>
            </w:r>
            <w:r w:rsidR="00E25BE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  <w:tcBorders>
              <w:bottom w:val="single" w:sz="12" w:space="0" w:color="auto"/>
            </w:tcBorders>
          </w:tcPr>
          <w:p w:rsidR="006F5F1E" w:rsidRPr="0049260F" w:rsidRDefault="0049260F" w:rsidP="006F5F1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260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49260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234" w:type="dxa"/>
            <w:tcBorders>
              <w:bottom w:val="single" w:sz="12" w:space="0" w:color="auto"/>
            </w:tcBorders>
          </w:tcPr>
          <w:p w:rsidR="006F5F1E" w:rsidRPr="0049260F" w:rsidRDefault="0049260F" w:rsidP="006F5F1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260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49260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34" w:type="dxa"/>
            <w:tcBorders>
              <w:bottom w:val="single" w:sz="12" w:space="0" w:color="auto"/>
            </w:tcBorders>
          </w:tcPr>
          <w:p w:rsidR="006F5F1E" w:rsidRPr="0049260F" w:rsidRDefault="0049260F" w:rsidP="006F5F1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260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49260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234" w:type="dxa"/>
            <w:tcBorders>
              <w:bottom w:val="single" w:sz="12" w:space="0" w:color="auto"/>
            </w:tcBorders>
          </w:tcPr>
          <w:p w:rsidR="006F5F1E" w:rsidRPr="0049260F" w:rsidRDefault="0049260F" w:rsidP="006F5F1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9260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49260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235" w:type="dxa"/>
            <w:tcBorders>
              <w:bottom w:val="single" w:sz="12" w:space="0" w:color="auto"/>
            </w:tcBorders>
          </w:tcPr>
          <w:p w:rsidR="006F5F1E" w:rsidRPr="0049260F" w:rsidRDefault="006F5F1E" w:rsidP="006F5F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26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9260F" w:rsidRPr="004926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9</w:t>
            </w:r>
          </w:p>
        </w:tc>
      </w:tr>
      <w:tr w:rsidR="002F2214" w:rsidRPr="00A81639" w:rsidTr="00A86718">
        <w:trPr>
          <w:trHeight w:val="170"/>
        </w:trPr>
        <w:tc>
          <w:tcPr>
            <w:tcW w:w="13142" w:type="dxa"/>
            <w:gridSpan w:val="6"/>
            <w:tcBorders>
              <w:top w:val="single" w:sz="12" w:space="0" w:color="auto"/>
            </w:tcBorders>
          </w:tcPr>
          <w:p w:rsidR="002F2214" w:rsidRDefault="00990141" w:rsidP="006F5F1E">
            <w:pPr>
              <w:rPr>
                <w:rStyle w:val="Emphasis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02A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bbreviations: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>ACEIs</w:t>
            </w:r>
            <w:proofErr w:type="spellEnd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5010">
              <w:rPr>
                <w:rStyle w:val="st1"/>
                <w:rFonts w:ascii="Times New Roman" w:hAnsi="Times New Roman" w:cs="Times New Roman"/>
                <w:sz w:val="24"/>
                <w:szCs w:val="24"/>
              </w:rPr>
              <w:t>angiotensin converting enzyme inhibitors</w:t>
            </w:r>
            <w:r w:rsidRPr="00F7501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>ARBs</w:t>
            </w:r>
            <w:proofErr w:type="spellEnd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>, angiotensin receptor blockers,</w:t>
            </w:r>
            <w:r w:rsidRPr="00F75010">
              <w:rPr>
                <w:rStyle w:val="st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46D6">
              <w:rPr>
                <w:rFonts w:ascii="Times New Roman" w:hAnsi="Times New Roman" w:cs="Times New Roman" w:hint="eastAsia"/>
                <w:sz w:val="24"/>
              </w:rPr>
              <w:t>CCBs</w:t>
            </w:r>
            <w:proofErr w:type="spellEnd"/>
            <w:r w:rsidRPr="006646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646D6">
              <w:rPr>
                <w:rFonts w:ascii="Times New Roman" w:hAnsi="Times New Roman" w:cs="Times New Roman"/>
                <w:sz w:val="24"/>
                <w:szCs w:val="24"/>
              </w:rPr>
              <w:t>calcium channel blockers</w:t>
            </w:r>
            <w:r w:rsidRPr="006646D6">
              <w:rPr>
                <w:rFonts w:ascii="Times New Roman" w:hAnsi="Times New Roman" w:cs="Times New Roman" w:hint="eastAsia"/>
                <w:sz w:val="24"/>
              </w:rPr>
              <w:t>;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>DPP4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646D6">
              <w:rPr>
                <w:rFonts w:ascii="Times New Roman" w:hAnsi="Times New Roman" w:cs="Times New Roman"/>
                <w:sz w:val="24"/>
              </w:rPr>
              <w:t xml:space="preserve"> dipeptidyl peptidase 4</w:t>
            </w:r>
            <w:r w:rsidRPr="00F7501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A, </w:t>
            </w:r>
            <w:proofErr w:type="spellStart"/>
            <w:r w:rsidRPr="00BD656D">
              <w:rPr>
                <w:rFonts w:ascii="Times New Roman" w:hAnsi="Times New Roman" w:cs="Times New Roman"/>
                <w:sz w:val="24"/>
                <w:szCs w:val="24"/>
              </w:rPr>
              <w:t>eicosapentaenoic</w:t>
            </w:r>
            <w:proofErr w:type="spellEnd"/>
            <w:r w:rsidRPr="00BD656D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BD65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5010">
              <w:rPr>
                <w:rFonts w:ascii="Times New Roman" w:hAnsi="Times New Roman" w:cs="Times New Roman"/>
                <w:sz w:val="24"/>
                <w:szCs w:val="24"/>
              </w:rPr>
              <w:t xml:space="preserve">GIs, glycosidase inhibitors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P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RA, </w:t>
            </w:r>
            <w:bookmarkStart w:id="2" w:name="_Hlk502852035"/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BD656D">
              <w:rPr>
                <w:rFonts w:ascii="Times New Roman" w:hAnsi="Times New Roman" w:cs="Times New Roman"/>
                <w:sz w:val="24"/>
                <w:szCs w:val="24"/>
              </w:rPr>
              <w:t>lucagon-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ke peptide-1 receptors agonist</w:t>
            </w:r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BD65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>SGLT2</w:t>
            </w:r>
            <w:proofErr w:type="spellEnd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3" w:name="_Hlk502852017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 xml:space="preserve">sodium-glucose </w:t>
            </w:r>
            <w:proofErr w:type="spellStart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>cotransporter</w:t>
            </w:r>
            <w:proofErr w:type="spellEnd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 xml:space="preserve"> 2; </w:t>
            </w:r>
            <w:bookmarkEnd w:id="3"/>
            <w:proofErr w:type="spellStart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>TZDs</w:t>
            </w:r>
            <w:proofErr w:type="spellEnd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bookmarkStart w:id="4" w:name="_Hlk502851973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Style w:val="Emphasis"/>
                <w:rFonts w:ascii="Times New Roman" w:hAnsi="Times New Roman" w:cs="Times New Roman"/>
                <w:b w:val="0"/>
                <w:sz w:val="24"/>
                <w:szCs w:val="24"/>
              </w:rPr>
              <w:t>hiazolidinediones</w:t>
            </w:r>
            <w:bookmarkEnd w:id="4"/>
            <w:r>
              <w:rPr>
                <w:rStyle w:val="Emphasis"/>
                <w:rFonts w:ascii="Times New Roman" w:hAnsi="Times New Roman" w:cs="Times New Roman"/>
                <w:b w:val="0"/>
                <w:sz w:val="24"/>
                <w:szCs w:val="24"/>
              </w:rPr>
              <w:t>; UA, uric acid.</w:t>
            </w:r>
          </w:p>
          <w:p w:rsidR="00044FCD" w:rsidRPr="00A81639" w:rsidRDefault="00044FCD" w:rsidP="006F5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40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-square tes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374F89">
              <w:rPr>
                <w:rFonts w:ascii="Times New Roman" w:hAnsi="Times New Roman" w:cs="Times New Roman"/>
                <w:sz w:val="24"/>
                <w:szCs w:val="24"/>
              </w:rPr>
              <w:t>Fisher's exact test</w:t>
            </w:r>
          </w:p>
        </w:tc>
      </w:tr>
    </w:tbl>
    <w:p w:rsidR="0008052F" w:rsidRDefault="0008052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8052F" w:rsidRDefault="0008052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4328E" w:rsidRPr="00DD32D4" w:rsidRDefault="0054328E" w:rsidP="0054328E">
      <w:pPr>
        <w:rPr>
          <w:rFonts w:ascii="Times New Roman" w:hAnsi="Times New Roman" w:cs="Times New Roman"/>
          <w:b/>
          <w:sz w:val="24"/>
          <w:szCs w:val="24"/>
        </w:rPr>
      </w:pPr>
      <w:r w:rsidRPr="00A8163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0B0607"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 w:rsidRPr="00A81639">
        <w:rPr>
          <w:rFonts w:ascii="Times New Roman" w:hAnsi="Times New Roman" w:cs="Times New Roman"/>
          <w:b/>
          <w:sz w:val="24"/>
          <w:szCs w:val="24"/>
        </w:rPr>
        <w:t xml:space="preserve">. Clinical characteristics at </w:t>
      </w:r>
      <w:r w:rsidRPr="009D31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aseline in</w:t>
      </w:r>
      <w:r w:rsidRPr="00E167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four categories of body compositio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lassified </w:t>
      </w:r>
      <w:r w:rsidRPr="00E167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sing </w:t>
      </w:r>
      <w:r w:rsidR="00DD32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rcent of body fa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72"/>
        <w:gridCol w:w="2233"/>
        <w:gridCol w:w="2234"/>
        <w:gridCol w:w="2234"/>
        <w:gridCol w:w="2234"/>
        <w:gridCol w:w="1235"/>
      </w:tblGrid>
      <w:tr w:rsidR="0054328E" w:rsidRPr="00A81639" w:rsidTr="008A0E93"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</w:tcPr>
          <w:p w:rsidR="0054328E" w:rsidRPr="00A81639" w:rsidRDefault="0054328E" w:rsidP="008A0E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12" w:space="0" w:color="auto"/>
              <w:bottom w:val="single" w:sz="12" w:space="0" w:color="auto"/>
            </w:tcBorders>
          </w:tcPr>
          <w:p w:rsidR="0054328E" w:rsidRDefault="0054328E" w:rsidP="008A0E93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ormal</w:t>
            </w:r>
          </w:p>
          <w:p w:rsidR="0054328E" w:rsidRPr="00A81639" w:rsidRDefault="0054328E" w:rsidP="008A0E93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DD32D4"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n = 193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12" w:space="0" w:color="auto"/>
            </w:tcBorders>
          </w:tcPr>
          <w:p w:rsidR="0054328E" w:rsidRDefault="0054328E" w:rsidP="008A0E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Sarcopenia</w:t>
            </w:r>
          </w:p>
          <w:p w:rsidR="0054328E" w:rsidRPr="00A81639" w:rsidRDefault="0054328E" w:rsidP="008A0E93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DD32D4"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n = 169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12" w:space="0" w:color="auto"/>
            </w:tcBorders>
          </w:tcPr>
          <w:p w:rsidR="0054328E" w:rsidRDefault="0054328E" w:rsidP="008A0E93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besity</w:t>
            </w:r>
          </w:p>
          <w:p w:rsidR="0054328E" w:rsidRPr="00A81639" w:rsidRDefault="0054328E" w:rsidP="008A0E93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DD32D4"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n = 269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12" w:space="0" w:color="auto"/>
            </w:tcBorders>
          </w:tcPr>
          <w:p w:rsidR="0054328E" w:rsidRDefault="0054328E" w:rsidP="008A0E93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Sarcopenic Obesity</w:t>
            </w:r>
          </w:p>
          <w:p w:rsidR="0054328E" w:rsidRPr="00A81639" w:rsidRDefault="0054328E" w:rsidP="008A0E93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DD32D4"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n = 85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12" w:space="0" w:color="auto"/>
            </w:tcBorders>
          </w:tcPr>
          <w:p w:rsidR="0054328E" w:rsidRPr="00A81639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*</w:t>
            </w:r>
            <w:r w:rsidRPr="00A81639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P value</w:t>
            </w:r>
          </w:p>
        </w:tc>
      </w:tr>
      <w:tr w:rsidR="0054328E" w:rsidRPr="00E227E1" w:rsidTr="008A0E93">
        <w:tc>
          <w:tcPr>
            <w:tcW w:w="2972" w:type="dxa"/>
          </w:tcPr>
          <w:p w:rsidR="0054328E" w:rsidRPr="00A81639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A8163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2233" w:type="dxa"/>
          </w:tcPr>
          <w:p w:rsidR="0054328E" w:rsidRPr="007E6588" w:rsidRDefault="00DD32D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E658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4 ± 12</w:t>
            </w:r>
          </w:p>
        </w:tc>
        <w:tc>
          <w:tcPr>
            <w:tcW w:w="2234" w:type="dxa"/>
          </w:tcPr>
          <w:p w:rsidR="0054328E" w:rsidRPr="007E6588" w:rsidRDefault="00DD32D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E658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9</w:t>
            </w:r>
            <w:r w:rsidR="0054328E" w:rsidRPr="007E658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11</w:t>
            </w:r>
            <w:r w:rsidR="0054328E" w:rsidRPr="007E658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54328E" w:rsidRPr="007E6588" w:rsidRDefault="00DD32D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E658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2 ± 13</w:t>
            </w:r>
          </w:p>
        </w:tc>
        <w:tc>
          <w:tcPr>
            <w:tcW w:w="2234" w:type="dxa"/>
          </w:tcPr>
          <w:p w:rsidR="0054328E" w:rsidRPr="007E6588" w:rsidRDefault="00DD32D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E658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0</w:t>
            </w:r>
            <w:r w:rsidR="0054328E" w:rsidRPr="007E658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10</w:t>
            </w:r>
            <w:r w:rsidR="007E6588" w:rsidRPr="007E658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35" w:type="dxa"/>
          </w:tcPr>
          <w:p w:rsidR="0054328E" w:rsidRPr="007E6588" w:rsidRDefault="00DD32D4" w:rsidP="008A0E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5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54328E" w:rsidRPr="00E227E1" w:rsidTr="008A0E93">
        <w:tc>
          <w:tcPr>
            <w:tcW w:w="2972" w:type="dxa"/>
          </w:tcPr>
          <w:p w:rsidR="0054328E" w:rsidRPr="00A81639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A8163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Gender (%male)</w:t>
            </w:r>
          </w:p>
        </w:tc>
        <w:tc>
          <w:tcPr>
            <w:tcW w:w="2233" w:type="dxa"/>
          </w:tcPr>
          <w:p w:rsidR="0054328E" w:rsidRPr="00C94331" w:rsidRDefault="00C94331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33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0.9</w:t>
            </w:r>
          </w:p>
        </w:tc>
        <w:tc>
          <w:tcPr>
            <w:tcW w:w="2234" w:type="dxa"/>
          </w:tcPr>
          <w:p w:rsidR="0054328E" w:rsidRPr="00C94331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33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C94331" w:rsidRPr="00C9433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.9</w:t>
            </w:r>
          </w:p>
        </w:tc>
        <w:tc>
          <w:tcPr>
            <w:tcW w:w="2234" w:type="dxa"/>
          </w:tcPr>
          <w:p w:rsidR="0054328E" w:rsidRPr="00C94331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33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C94331" w:rsidRPr="00C9433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.7</w:t>
            </w:r>
          </w:p>
        </w:tc>
        <w:tc>
          <w:tcPr>
            <w:tcW w:w="2234" w:type="dxa"/>
          </w:tcPr>
          <w:p w:rsidR="0054328E" w:rsidRPr="00C94331" w:rsidRDefault="00C94331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33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6.4</w:t>
            </w:r>
          </w:p>
        </w:tc>
        <w:tc>
          <w:tcPr>
            <w:tcW w:w="1235" w:type="dxa"/>
          </w:tcPr>
          <w:p w:rsidR="0054328E" w:rsidRPr="00C94331" w:rsidRDefault="0054328E" w:rsidP="008A0E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54328E" w:rsidRPr="009D31C1" w:rsidTr="008A0E93">
        <w:tc>
          <w:tcPr>
            <w:tcW w:w="2972" w:type="dxa"/>
          </w:tcPr>
          <w:p w:rsidR="0054328E" w:rsidRPr="009D31C1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D31C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</w:t>
            </w:r>
            <w:r w:rsidRPr="009D31C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ody fat (%)</w:t>
            </w:r>
          </w:p>
        </w:tc>
        <w:tc>
          <w:tcPr>
            <w:tcW w:w="2233" w:type="dxa"/>
          </w:tcPr>
          <w:p w:rsidR="0054328E" w:rsidRPr="005675FE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675F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5675FE" w:rsidRPr="005675F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1 ± 5.4</w:t>
            </w:r>
          </w:p>
        </w:tc>
        <w:tc>
          <w:tcPr>
            <w:tcW w:w="2234" w:type="dxa"/>
          </w:tcPr>
          <w:p w:rsidR="0054328E" w:rsidRPr="005675FE" w:rsidRDefault="005675F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675F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6.6 ± 6.4</w:t>
            </w:r>
            <w:r w:rsidR="0054328E" w:rsidRPr="005675F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54328E" w:rsidRPr="005675FE" w:rsidRDefault="005675F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675F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0.8 ± 5.3</w:t>
            </w:r>
            <w:r w:rsidR="0054328E" w:rsidRPr="005675F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54328E" w:rsidRPr="005675FE" w:rsidRDefault="005675F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675F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8.0</w:t>
            </w:r>
            <w:r w:rsidR="0054328E" w:rsidRPr="005675F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4.4</w:t>
            </w:r>
            <w:r w:rsidR="0054328E" w:rsidRPr="005675F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35" w:type="dxa"/>
          </w:tcPr>
          <w:p w:rsidR="0054328E" w:rsidRPr="00965C4E" w:rsidRDefault="00DD32D4" w:rsidP="008A0E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5C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54328E" w:rsidRPr="009D31C1" w:rsidTr="008A0E93">
        <w:tc>
          <w:tcPr>
            <w:tcW w:w="2972" w:type="dxa"/>
          </w:tcPr>
          <w:p w:rsidR="0054328E" w:rsidRPr="00C948F9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8F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droid fat mass (kg)</w:t>
            </w:r>
          </w:p>
        </w:tc>
        <w:tc>
          <w:tcPr>
            <w:tcW w:w="2233" w:type="dxa"/>
          </w:tcPr>
          <w:p w:rsidR="0054328E" w:rsidRPr="00C948F9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8F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C948F9"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7 (1.4-2.4</w:t>
            </w:r>
            <w:r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</w:tcPr>
          <w:p w:rsidR="0054328E" w:rsidRPr="00C948F9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8F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C948F9"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2 (0.9</w:t>
            </w:r>
            <w:r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1.6)</w:t>
            </w:r>
            <w:r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2234" w:type="dxa"/>
          </w:tcPr>
          <w:p w:rsidR="0054328E" w:rsidRPr="00C948F9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8F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C948F9"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9 (2.4</w:t>
            </w:r>
            <w:r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3.7)</w:t>
            </w:r>
            <w:r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2234" w:type="dxa"/>
          </w:tcPr>
          <w:p w:rsidR="0054328E" w:rsidRPr="00C948F9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8F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C948F9"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3 (2.1-3.1</w:t>
            </w:r>
            <w:r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1235" w:type="dxa"/>
          </w:tcPr>
          <w:p w:rsidR="0054328E" w:rsidRPr="00C948F9" w:rsidRDefault="00DD32D4" w:rsidP="008A0E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8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54328E" w:rsidRPr="009D31C1" w:rsidTr="008A0E93">
        <w:tc>
          <w:tcPr>
            <w:tcW w:w="2972" w:type="dxa"/>
          </w:tcPr>
          <w:p w:rsidR="0054328E" w:rsidRPr="00C948F9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Gynoid</w:t>
            </w:r>
            <w:proofErr w:type="spellEnd"/>
            <w:r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at mass (kg)</w:t>
            </w:r>
          </w:p>
        </w:tc>
        <w:tc>
          <w:tcPr>
            <w:tcW w:w="2233" w:type="dxa"/>
          </w:tcPr>
          <w:p w:rsidR="0054328E" w:rsidRPr="00C948F9" w:rsidRDefault="00C948F9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8F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</w:t>
            </w:r>
            <w:r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2.3-3.1</w:t>
            </w:r>
            <w:r w:rsidR="0054328E"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</w:tcPr>
          <w:p w:rsidR="0054328E" w:rsidRPr="00C948F9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8F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C948F9"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0 (1.5-2.6</w:t>
            </w:r>
            <w:r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2234" w:type="dxa"/>
          </w:tcPr>
          <w:p w:rsidR="0054328E" w:rsidRPr="00C948F9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8F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C948F9"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9 (3.1-4.4</w:t>
            </w:r>
            <w:r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2234" w:type="dxa"/>
          </w:tcPr>
          <w:p w:rsidR="0054328E" w:rsidRPr="00C948F9" w:rsidRDefault="00C948F9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8F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0</w:t>
            </w:r>
            <w:r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2.6-3.6</w:t>
            </w:r>
            <w:r w:rsidR="0054328E"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54328E" w:rsidRPr="00C948F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1235" w:type="dxa"/>
          </w:tcPr>
          <w:p w:rsidR="0054328E" w:rsidRPr="00C948F9" w:rsidRDefault="00DD32D4" w:rsidP="008A0E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8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54328E" w:rsidRPr="009D31C1" w:rsidTr="008A0E93">
        <w:tc>
          <w:tcPr>
            <w:tcW w:w="2972" w:type="dxa"/>
          </w:tcPr>
          <w:p w:rsidR="0054328E" w:rsidRPr="009D31C1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D31C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9D31C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/G ratio</w:t>
            </w:r>
          </w:p>
        </w:tc>
        <w:tc>
          <w:tcPr>
            <w:tcW w:w="2233" w:type="dxa"/>
          </w:tcPr>
          <w:p w:rsidR="0054328E" w:rsidRPr="003217D8" w:rsidRDefault="003217D8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17D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66 ± 0.21</w:t>
            </w:r>
          </w:p>
        </w:tc>
        <w:tc>
          <w:tcPr>
            <w:tcW w:w="2234" w:type="dxa"/>
          </w:tcPr>
          <w:p w:rsidR="0054328E" w:rsidRPr="003217D8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17D8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="003217D8" w:rsidRPr="003217D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56</w:t>
            </w:r>
            <w:r w:rsidRPr="003217D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20</w:t>
            </w:r>
            <w:r w:rsidR="003217D8" w:rsidRPr="003217D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54328E" w:rsidRPr="003217D8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17D8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="003217D8" w:rsidRPr="003217D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80 ± 0.18</w:t>
            </w:r>
            <w:r w:rsidRPr="003217D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54328E" w:rsidRPr="003217D8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217D8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="003217D8" w:rsidRPr="003217D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80 ± 0.17</w:t>
            </w:r>
            <w:r w:rsidRPr="003217D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35" w:type="dxa"/>
          </w:tcPr>
          <w:p w:rsidR="0054328E" w:rsidRPr="003217D8" w:rsidRDefault="00DD32D4" w:rsidP="008A0E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7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54328E" w:rsidRPr="009D31C1" w:rsidTr="008A0E93">
        <w:tc>
          <w:tcPr>
            <w:tcW w:w="2972" w:type="dxa"/>
          </w:tcPr>
          <w:p w:rsidR="0054328E" w:rsidRPr="009D31C1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9D31C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  <w:r w:rsidRPr="009D31C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MI</w:t>
            </w:r>
            <w:proofErr w:type="spellEnd"/>
            <w:r w:rsidRPr="009D31C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g/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</w:t>
            </w: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  <w:proofErr w:type="spellEnd"/>
            <w:r w:rsidRPr="009D31C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33" w:type="dxa"/>
          </w:tcPr>
          <w:p w:rsidR="0054328E" w:rsidRPr="00965C4E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5C4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965C4E" w:rsidRPr="00965C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83 ± 0.95</w:t>
            </w:r>
          </w:p>
        </w:tc>
        <w:tc>
          <w:tcPr>
            <w:tcW w:w="2234" w:type="dxa"/>
          </w:tcPr>
          <w:p w:rsidR="0054328E" w:rsidRPr="00965C4E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5C4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="00965C4E" w:rsidRPr="00965C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75 ± 0.84</w:t>
            </w:r>
            <w:r w:rsidRPr="00965C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54328E" w:rsidRPr="00965C4E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5C4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="00965C4E" w:rsidRPr="00965C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45 ± 1.20</w:t>
            </w:r>
            <w:r w:rsidRPr="00965C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54328E" w:rsidRPr="00965C4E" w:rsidRDefault="00965C4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65C4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90</w:t>
            </w:r>
            <w:r w:rsidRPr="00965C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90</w:t>
            </w:r>
            <w:r w:rsidR="0054328E" w:rsidRPr="00965C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35" w:type="dxa"/>
          </w:tcPr>
          <w:p w:rsidR="0054328E" w:rsidRPr="00965C4E" w:rsidRDefault="00DD32D4" w:rsidP="008A0E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5C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54328E" w:rsidRPr="009D31C1" w:rsidTr="008A0E93">
        <w:tc>
          <w:tcPr>
            <w:tcW w:w="2972" w:type="dxa"/>
          </w:tcPr>
          <w:p w:rsidR="0054328E" w:rsidRPr="007E6588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E658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ody mass index (kg/</w:t>
            </w:r>
            <w:proofErr w:type="spellStart"/>
            <w:r w:rsidRPr="007E658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</w:t>
            </w:r>
            <w:r w:rsidRPr="007E658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  <w:proofErr w:type="spellEnd"/>
            <w:r w:rsidRPr="007E658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2233" w:type="dxa"/>
          </w:tcPr>
          <w:p w:rsidR="0054328E" w:rsidRPr="007E6588" w:rsidRDefault="007E6588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E658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4.2 ± 2.8</w:t>
            </w:r>
          </w:p>
        </w:tc>
        <w:tc>
          <w:tcPr>
            <w:tcW w:w="2234" w:type="dxa"/>
          </w:tcPr>
          <w:p w:rsidR="0054328E" w:rsidRPr="007E6588" w:rsidRDefault="007E6588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E658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0.4 ± 2.5</w:t>
            </w:r>
            <w:r w:rsidR="0054328E" w:rsidRPr="007E658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54328E" w:rsidRPr="007E6588" w:rsidRDefault="007E6588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E658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0.0 ± 5.0</w:t>
            </w:r>
            <w:r w:rsidR="0054328E" w:rsidRPr="007E658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54328E" w:rsidRPr="007E6588" w:rsidRDefault="007E6588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E658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4.3 ± 3.0</w:t>
            </w:r>
          </w:p>
        </w:tc>
        <w:tc>
          <w:tcPr>
            <w:tcW w:w="1235" w:type="dxa"/>
          </w:tcPr>
          <w:p w:rsidR="0054328E" w:rsidRPr="007E6588" w:rsidRDefault="00DD32D4" w:rsidP="008A0E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65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54328E" w:rsidRPr="009D31C1" w:rsidTr="008A0E93">
        <w:tc>
          <w:tcPr>
            <w:tcW w:w="2972" w:type="dxa"/>
          </w:tcPr>
          <w:p w:rsidR="0054328E" w:rsidRPr="009D31C1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uration of diabetes (years)</w:t>
            </w:r>
          </w:p>
        </w:tc>
        <w:tc>
          <w:tcPr>
            <w:tcW w:w="2233" w:type="dxa"/>
          </w:tcPr>
          <w:p w:rsidR="0054328E" w:rsidRPr="00CC748D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748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CC748D" w:rsidRPr="00CC748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5 ± 10.2</w:t>
            </w:r>
          </w:p>
        </w:tc>
        <w:tc>
          <w:tcPr>
            <w:tcW w:w="2234" w:type="dxa"/>
          </w:tcPr>
          <w:p w:rsidR="0054328E" w:rsidRPr="00CC748D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748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CC748D" w:rsidRPr="00CC748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7 ± 11.3</w:t>
            </w:r>
          </w:p>
        </w:tc>
        <w:tc>
          <w:tcPr>
            <w:tcW w:w="2234" w:type="dxa"/>
          </w:tcPr>
          <w:p w:rsidR="0054328E" w:rsidRPr="00CC748D" w:rsidRDefault="00CC748D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748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.8</w:t>
            </w:r>
            <w:r w:rsidRPr="00CC748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8.3</w:t>
            </w:r>
          </w:p>
        </w:tc>
        <w:tc>
          <w:tcPr>
            <w:tcW w:w="2234" w:type="dxa"/>
          </w:tcPr>
          <w:p w:rsidR="0054328E" w:rsidRPr="00CC748D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C748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CC748D" w:rsidRPr="00CC748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.5 ± 12.4</w:t>
            </w:r>
            <w:r w:rsidR="002C7371" w:rsidRPr="00965C4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35" w:type="dxa"/>
          </w:tcPr>
          <w:p w:rsidR="0054328E" w:rsidRPr="00CC748D" w:rsidRDefault="00DD32D4" w:rsidP="008A0E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74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C948F9" w:rsidRPr="009D31C1" w:rsidTr="008A0E93">
        <w:tc>
          <w:tcPr>
            <w:tcW w:w="2972" w:type="dxa"/>
          </w:tcPr>
          <w:p w:rsidR="00C948F9" w:rsidRPr="00ED684D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684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History of </w:t>
            </w:r>
            <w:proofErr w:type="spellStart"/>
            <w:r w:rsidRPr="00ED684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VD</w:t>
            </w:r>
            <w:proofErr w:type="spellEnd"/>
            <w:r w:rsidRPr="00ED684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C948F9" w:rsidRPr="00737543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234" w:type="dxa"/>
          </w:tcPr>
          <w:p w:rsidR="00C948F9" w:rsidRPr="00737543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C948F9" w:rsidRPr="00737543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C948F9" w:rsidRPr="00737543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1235" w:type="dxa"/>
          </w:tcPr>
          <w:p w:rsidR="00C948F9" w:rsidRPr="00ED684D" w:rsidRDefault="00C948F9" w:rsidP="00C948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684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91</w:t>
            </w:r>
          </w:p>
        </w:tc>
      </w:tr>
      <w:tr w:rsidR="00C948F9" w:rsidRPr="009D31C1" w:rsidTr="008A0E93">
        <w:tc>
          <w:tcPr>
            <w:tcW w:w="2972" w:type="dxa"/>
          </w:tcPr>
          <w:p w:rsidR="00C948F9" w:rsidRPr="009D31C1" w:rsidRDefault="00C948F9" w:rsidP="00C948F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urrent smoker (%)</w:t>
            </w:r>
          </w:p>
        </w:tc>
        <w:tc>
          <w:tcPr>
            <w:tcW w:w="2233" w:type="dxa"/>
          </w:tcPr>
          <w:p w:rsidR="00C948F9" w:rsidRPr="00737543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C948F9" w:rsidRPr="00737543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234" w:type="dxa"/>
          </w:tcPr>
          <w:p w:rsidR="00C948F9" w:rsidRPr="00737543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C948F9" w:rsidRPr="00737543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235" w:type="dxa"/>
          </w:tcPr>
          <w:p w:rsidR="00C948F9" w:rsidRPr="005741D5" w:rsidRDefault="00C948F9" w:rsidP="00C948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41D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4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2</w:t>
            </w:r>
          </w:p>
        </w:tc>
      </w:tr>
      <w:tr w:rsidR="005741D5" w:rsidRPr="009D31C1" w:rsidTr="008A0E93">
        <w:tc>
          <w:tcPr>
            <w:tcW w:w="2972" w:type="dxa"/>
          </w:tcPr>
          <w:p w:rsidR="005741D5" w:rsidRPr="00C94331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9433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BP</w:t>
            </w:r>
            <w:proofErr w:type="spellEnd"/>
            <w:r w:rsidRPr="00C9433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mHg)</w:t>
            </w:r>
          </w:p>
        </w:tc>
        <w:tc>
          <w:tcPr>
            <w:tcW w:w="2233" w:type="dxa"/>
          </w:tcPr>
          <w:p w:rsidR="005741D5" w:rsidRPr="00C94331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33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29 ± 20</w:t>
            </w:r>
          </w:p>
        </w:tc>
        <w:tc>
          <w:tcPr>
            <w:tcW w:w="2234" w:type="dxa"/>
          </w:tcPr>
          <w:p w:rsidR="005741D5" w:rsidRPr="00C94331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33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27 ± 19</w:t>
            </w:r>
          </w:p>
        </w:tc>
        <w:tc>
          <w:tcPr>
            <w:tcW w:w="2234" w:type="dxa"/>
          </w:tcPr>
          <w:p w:rsidR="005741D5" w:rsidRPr="00C94331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33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34 ± 19</w:t>
            </w:r>
            <w:r w:rsidRPr="00C9433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5741D5" w:rsidRPr="00C94331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33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30 ± 17</w:t>
            </w:r>
          </w:p>
        </w:tc>
        <w:tc>
          <w:tcPr>
            <w:tcW w:w="1235" w:type="dxa"/>
          </w:tcPr>
          <w:p w:rsidR="005741D5" w:rsidRPr="00C94331" w:rsidRDefault="005741D5" w:rsidP="005741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741D5" w:rsidRPr="009D31C1" w:rsidTr="008A0E93">
        <w:tc>
          <w:tcPr>
            <w:tcW w:w="2972" w:type="dxa"/>
          </w:tcPr>
          <w:p w:rsidR="005741D5" w:rsidRPr="00C94331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9433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BP</w:t>
            </w:r>
            <w:proofErr w:type="spellEnd"/>
            <w:r w:rsidRPr="00C9433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mHg)</w:t>
            </w:r>
          </w:p>
        </w:tc>
        <w:tc>
          <w:tcPr>
            <w:tcW w:w="2233" w:type="dxa"/>
          </w:tcPr>
          <w:p w:rsidR="005741D5" w:rsidRPr="00C94331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33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4 ± 12</w:t>
            </w:r>
          </w:p>
        </w:tc>
        <w:tc>
          <w:tcPr>
            <w:tcW w:w="2234" w:type="dxa"/>
          </w:tcPr>
          <w:p w:rsidR="005741D5" w:rsidRPr="00C94331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33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3 ± 12</w:t>
            </w:r>
          </w:p>
        </w:tc>
        <w:tc>
          <w:tcPr>
            <w:tcW w:w="2234" w:type="dxa"/>
          </w:tcPr>
          <w:p w:rsidR="005741D5" w:rsidRPr="00C94331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33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9 ± 13</w:t>
            </w:r>
            <w:r w:rsidRPr="00C9433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5741D5" w:rsidRPr="00C94331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33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6 ± 13</w:t>
            </w:r>
          </w:p>
        </w:tc>
        <w:tc>
          <w:tcPr>
            <w:tcW w:w="1235" w:type="dxa"/>
          </w:tcPr>
          <w:p w:rsidR="005741D5" w:rsidRPr="00C94331" w:rsidRDefault="005741D5" w:rsidP="005741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C943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943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741D5" w:rsidRPr="009D31C1" w:rsidTr="008A0E93">
        <w:tc>
          <w:tcPr>
            <w:tcW w:w="2972" w:type="dxa"/>
          </w:tcPr>
          <w:p w:rsidR="005741D5" w:rsidRPr="009D31C1" w:rsidRDefault="005741D5" w:rsidP="005741D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g ACR (mg/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Cr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2233" w:type="dxa"/>
          </w:tcPr>
          <w:p w:rsidR="005741D5" w:rsidRPr="00FE6D28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6D2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69 ± 0.73</w:t>
            </w:r>
          </w:p>
        </w:tc>
        <w:tc>
          <w:tcPr>
            <w:tcW w:w="2234" w:type="dxa"/>
          </w:tcPr>
          <w:p w:rsidR="005741D5" w:rsidRPr="00FE6D28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6D2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80 ± 0.77</w:t>
            </w:r>
          </w:p>
        </w:tc>
        <w:tc>
          <w:tcPr>
            <w:tcW w:w="2234" w:type="dxa"/>
          </w:tcPr>
          <w:p w:rsidR="005741D5" w:rsidRPr="00FE6D28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6D2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76 ± 0.80</w:t>
            </w:r>
          </w:p>
        </w:tc>
        <w:tc>
          <w:tcPr>
            <w:tcW w:w="2234" w:type="dxa"/>
          </w:tcPr>
          <w:p w:rsidR="005741D5" w:rsidRPr="00FE6D28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6D2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76 ± 0.73</w:t>
            </w:r>
          </w:p>
        </w:tc>
        <w:tc>
          <w:tcPr>
            <w:tcW w:w="1235" w:type="dxa"/>
          </w:tcPr>
          <w:p w:rsidR="005741D5" w:rsidRPr="00FE6D28" w:rsidRDefault="005741D5" w:rsidP="005741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D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04</w:t>
            </w:r>
          </w:p>
        </w:tc>
      </w:tr>
      <w:tr w:rsidR="005741D5" w:rsidRPr="009D31C1" w:rsidTr="008A0E93">
        <w:tc>
          <w:tcPr>
            <w:tcW w:w="2972" w:type="dxa"/>
          </w:tcPr>
          <w:p w:rsidR="005741D5" w:rsidRPr="009D31C1" w:rsidRDefault="005741D5" w:rsidP="005741D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GFR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l/min/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73m</w:t>
            </w: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2233" w:type="dxa"/>
          </w:tcPr>
          <w:p w:rsidR="005741D5" w:rsidRPr="00C94331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33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3.3 ± 22.7</w:t>
            </w:r>
          </w:p>
        </w:tc>
        <w:tc>
          <w:tcPr>
            <w:tcW w:w="2234" w:type="dxa"/>
          </w:tcPr>
          <w:p w:rsidR="005741D5" w:rsidRPr="00C94331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33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5.6 ± 26.4</w:t>
            </w:r>
          </w:p>
        </w:tc>
        <w:tc>
          <w:tcPr>
            <w:tcW w:w="2234" w:type="dxa"/>
          </w:tcPr>
          <w:p w:rsidR="005741D5" w:rsidRPr="00C94331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33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9.8 ± 22.4</w:t>
            </w:r>
          </w:p>
        </w:tc>
        <w:tc>
          <w:tcPr>
            <w:tcW w:w="2234" w:type="dxa"/>
          </w:tcPr>
          <w:p w:rsidR="005741D5" w:rsidRPr="00C94331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9433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0.2 ± 32.5</w:t>
            </w:r>
          </w:p>
        </w:tc>
        <w:tc>
          <w:tcPr>
            <w:tcW w:w="1235" w:type="dxa"/>
          </w:tcPr>
          <w:p w:rsidR="005741D5" w:rsidRPr="00C94331" w:rsidRDefault="005741D5" w:rsidP="005741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433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86</w:t>
            </w:r>
          </w:p>
        </w:tc>
      </w:tr>
      <w:tr w:rsidR="00C948F9" w:rsidRPr="009D31C1" w:rsidTr="008A0E93">
        <w:tc>
          <w:tcPr>
            <w:tcW w:w="2972" w:type="dxa"/>
          </w:tcPr>
          <w:p w:rsidR="00C948F9" w:rsidRPr="005741D5" w:rsidRDefault="00C948F9" w:rsidP="00C948F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741D5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DR (%)</w:t>
            </w:r>
          </w:p>
        </w:tc>
        <w:tc>
          <w:tcPr>
            <w:tcW w:w="2233" w:type="dxa"/>
          </w:tcPr>
          <w:p w:rsidR="00C948F9" w:rsidRPr="00295412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C948F9" w:rsidRPr="00295412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234" w:type="dxa"/>
          </w:tcPr>
          <w:p w:rsidR="00C948F9" w:rsidRPr="00295412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C948F9" w:rsidRPr="00295412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235" w:type="dxa"/>
          </w:tcPr>
          <w:p w:rsidR="00C948F9" w:rsidRPr="005741D5" w:rsidRDefault="00C948F9" w:rsidP="00C948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41D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41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2</w:t>
            </w:r>
          </w:p>
        </w:tc>
      </w:tr>
      <w:tr w:rsidR="005741D5" w:rsidRPr="009D31C1" w:rsidTr="008A0E93">
        <w:tc>
          <w:tcPr>
            <w:tcW w:w="2972" w:type="dxa"/>
          </w:tcPr>
          <w:p w:rsidR="005741D5" w:rsidRPr="00E745C8" w:rsidRDefault="005741D5" w:rsidP="005741D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E745C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bA1c</w:t>
            </w:r>
            <w:proofErr w:type="spellEnd"/>
            <w:r w:rsidRPr="00E745C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5741D5" w:rsidRPr="00E745C8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5C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.4 ± 2.1</w:t>
            </w:r>
          </w:p>
        </w:tc>
        <w:tc>
          <w:tcPr>
            <w:tcW w:w="2234" w:type="dxa"/>
          </w:tcPr>
          <w:p w:rsidR="005741D5" w:rsidRPr="00E745C8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5C8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E745C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2 ± 2.1</w:t>
            </w:r>
          </w:p>
        </w:tc>
        <w:tc>
          <w:tcPr>
            <w:tcW w:w="2234" w:type="dxa"/>
          </w:tcPr>
          <w:p w:rsidR="005741D5" w:rsidRPr="00E745C8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5C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.2 ± 1.5</w:t>
            </w:r>
          </w:p>
        </w:tc>
        <w:tc>
          <w:tcPr>
            <w:tcW w:w="2234" w:type="dxa"/>
          </w:tcPr>
          <w:p w:rsidR="005741D5" w:rsidRPr="00E745C8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5C8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E745C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2 ± 1.7</w:t>
            </w:r>
          </w:p>
        </w:tc>
        <w:tc>
          <w:tcPr>
            <w:tcW w:w="1235" w:type="dxa"/>
          </w:tcPr>
          <w:p w:rsidR="005741D5" w:rsidRPr="00507F9A" w:rsidRDefault="005741D5" w:rsidP="005741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F9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92</w:t>
            </w:r>
          </w:p>
        </w:tc>
      </w:tr>
      <w:tr w:rsidR="005741D5" w:rsidRPr="009D31C1" w:rsidTr="008A0E93">
        <w:tc>
          <w:tcPr>
            <w:tcW w:w="2972" w:type="dxa"/>
          </w:tcPr>
          <w:p w:rsidR="005741D5" w:rsidRPr="00E745C8" w:rsidRDefault="005741D5" w:rsidP="005741D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E745C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bA1c</w:t>
            </w:r>
            <w:proofErr w:type="spellEnd"/>
            <w:r w:rsidRPr="00E745C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mol/mol)</w:t>
            </w:r>
          </w:p>
        </w:tc>
        <w:tc>
          <w:tcPr>
            <w:tcW w:w="2233" w:type="dxa"/>
          </w:tcPr>
          <w:p w:rsidR="005741D5" w:rsidRPr="00E745C8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5C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8.0 ± 22.3</w:t>
            </w:r>
          </w:p>
        </w:tc>
        <w:tc>
          <w:tcPr>
            <w:tcW w:w="2234" w:type="dxa"/>
          </w:tcPr>
          <w:p w:rsidR="005741D5" w:rsidRPr="00E745C8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5C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6.4 ± 23.2</w:t>
            </w:r>
          </w:p>
        </w:tc>
        <w:tc>
          <w:tcPr>
            <w:tcW w:w="2234" w:type="dxa"/>
          </w:tcPr>
          <w:p w:rsidR="005741D5" w:rsidRPr="00E745C8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5C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6.2. ± 16.5</w:t>
            </w:r>
          </w:p>
        </w:tc>
        <w:tc>
          <w:tcPr>
            <w:tcW w:w="2234" w:type="dxa"/>
          </w:tcPr>
          <w:p w:rsidR="005741D5" w:rsidRPr="00E745C8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5C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6.5 ± 18.7</w:t>
            </w:r>
          </w:p>
        </w:tc>
        <w:tc>
          <w:tcPr>
            <w:tcW w:w="1235" w:type="dxa"/>
          </w:tcPr>
          <w:p w:rsidR="005741D5" w:rsidRPr="00507F9A" w:rsidRDefault="005741D5" w:rsidP="005741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F9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92</w:t>
            </w:r>
          </w:p>
        </w:tc>
      </w:tr>
      <w:tr w:rsidR="00C948F9" w:rsidRPr="009D31C1" w:rsidTr="008A0E93">
        <w:tc>
          <w:tcPr>
            <w:tcW w:w="2972" w:type="dxa"/>
          </w:tcPr>
          <w:p w:rsidR="00C948F9" w:rsidRPr="009D31C1" w:rsidRDefault="00C948F9" w:rsidP="00C948F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riglycerides (mmol/l)</w:t>
            </w:r>
          </w:p>
        </w:tc>
        <w:tc>
          <w:tcPr>
            <w:tcW w:w="2233" w:type="dxa"/>
          </w:tcPr>
          <w:p w:rsidR="00C948F9" w:rsidRPr="00295412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31</w:t>
            </w: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79-1.77</w:t>
            </w: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</w:tcPr>
          <w:p w:rsidR="00C948F9" w:rsidRPr="00295412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</w:t>
            </w: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80-1.73</w:t>
            </w: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</w:tcPr>
          <w:p w:rsidR="00C948F9" w:rsidRPr="00295412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</w:t>
            </w: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0</w:t>
            </w: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05-2.22</w:t>
            </w: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2234" w:type="dxa"/>
          </w:tcPr>
          <w:p w:rsidR="00C948F9" w:rsidRPr="00295412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32</w:t>
            </w: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11-1.92</w:t>
            </w: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235" w:type="dxa"/>
          </w:tcPr>
          <w:p w:rsidR="00C948F9" w:rsidRPr="00507F9A" w:rsidRDefault="00C948F9" w:rsidP="00C948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F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5741D5" w:rsidRPr="009D31C1" w:rsidTr="008A0E93">
        <w:tc>
          <w:tcPr>
            <w:tcW w:w="2972" w:type="dxa"/>
          </w:tcPr>
          <w:p w:rsidR="005741D5" w:rsidRPr="009D31C1" w:rsidRDefault="005741D5" w:rsidP="005741D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DL cholesterol (mmol/l)</w:t>
            </w:r>
          </w:p>
        </w:tc>
        <w:tc>
          <w:tcPr>
            <w:tcW w:w="2233" w:type="dxa"/>
          </w:tcPr>
          <w:p w:rsidR="005741D5" w:rsidRPr="009F2637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63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46 ± 0.49</w:t>
            </w:r>
          </w:p>
        </w:tc>
        <w:tc>
          <w:tcPr>
            <w:tcW w:w="2234" w:type="dxa"/>
          </w:tcPr>
          <w:p w:rsidR="005741D5" w:rsidRPr="009F2637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63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54 ± 0.51</w:t>
            </w:r>
          </w:p>
        </w:tc>
        <w:tc>
          <w:tcPr>
            <w:tcW w:w="2234" w:type="dxa"/>
          </w:tcPr>
          <w:p w:rsidR="005741D5" w:rsidRPr="009F2637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63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36 ± 0.36</w:t>
            </w:r>
            <w:r w:rsidRPr="009F263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5741D5" w:rsidRPr="009F2637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63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41 ± 0.51</w:t>
            </w:r>
            <w:r w:rsidRPr="009F263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35" w:type="dxa"/>
          </w:tcPr>
          <w:p w:rsidR="005741D5" w:rsidRPr="009F2637" w:rsidRDefault="005741D5" w:rsidP="005741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6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741D5" w:rsidRPr="009D31C1" w:rsidTr="008A0E93">
        <w:tc>
          <w:tcPr>
            <w:tcW w:w="2972" w:type="dxa"/>
          </w:tcPr>
          <w:p w:rsidR="005741D5" w:rsidRPr="009D31C1" w:rsidRDefault="005741D5" w:rsidP="005741D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>LDL cholesterol (mmol/l)</w:t>
            </w:r>
          </w:p>
        </w:tc>
        <w:tc>
          <w:tcPr>
            <w:tcW w:w="2233" w:type="dxa"/>
          </w:tcPr>
          <w:p w:rsidR="005741D5" w:rsidRPr="00FE6D28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6D2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90 ± 0.92</w:t>
            </w:r>
          </w:p>
        </w:tc>
        <w:tc>
          <w:tcPr>
            <w:tcW w:w="2234" w:type="dxa"/>
          </w:tcPr>
          <w:p w:rsidR="005741D5" w:rsidRPr="00FE6D28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6D2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77 ± 0.81</w:t>
            </w:r>
          </w:p>
        </w:tc>
        <w:tc>
          <w:tcPr>
            <w:tcW w:w="2234" w:type="dxa"/>
          </w:tcPr>
          <w:p w:rsidR="005741D5" w:rsidRPr="00FE6D28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6D2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84 ± 0.83</w:t>
            </w:r>
          </w:p>
        </w:tc>
        <w:tc>
          <w:tcPr>
            <w:tcW w:w="2234" w:type="dxa"/>
          </w:tcPr>
          <w:p w:rsidR="005741D5" w:rsidRPr="00FE6D28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E6D28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83 ± 0.92</w:t>
            </w:r>
          </w:p>
        </w:tc>
        <w:tc>
          <w:tcPr>
            <w:tcW w:w="1235" w:type="dxa"/>
          </w:tcPr>
          <w:p w:rsidR="005741D5" w:rsidRPr="00FE6D28" w:rsidRDefault="005741D5" w:rsidP="005741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D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E6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2</w:t>
            </w:r>
          </w:p>
        </w:tc>
      </w:tr>
      <w:tr w:rsidR="00C948F9" w:rsidRPr="009D31C1" w:rsidTr="008A0E93">
        <w:tc>
          <w:tcPr>
            <w:tcW w:w="2972" w:type="dxa"/>
          </w:tcPr>
          <w:p w:rsidR="00C948F9" w:rsidRPr="009D31C1" w:rsidRDefault="00C948F9" w:rsidP="00C948F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ST (U/l)</w:t>
            </w:r>
          </w:p>
        </w:tc>
        <w:tc>
          <w:tcPr>
            <w:tcW w:w="2233" w:type="dxa"/>
          </w:tcPr>
          <w:p w:rsidR="00C948F9" w:rsidRPr="007A66E9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A66E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 (16-25)</w:t>
            </w:r>
          </w:p>
        </w:tc>
        <w:tc>
          <w:tcPr>
            <w:tcW w:w="2234" w:type="dxa"/>
          </w:tcPr>
          <w:p w:rsidR="00C948F9" w:rsidRPr="007A66E9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A66E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</w:t>
            </w:r>
            <w:r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7-24)</w:t>
            </w:r>
          </w:p>
        </w:tc>
        <w:tc>
          <w:tcPr>
            <w:tcW w:w="2234" w:type="dxa"/>
          </w:tcPr>
          <w:p w:rsidR="00C948F9" w:rsidRPr="007A66E9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4 (18-34)</w:t>
            </w:r>
            <w:r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2234" w:type="dxa"/>
          </w:tcPr>
          <w:p w:rsidR="00C948F9" w:rsidRPr="007A66E9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A66E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 (18-31)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235" w:type="dxa"/>
          </w:tcPr>
          <w:p w:rsidR="00C948F9" w:rsidRPr="00507F9A" w:rsidRDefault="00C948F9" w:rsidP="00C948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F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C948F9" w:rsidRPr="009D31C1" w:rsidTr="008A0E93">
        <w:tc>
          <w:tcPr>
            <w:tcW w:w="2972" w:type="dxa"/>
          </w:tcPr>
          <w:p w:rsidR="00C948F9" w:rsidRPr="009D31C1" w:rsidRDefault="00C948F9" w:rsidP="00C948F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LT (U/l)</w:t>
            </w:r>
          </w:p>
        </w:tc>
        <w:tc>
          <w:tcPr>
            <w:tcW w:w="2233" w:type="dxa"/>
          </w:tcPr>
          <w:p w:rsidR="00C948F9" w:rsidRPr="007A66E9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9 (15-28)</w:t>
            </w:r>
          </w:p>
        </w:tc>
        <w:tc>
          <w:tcPr>
            <w:tcW w:w="2234" w:type="dxa"/>
          </w:tcPr>
          <w:p w:rsidR="00C948F9" w:rsidRPr="007A66E9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6 (13-23)</w:t>
            </w:r>
          </w:p>
        </w:tc>
        <w:tc>
          <w:tcPr>
            <w:tcW w:w="2234" w:type="dxa"/>
          </w:tcPr>
          <w:p w:rsidR="00C948F9" w:rsidRPr="007A66E9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6 (17-43)</w:t>
            </w:r>
            <w:r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2234" w:type="dxa"/>
          </w:tcPr>
          <w:p w:rsidR="00C948F9" w:rsidRPr="007A66E9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2 (16-35)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235" w:type="dxa"/>
          </w:tcPr>
          <w:p w:rsidR="00C948F9" w:rsidRPr="00507F9A" w:rsidRDefault="00C948F9" w:rsidP="00C948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F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C948F9" w:rsidRPr="009D31C1" w:rsidTr="008A0E93">
        <w:tc>
          <w:tcPr>
            <w:tcW w:w="2972" w:type="dxa"/>
          </w:tcPr>
          <w:p w:rsidR="00C948F9" w:rsidRPr="009D31C1" w:rsidRDefault="00C948F9" w:rsidP="00C948F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γ</w:t>
            </w: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GTP (U/l)</w:t>
            </w:r>
          </w:p>
        </w:tc>
        <w:tc>
          <w:tcPr>
            <w:tcW w:w="2233" w:type="dxa"/>
          </w:tcPr>
          <w:p w:rsidR="00C948F9" w:rsidRPr="00156C21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6C2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156C2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 (17-44)</w:t>
            </w:r>
          </w:p>
        </w:tc>
        <w:tc>
          <w:tcPr>
            <w:tcW w:w="2234" w:type="dxa"/>
          </w:tcPr>
          <w:p w:rsidR="00C948F9" w:rsidRPr="00156C21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6C2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</w:t>
            </w:r>
            <w:r w:rsidRPr="00156C2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20-48)</w:t>
            </w:r>
          </w:p>
        </w:tc>
        <w:tc>
          <w:tcPr>
            <w:tcW w:w="2234" w:type="dxa"/>
          </w:tcPr>
          <w:p w:rsidR="00C948F9" w:rsidRPr="00156C21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6C2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156C2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 (21-60)</w:t>
            </w:r>
            <w:r w:rsidRPr="00156C2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C948F9" w:rsidRPr="00156C21" w:rsidRDefault="00C948F9" w:rsidP="00C948F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6C2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156C2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 (20-54)</w:t>
            </w:r>
          </w:p>
        </w:tc>
        <w:tc>
          <w:tcPr>
            <w:tcW w:w="1235" w:type="dxa"/>
          </w:tcPr>
          <w:p w:rsidR="00C948F9" w:rsidRPr="00507F9A" w:rsidRDefault="00C948F9" w:rsidP="00C948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7F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5741D5" w:rsidRPr="009D31C1" w:rsidTr="008A0E93">
        <w:tc>
          <w:tcPr>
            <w:tcW w:w="2972" w:type="dxa"/>
          </w:tcPr>
          <w:p w:rsidR="005741D5" w:rsidRPr="009D31C1" w:rsidRDefault="005741D5" w:rsidP="005741D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A (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μmol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L)</w:t>
            </w:r>
          </w:p>
        </w:tc>
        <w:tc>
          <w:tcPr>
            <w:tcW w:w="2233" w:type="dxa"/>
          </w:tcPr>
          <w:p w:rsidR="005741D5" w:rsidRPr="009F2637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637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9F263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9 ± 87</w:t>
            </w:r>
          </w:p>
        </w:tc>
        <w:tc>
          <w:tcPr>
            <w:tcW w:w="2234" w:type="dxa"/>
          </w:tcPr>
          <w:p w:rsidR="005741D5" w:rsidRPr="009F2637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63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95 ± 87</w:t>
            </w:r>
          </w:p>
        </w:tc>
        <w:tc>
          <w:tcPr>
            <w:tcW w:w="2234" w:type="dxa"/>
          </w:tcPr>
          <w:p w:rsidR="005741D5" w:rsidRPr="009F2637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63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35 ± 88</w:t>
            </w:r>
            <w:r w:rsidRPr="009F263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5741D5" w:rsidRPr="009F2637" w:rsidRDefault="005741D5" w:rsidP="005741D5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F263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09 ± 80</w:t>
            </w:r>
          </w:p>
        </w:tc>
        <w:tc>
          <w:tcPr>
            <w:tcW w:w="1235" w:type="dxa"/>
          </w:tcPr>
          <w:p w:rsidR="005741D5" w:rsidRPr="009F2637" w:rsidRDefault="005741D5" w:rsidP="005741D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26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5741D5" w:rsidRPr="009D31C1" w:rsidTr="008A0E93">
        <w:trPr>
          <w:trHeight w:val="1312"/>
        </w:trPr>
        <w:tc>
          <w:tcPr>
            <w:tcW w:w="13142" w:type="dxa"/>
            <w:gridSpan w:val="6"/>
            <w:tcBorders>
              <w:top w:val="single" w:sz="12" w:space="0" w:color="auto"/>
            </w:tcBorders>
          </w:tcPr>
          <w:p w:rsidR="00990141" w:rsidRDefault="00990141" w:rsidP="009901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Abbreviations: </w:t>
            </w:r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R, albumi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to-</w:t>
            </w:r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 ratio;</w:t>
            </w:r>
            <w:r w:rsidRPr="009D31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/G, android to 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noid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at; ALT,</w:t>
            </w:r>
            <w:r w:rsidRPr="009D31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9D31C1">
              <w:rPr>
                <w:rStyle w:val="Emphasis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lanine transaminase</w:t>
            </w:r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AST, aspartate transaminase; 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VD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cardiovascular disease; 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P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diastolic blood pressure; 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estimated glomerular filtration ratio; GTP, </w:t>
            </w:r>
            <w:proofErr w:type="spellStart"/>
            <w:r w:rsidRPr="009D31C1">
              <w:rPr>
                <w:rStyle w:val="Emphasis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glutamyl</w:t>
            </w:r>
            <w:proofErr w:type="spellEnd"/>
            <w:r w:rsidRPr="009D31C1">
              <w:rPr>
                <w:rStyle w:val="Emphasis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transpeptidase</w:t>
            </w:r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HDL, high-density lipoprotein; LDL, low-density lipoprotein; PD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oliferative diabetic retinopathy; 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P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ystolic blood pressure;</w:t>
            </w:r>
            <w:r w:rsidRPr="009D31C1">
              <w:rPr>
                <w:color w:val="000000" w:themeColor="text1"/>
              </w:rPr>
              <w:t xml:space="preserve"> </w:t>
            </w:r>
            <w:proofErr w:type="spellStart"/>
            <w:r w:rsidRPr="006646D6">
              <w:rPr>
                <w:rFonts w:ascii="Times New Roman" w:hAnsi="Times New Roman" w:cs="Times New Roman" w:hint="eastAsia"/>
                <w:sz w:val="24"/>
              </w:rPr>
              <w:t>SMI</w:t>
            </w:r>
            <w:proofErr w:type="spellEnd"/>
            <w:r w:rsidRPr="006646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646D6">
              <w:rPr>
                <w:rFonts w:ascii="Times New Roman" w:hAnsi="Times New Roman" w:cs="Times New Roman"/>
                <w:sz w:val="24"/>
              </w:rPr>
              <w:t>skeletal muscle index</w:t>
            </w:r>
            <w:r>
              <w:rPr>
                <w:rFonts w:ascii="Times New Roman" w:hAnsi="Times New Roman" w:cs="Times New Roman"/>
                <w:sz w:val="24"/>
              </w:rPr>
              <w:t>;</w:t>
            </w:r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A, uric acid.</w:t>
            </w:r>
          </w:p>
          <w:p w:rsidR="00990141" w:rsidRDefault="00990141" w:rsidP="0099014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044FCD" w:rsidRDefault="00044FCD" w:rsidP="00044F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9B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 for differen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mong the four groups </w:t>
            </w:r>
            <w:r w:rsidRPr="009B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per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9B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40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-square tes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374F89">
              <w:rPr>
                <w:rFonts w:ascii="Times New Roman" w:hAnsi="Times New Roman" w:cs="Times New Roman"/>
                <w:sz w:val="24"/>
                <w:szCs w:val="24"/>
              </w:rPr>
              <w:t>Fisher's exact tes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9B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means (ANOVA).</w:t>
            </w:r>
          </w:p>
          <w:p w:rsidR="005741D5" w:rsidRPr="00BE16CB" w:rsidRDefault="00044FCD" w:rsidP="00044F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6C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†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 &lt;0.05 vs Normal patients by </w:t>
            </w:r>
            <w:proofErr w:type="spellStart"/>
            <w:r w:rsidRPr="000F7BA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ukey's</w:t>
            </w:r>
            <w:proofErr w:type="spellEnd"/>
            <w:r w:rsidRPr="000F7BA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st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</w:tbl>
    <w:p w:rsidR="0054328E" w:rsidRPr="004B30DD" w:rsidRDefault="0054328E" w:rsidP="005432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328E" w:rsidRPr="005D42A3" w:rsidRDefault="0054328E" w:rsidP="005432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328E" w:rsidRPr="000F7BA3" w:rsidRDefault="0054328E" w:rsidP="005432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4328E" w:rsidRPr="00A81639" w:rsidRDefault="0054328E" w:rsidP="0054328E">
      <w:pPr>
        <w:rPr>
          <w:rFonts w:ascii="Times New Roman" w:hAnsi="Times New Roman" w:cs="Times New Roman"/>
          <w:b/>
          <w:sz w:val="24"/>
          <w:szCs w:val="24"/>
        </w:rPr>
      </w:pPr>
    </w:p>
    <w:p w:rsidR="0054328E" w:rsidRPr="00A81639" w:rsidRDefault="0054328E" w:rsidP="0054328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A81639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4328E" w:rsidRPr="00A81639" w:rsidRDefault="0054328E" w:rsidP="0054328E">
      <w:pPr>
        <w:rPr>
          <w:rFonts w:ascii="Times New Roman" w:hAnsi="Times New Roman" w:cs="Times New Roman"/>
          <w:b/>
          <w:sz w:val="24"/>
          <w:szCs w:val="24"/>
        </w:rPr>
        <w:sectPr w:rsidR="0054328E" w:rsidRPr="00A81639" w:rsidSect="00494C08">
          <w:pgSz w:w="16838" w:h="11906" w:orient="landscape"/>
          <w:pgMar w:top="1701" w:right="1985" w:bottom="1701" w:left="1701" w:header="851" w:footer="992" w:gutter="0"/>
          <w:cols w:space="425"/>
          <w:docGrid w:type="linesAndChars" w:linePitch="360"/>
        </w:sectPr>
      </w:pPr>
    </w:p>
    <w:p w:rsidR="0054328E" w:rsidRPr="00A81639" w:rsidRDefault="0054328E" w:rsidP="0054328E">
      <w:pPr>
        <w:rPr>
          <w:rFonts w:ascii="Times New Roman" w:hAnsi="Times New Roman" w:cs="Times New Roman"/>
          <w:b/>
          <w:sz w:val="24"/>
          <w:szCs w:val="24"/>
        </w:rPr>
      </w:pPr>
      <w:r w:rsidRPr="00A8163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0B06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</w:t>
      </w:r>
      <w:proofErr w:type="spellEnd"/>
      <w:r w:rsidRPr="00E831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Medication </w:t>
      </w:r>
      <w:r w:rsidRPr="00A81639">
        <w:rPr>
          <w:rFonts w:ascii="Times New Roman" w:hAnsi="Times New Roman" w:cs="Times New Roman"/>
          <w:b/>
          <w:sz w:val="24"/>
          <w:szCs w:val="24"/>
        </w:rPr>
        <w:t xml:space="preserve">at </w:t>
      </w:r>
      <w:r w:rsidRPr="009D31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aseline in</w:t>
      </w:r>
      <w:r w:rsidRPr="00E167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four categories of body compositio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lassified </w:t>
      </w:r>
      <w:r w:rsidRPr="00E167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sing </w:t>
      </w:r>
      <w:r w:rsidR="00DD32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rcent of body fa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72"/>
        <w:gridCol w:w="2233"/>
        <w:gridCol w:w="2234"/>
        <w:gridCol w:w="2234"/>
        <w:gridCol w:w="2234"/>
        <w:gridCol w:w="1235"/>
      </w:tblGrid>
      <w:tr w:rsidR="00A83F55" w:rsidRPr="00A81639" w:rsidTr="008A0E93">
        <w:trPr>
          <w:trHeight w:val="170"/>
        </w:trPr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</w:tcPr>
          <w:p w:rsidR="00A83F55" w:rsidRPr="00A81639" w:rsidRDefault="00A83F55" w:rsidP="00A83F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12" w:space="0" w:color="auto"/>
              <w:bottom w:val="single" w:sz="12" w:space="0" w:color="auto"/>
            </w:tcBorders>
          </w:tcPr>
          <w:p w:rsidR="00A83F55" w:rsidRDefault="00A83F55" w:rsidP="00A83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ormal</w:t>
            </w:r>
          </w:p>
          <w:p w:rsidR="00A83F55" w:rsidRPr="00A81639" w:rsidRDefault="00A83F55" w:rsidP="00A83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n = 193)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12" w:space="0" w:color="auto"/>
            </w:tcBorders>
          </w:tcPr>
          <w:p w:rsidR="00A83F55" w:rsidRDefault="00A83F55" w:rsidP="00A83F5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Sarcopenia</w:t>
            </w:r>
          </w:p>
          <w:p w:rsidR="00A83F55" w:rsidRPr="00A81639" w:rsidRDefault="00A83F55" w:rsidP="00A83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n = 169)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12" w:space="0" w:color="auto"/>
            </w:tcBorders>
          </w:tcPr>
          <w:p w:rsidR="00A83F55" w:rsidRDefault="00A83F55" w:rsidP="00A83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besity</w:t>
            </w:r>
          </w:p>
          <w:p w:rsidR="00A83F55" w:rsidRPr="00A81639" w:rsidRDefault="00A83F55" w:rsidP="00A83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n = 269)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12" w:space="0" w:color="auto"/>
            </w:tcBorders>
          </w:tcPr>
          <w:p w:rsidR="00A83F55" w:rsidRDefault="00A83F55" w:rsidP="00A83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Sarcopenic Obesity</w:t>
            </w:r>
          </w:p>
          <w:p w:rsidR="00A83F55" w:rsidRPr="00A81639" w:rsidRDefault="00A83F55" w:rsidP="00A83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n = 85)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12" w:space="0" w:color="auto"/>
            </w:tcBorders>
          </w:tcPr>
          <w:p w:rsidR="00A83F55" w:rsidRPr="00A81639" w:rsidRDefault="00044FCD" w:rsidP="00A83F55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*</w:t>
            </w:r>
            <w:r w:rsidR="00A83F55" w:rsidRPr="00A81639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P value</w:t>
            </w:r>
          </w:p>
        </w:tc>
      </w:tr>
      <w:tr w:rsidR="00A83F55" w:rsidRPr="0011330E" w:rsidTr="008A0E93">
        <w:trPr>
          <w:trHeight w:val="170"/>
        </w:trPr>
        <w:tc>
          <w:tcPr>
            <w:tcW w:w="2972" w:type="dxa"/>
            <w:tcBorders>
              <w:top w:val="single" w:sz="12" w:space="0" w:color="auto"/>
            </w:tcBorders>
          </w:tcPr>
          <w:p w:rsidR="0054328E" w:rsidRPr="00A81639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A81639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Insulin (%)</w:t>
            </w:r>
          </w:p>
        </w:tc>
        <w:tc>
          <w:tcPr>
            <w:tcW w:w="2233" w:type="dxa"/>
            <w:tcBorders>
              <w:top w:val="single" w:sz="12" w:space="0" w:color="auto"/>
            </w:tcBorders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7F6E7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234" w:type="dxa"/>
            <w:tcBorders>
              <w:top w:val="single" w:sz="12" w:space="0" w:color="auto"/>
            </w:tcBorders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7F6E7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234" w:type="dxa"/>
            <w:tcBorders>
              <w:top w:val="single" w:sz="12" w:space="0" w:color="auto"/>
            </w:tcBorders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7F6E7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  <w:tcBorders>
              <w:top w:val="single" w:sz="12" w:space="0" w:color="auto"/>
            </w:tcBorders>
          </w:tcPr>
          <w:p w:rsidR="007F6E75" w:rsidRPr="007F6E75" w:rsidRDefault="005D40D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7F6E75" w:rsidRPr="007F6E7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235" w:type="dxa"/>
            <w:tcBorders>
              <w:top w:val="single" w:sz="12" w:space="0" w:color="auto"/>
            </w:tcBorders>
          </w:tcPr>
          <w:p w:rsidR="0054328E" w:rsidRPr="0011330E" w:rsidRDefault="005D40D4" w:rsidP="008A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30E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</w:tr>
      <w:tr w:rsidR="00A83F55" w:rsidRPr="0011330E" w:rsidTr="008A0E93">
        <w:trPr>
          <w:trHeight w:val="170"/>
        </w:trPr>
        <w:tc>
          <w:tcPr>
            <w:tcW w:w="2972" w:type="dxa"/>
          </w:tcPr>
          <w:p w:rsidR="0054328E" w:rsidRPr="00471A86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Sulfonylureas (%)</w:t>
            </w:r>
          </w:p>
        </w:tc>
        <w:tc>
          <w:tcPr>
            <w:tcW w:w="2233" w:type="dxa"/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7F6E7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7F6E7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5D40D4"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34" w:type="dxa"/>
          </w:tcPr>
          <w:p w:rsidR="0054328E" w:rsidRPr="007F6E75" w:rsidRDefault="005D40D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7F6E75" w:rsidRPr="007F6E7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235" w:type="dxa"/>
          </w:tcPr>
          <w:p w:rsidR="0054328E" w:rsidRPr="0011330E" w:rsidRDefault="005D40D4" w:rsidP="008A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30E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</w:tr>
      <w:tr w:rsidR="00A83F55" w:rsidRPr="0011330E" w:rsidTr="008A0E93">
        <w:trPr>
          <w:trHeight w:val="170"/>
        </w:trPr>
        <w:tc>
          <w:tcPr>
            <w:tcW w:w="2972" w:type="dxa"/>
          </w:tcPr>
          <w:p w:rsidR="0054328E" w:rsidRPr="00471A86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Metoformins</w:t>
            </w:r>
            <w:proofErr w:type="spellEnd"/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7F6E7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34" w:type="dxa"/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7F6E7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234" w:type="dxa"/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7F6E7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7F6E7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235" w:type="dxa"/>
          </w:tcPr>
          <w:p w:rsidR="0054328E" w:rsidRPr="0011330E" w:rsidRDefault="0054328E" w:rsidP="008A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30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83F55" w:rsidRPr="0011330E" w:rsidTr="008A0E93">
        <w:trPr>
          <w:trHeight w:val="170"/>
        </w:trPr>
        <w:tc>
          <w:tcPr>
            <w:tcW w:w="2972" w:type="dxa"/>
          </w:tcPr>
          <w:p w:rsidR="0054328E" w:rsidRPr="00E57AB7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AB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lpha-GIs (%)</w:t>
            </w:r>
          </w:p>
        </w:tc>
        <w:tc>
          <w:tcPr>
            <w:tcW w:w="2233" w:type="dxa"/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7F6E7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234" w:type="dxa"/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7F6E7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234" w:type="dxa"/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7F6E7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234" w:type="dxa"/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7F6E7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235" w:type="dxa"/>
          </w:tcPr>
          <w:p w:rsidR="0054328E" w:rsidRPr="0011330E" w:rsidRDefault="005D40D4" w:rsidP="008A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30E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A83F55" w:rsidRPr="0011330E" w:rsidTr="008A0E93">
        <w:trPr>
          <w:trHeight w:val="170"/>
        </w:trPr>
        <w:tc>
          <w:tcPr>
            <w:tcW w:w="2972" w:type="dxa"/>
          </w:tcPr>
          <w:p w:rsidR="0054328E" w:rsidRPr="00471A86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Glinides</w:t>
            </w:r>
            <w:proofErr w:type="spellEnd"/>
            <w:r w:rsidRPr="00471A8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34" w:type="dxa"/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34" w:type="dxa"/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235" w:type="dxa"/>
          </w:tcPr>
          <w:p w:rsidR="0054328E" w:rsidRPr="0011330E" w:rsidRDefault="005D40D4" w:rsidP="008A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30E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</w:tr>
      <w:tr w:rsidR="00A83F55" w:rsidRPr="0011330E" w:rsidTr="008A0E93">
        <w:trPr>
          <w:trHeight w:val="170"/>
        </w:trPr>
        <w:tc>
          <w:tcPr>
            <w:tcW w:w="2972" w:type="dxa"/>
          </w:tcPr>
          <w:p w:rsidR="0054328E" w:rsidRPr="00A81639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1639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ZDs</w:t>
            </w:r>
            <w:proofErr w:type="spellEnd"/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234" w:type="dxa"/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34" w:type="dxa"/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7F6E7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234" w:type="dxa"/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235" w:type="dxa"/>
          </w:tcPr>
          <w:p w:rsidR="0054328E" w:rsidRPr="0011330E" w:rsidRDefault="0054328E" w:rsidP="008A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30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5D40D4" w:rsidRPr="0011330E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</w:tr>
      <w:tr w:rsidR="00A83F55" w:rsidRPr="0011330E" w:rsidTr="008A0E93">
        <w:trPr>
          <w:trHeight w:val="170"/>
        </w:trPr>
        <w:tc>
          <w:tcPr>
            <w:tcW w:w="2972" w:type="dxa"/>
          </w:tcPr>
          <w:p w:rsidR="0054328E" w:rsidRPr="000B36DA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B36DA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DPP4</w:t>
            </w:r>
            <w:proofErr w:type="spellEnd"/>
            <w:r w:rsidRPr="000B36DA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nhibitors (%)</w:t>
            </w:r>
          </w:p>
        </w:tc>
        <w:tc>
          <w:tcPr>
            <w:tcW w:w="2233" w:type="dxa"/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7F6E7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7F6E7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7F6E7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234" w:type="dxa"/>
          </w:tcPr>
          <w:p w:rsidR="0054328E" w:rsidRPr="007F6E75" w:rsidRDefault="007F6E75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F6E7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7F6E7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</w:tcPr>
          <w:p w:rsidR="0054328E" w:rsidRPr="0011330E" w:rsidRDefault="005D40D4" w:rsidP="008A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30E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11330E" w:rsidRPr="0011330E" w:rsidTr="008A0E93">
        <w:trPr>
          <w:trHeight w:val="170"/>
        </w:trPr>
        <w:tc>
          <w:tcPr>
            <w:tcW w:w="2972" w:type="dxa"/>
          </w:tcPr>
          <w:p w:rsidR="0054328E" w:rsidRPr="00E57AB7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E57AB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SGLT2</w:t>
            </w:r>
            <w:proofErr w:type="spellEnd"/>
            <w:r w:rsidRPr="00E57AB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nhibitors (%)</w:t>
            </w:r>
          </w:p>
        </w:tc>
        <w:tc>
          <w:tcPr>
            <w:tcW w:w="2233" w:type="dxa"/>
          </w:tcPr>
          <w:p w:rsidR="0054328E" w:rsidRPr="00551D24" w:rsidRDefault="00E213C2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54328E" w:rsidRPr="00551D24" w:rsidRDefault="00E213C2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234" w:type="dxa"/>
          </w:tcPr>
          <w:p w:rsidR="00551D24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54328E" w:rsidRPr="00551D24" w:rsidRDefault="00E213C2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</w:tcPr>
          <w:p w:rsidR="0054328E" w:rsidRPr="0011330E" w:rsidRDefault="00E213C2" w:rsidP="008A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30E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</w:tr>
      <w:tr w:rsidR="0011330E" w:rsidRPr="0011330E" w:rsidTr="008A0E93">
        <w:trPr>
          <w:trHeight w:val="170"/>
        </w:trPr>
        <w:tc>
          <w:tcPr>
            <w:tcW w:w="2972" w:type="dxa"/>
          </w:tcPr>
          <w:p w:rsidR="0054328E" w:rsidRPr="000B36DA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B36DA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GLP1</w:t>
            </w:r>
            <w:proofErr w:type="spellEnd"/>
            <w:r w:rsidRPr="000B36DA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RAs (%)</w:t>
            </w:r>
          </w:p>
        </w:tc>
        <w:tc>
          <w:tcPr>
            <w:tcW w:w="2233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235" w:type="dxa"/>
          </w:tcPr>
          <w:p w:rsidR="0054328E" w:rsidRPr="0011330E" w:rsidRDefault="00E213C2" w:rsidP="008A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30E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11330E" w:rsidRPr="0011330E" w:rsidTr="008A0E93">
        <w:trPr>
          <w:trHeight w:val="170"/>
        </w:trPr>
        <w:tc>
          <w:tcPr>
            <w:tcW w:w="2972" w:type="dxa"/>
          </w:tcPr>
          <w:p w:rsidR="0054328E" w:rsidRPr="00A81639" w:rsidRDefault="0054328E" w:rsidP="008A0E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1639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ACEIs</w:t>
            </w:r>
            <w:proofErr w:type="spellEnd"/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235" w:type="dxa"/>
          </w:tcPr>
          <w:p w:rsidR="0054328E" w:rsidRPr="0011330E" w:rsidRDefault="00E213C2" w:rsidP="008A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30E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</w:tr>
      <w:tr w:rsidR="0011330E" w:rsidRPr="0011330E" w:rsidTr="008A0E93">
        <w:trPr>
          <w:trHeight w:val="170"/>
        </w:trPr>
        <w:tc>
          <w:tcPr>
            <w:tcW w:w="2972" w:type="dxa"/>
          </w:tcPr>
          <w:p w:rsidR="0054328E" w:rsidRPr="00A81639" w:rsidRDefault="0054328E" w:rsidP="008A0E93">
            <w:pPr>
              <w:widowControl/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proofErr w:type="spellStart"/>
            <w:r w:rsidRPr="00A8163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ARBs</w:t>
            </w:r>
            <w:proofErr w:type="spellEnd"/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235" w:type="dxa"/>
          </w:tcPr>
          <w:p w:rsidR="0054328E" w:rsidRPr="0011330E" w:rsidRDefault="0054328E" w:rsidP="008A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30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1330E" w:rsidRPr="0011330E" w:rsidTr="008A0E93">
        <w:trPr>
          <w:trHeight w:val="170"/>
        </w:trPr>
        <w:tc>
          <w:tcPr>
            <w:tcW w:w="2972" w:type="dxa"/>
          </w:tcPr>
          <w:p w:rsidR="0054328E" w:rsidRPr="00A81639" w:rsidRDefault="0054328E" w:rsidP="008A0E93">
            <w:pPr>
              <w:widowControl/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proofErr w:type="spellStart"/>
            <w:r w:rsidRPr="00A8163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CBs</w:t>
            </w:r>
            <w:proofErr w:type="spellEnd"/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235" w:type="dxa"/>
          </w:tcPr>
          <w:p w:rsidR="0054328E" w:rsidRPr="0011330E" w:rsidRDefault="0054328E" w:rsidP="008A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30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1330E" w:rsidRPr="0011330E" w:rsidTr="008A0E93">
        <w:trPr>
          <w:trHeight w:val="170"/>
        </w:trPr>
        <w:tc>
          <w:tcPr>
            <w:tcW w:w="2972" w:type="dxa"/>
          </w:tcPr>
          <w:p w:rsidR="0054328E" w:rsidRPr="00A81639" w:rsidRDefault="0054328E" w:rsidP="008A0E93">
            <w:pPr>
              <w:widowControl/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8163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Alpha blockers</w:t>
            </w: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</w:tcPr>
          <w:p w:rsidR="0054328E" w:rsidRPr="0011330E" w:rsidRDefault="00E213C2" w:rsidP="008A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30E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</w:tr>
      <w:tr w:rsidR="0011330E" w:rsidRPr="0011330E" w:rsidTr="008A0E93">
        <w:trPr>
          <w:trHeight w:val="170"/>
        </w:trPr>
        <w:tc>
          <w:tcPr>
            <w:tcW w:w="2972" w:type="dxa"/>
          </w:tcPr>
          <w:p w:rsidR="0054328E" w:rsidRPr="00A81639" w:rsidRDefault="0054328E" w:rsidP="008A0E93">
            <w:pPr>
              <w:widowControl/>
              <w:jc w:val="left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A8163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eta blockers</w:t>
            </w: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</w:tcPr>
          <w:p w:rsidR="0054328E" w:rsidRPr="0011330E" w:rsidRDefault="00E213C2" w:rsidP="008A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30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11330E" w:rsidRPr="0011330E" w:rsidTr="008A0E93">
        <w:trPr>
          <w:trHeight w:val="170"/>
        </w:trPr>
        <w:tc>
          <w:tcPr>
            <w:tcW w:w="2972" w:type="dxa"/>
          </w:tcPr>
          <w:p w:rsidR="0054328E" w:rsidRPr="00E213C2" w:rsidRDefault="0054328E" w:rsidP="008A0E9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213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iuretics</w:t>
            </w:r>
            <w:r w:rsidRPr="00E213C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235" w:type="dxa"/>
          </w:tcPr>
          <w:p w:rsidR="0054328E" w:rsidRPr="0011330E" w:rsidRDefault="00E213C2" w:rsidP="008A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30E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</w:tr>
      <w:tr w:rsidR="0011330E" w:rsidRPr="0011330E" w:rsidTr="008A0E93">
        <w:trPr>
          <w:trHeight w:val="170"/>
        </w:trPr>
        <w:tc>
          <w:tcPr>
            <w:tcW w:w="2972" w:type="dxa"/>
          </w:tcPr>
          <w:p w:rsidR="0054328E" w:rsidRPr="00E213C2" w:rsidRDefault="0054328E" w:rsidP="008A0E9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213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tatins</w:t>
            </w:r>
            <w:r w:rsidRPr="00E213C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235" w:type="dxa"/>
          </w:tcPr>
          <w:p w:rsidR="0054328E" w:rsidRPr="0011330E" w:rsidRDefault="0054328E" w:rsidP="008A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30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1330E" w:rsidRPr="0011330E" w:rsidTr="008A0E93">
        <w:trPr>
          <w:trHeight w:val="170"/>
        </w:trPr>
        <w:tc>
          <w:tcPr>
            <w:tcW w:w="2972" w:type="dxa"/>
          </w:tcPr>
          <w:p w:rsidR="0054328E" w:rsidRPr="00E213C2" w:rsidRDefault="0054328E" w:rsidP="008A0E9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E213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ibrates</w:t>
            </w:r>
            <w:proofErr w:type="spellEnd"/>
            <w:r w:rsidRPr="00E213C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235" w:type="dxa"/>
          </w:tcPr>
          <w:p w:rsidR="0054328E" w:rsidRPr="0011330E" w:rsidRDefault="00E213C2" w:rsidP="008A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30E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11330E" w:rsidRPr="0011330E" w:rsidTr="008A0E93">
        <w:trPr>
          <w:trHeight w:val="170"/>
        </w:trPr>
        <w:tc>
          <w:tcPr>
            <w:tcW w:w="2972" w:type="dxa"/>
          </w:tcPr>
          <w:p w:rsidR="0054328E" w:rsidRPr="00E213C2" w:rsidRDefault="0054328E" w:rsidP="008A0E9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213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zetimib</w:t>
            </w:r>
            <w:r w:rsidRPr="00E213C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54328E" w:rsidRPr="00551D24" w:rsidRDefault="00E213C2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235" w:type="dxa"/>
          </w:tcPr>
          <w:p w:rsidR="0054328E" w:rsidRPr="0011330E" w:rsidRDefault="00E213C2" w:rsidP="008A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30E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11330E" w:rsidRPr="0011330E" w:rsidTr="008A0E93">
        <w:trPr>
          <w:trHeight w:val="170"/>
        </w:trPr>
        <w:tc>
          <w:tcPr>
            <w:tcW w:w="2972" w:type="dxa"/>
          </w:tcPr>
          <w:p w:rsidR="0054328E" w:rsidRPr="00E213C2" w:rsidRDefault="0054328E" w:rsidP="008A0E9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E213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PAs</w:t>
            </w:r>
            <w:proofErr w:type="spellEnd"/>
            <w:r w:rsidRPr="00E213C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235" w:type="dxa"/>
          </w:tcPr>
          <w:p w:rsidR="0054328E" w:rsidRPr="0011330E" w:rsidRDefault="00E213C2" w:rsidP="008A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30E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11330E" w:rsidRPr="0011330E" w:rsidTr="008A0E93">
        <w:trPr>
          <w:trHeight w:val="170"/>
        </w:trPr>
        <w:tc>
          <w:tcPr>
            <w:tcW w:w="2972" w:type="dxa"/>
          </w:tcPr>
          <w:p w:rsidR="0054328E" w:rsidRPr="00E213C2" w:rsidRDefault="0054328E" w:rsidP="008A0E9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213C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A lowering agents</w:t>
            </w:r>
            <w:r w:rsidRPr="00E213C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34" w:type="dxa"/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235" w:type="dxa"/>
          </w:tcPr>
          <w:p w:rsidR="0054328E" w:rsidRPr="0011330E" w:rsidRDefault="00E213C2" w:rsidP="008A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30E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11330E" w:rsidRPr="0011330E" w:rsidTr="008A0E93">
        <w:trPr>
          <w:trHeight w:val="170"/>
        </w:trPr>
        <w:tc>
          <w:tcPr>
            <w:tcW w:w="2972" w:type="dxa"/>
            <w:tcBorders>
              <w:bottom w:val="single" w:sz="12" w:space="0" w:color="auto"/>
            </w:tcBorders>
          </w:tcPr>
          <w:p w:rsidR="0054328E" w:rsidRPr="00A81639" w:rsidRDefault="0054328E" w:rsidP="008A0E93">
            <w:pPr>
              <w:widowControl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A81639">
              <w:rPr>
                <w:rFonts w:ascii="Times New Roman" w:hAnsi="Times New Roman" w:cs="Times New Roman"/>
                <w:kern w:val="24"/>
                <w:sz w:val="24"/>
                <w:szCs w:val="24"/>
              </w:rPr>
              <w:lastRenderedPageBreak/>
              <w:t>Anti-platelet agents</w:t>
            </w:r>
            <w:r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  <w:tcBorders>
              <w:bottom w:val="single" w:sz="12" w:space="0" w:color="auto"/>
            </w:tcBorders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  <w:tcBorders>
              <w:bottom w:val="single" w:sz="12" w:space="0" w:color="auto"/>
            </w:tcBorders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234" w:type="dxa"/>
            <w:tcBorders>
              <w:bottom w:val="single" w:sz="12" w:space="0" w:color="auto"/>
            </w:tcBorders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  <w:tcBorders>
              <w:bottom w:val="single" w:sz="12" w:space="0" w:color="auto"/>
            </w:tcBorders>
          </w:tcPr>
          <w:p w:rsidR="0054328E" w:rsidRPr="00551D24" w:rsidRDefault="00551D24" w:rsidP="008A0E93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1D2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551D24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235" w:type="dxa"/>
            <w:tcBorders>
              <w:bottom w:val="single" w:sz="12" w:space="0" w:color="auto"/>
            </w:tcBorders>
          </w:tcPr>
          <w:p w:rsidR="0054328E" w:rsidRPr="0011330E" w:rsidRDefault="00E213C2" w:rsidP="008A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30E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</w:tr>
      <w:tr w:rsidR="0054328E" w:rsidRPr="00A81639" w:rsidTr="008A0E93">
        <w:trPr>
          <w:trHeight w:val="170"/>
        </w:trPr>
        <w:tc>
          <w:tcPr>
            <w:tcW w:w="13142" w:type="dxa"/>
            <w:gridSpan w:val="6"/>
            <w:tcBorders>
              <w:top w:val="single" w:sz="12" w:space="0" w:color="auto"/>
            </w:tcBorders>
          </w:tcPr>
          <w:p w:rsidR="0054328E" w:rsidRDefault="00990141" w:rsidP="008A0E93">
            <w:pPr>
              <w:rPr>
                <w:rStyle w:val="Emphasis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02A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bbreviations: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>ACEIs</w:t>
            </w:r>
            <w:proofErr w:type="spellEnd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5010">
              <w:rPr>
                <w:rStyle w:val="st1"/>
                <w:rFonts w:ascii="Times New Roman" w:hAnsi="Times New Roman" w:cs="Times New Roman"/>
                <w:sz w:val="24"/>
                <w:szCs w:val="24"/>
              </w:rPr>
              <w:t>angiotensin converting enzyme inhibitors</w:t>
            </w:r>
            <w:r w:rsidRPr="00F7501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>ARBs</w:t>
            </w:r>
            <w:proofErr w:type="spellEnd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>, angiotensin receptor blockers,</w:t>
            </w:r>
            <w:r w:rsidRPr="00F75010">
              <w:rPr>
                <w:rStyle w:val="st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46D6">
              <w:rPr>
                <w:rFonts w:ascii="Times New Roman" w:hAnsi="Times New Roman" w:cs="Times New Roman" w:hint="eastAsia"/>
                <w:sz w:val="24"/>
              </w:rPr>
              <w:t>CCBs</w:t>
            </w:r>
            <w:proofErr w:type="spellEnd"/>
            <w:r w:rsidRPr="006646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646D6">
              <w:rPr>
                <w:rFonts w:ascii="Times New Roman" w:hAnsi="Times New Roman" w:cs="Times New Roman"/>
                <w:sz w:val="24"/>
                <w:szCs w:val="24"/>
              </w:rPr>
              <w:t>calcium channel blockers</w:t>
            </w:r>
            <w:r w:rsidRPr="006646D6">
              <w:rPr>
                <w:rFonts w:ascii="Times New Roman" w:hAnsi="Times New Roman" w:cs="Times New Roman" w:hint="eastAsia"/>
                <w:sz w:val="24"/>
              </w:rPr>
              <w:t>;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>DPP4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646D6">
              <w:rPr>
                <w:rFonts w:ascii="Times New Roman" w:hAnsi="Times New Roman" w:cs="Times New Roman"/>
                <w:sz w:val="24"/>
              </w:rPr>
              <w:t xml:space="preserve"> dipeptidyl peptidase 4</w:t>
            </w:r>
            <w:r w:rsidRPr="00F7501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A, </w:t>
            </w:r>
            <w:proofErr w:type="spellStart"/>
            <w:r w:rsidRPr="00BD656D">
              <w:rPr>
                <w:rFonts w:ascii="Times New Roman" w:hAnsi="Times New Roman" w:cs="Times New Roman"/>
                <w:sz w:val="24"/>
                <w:szCs w:val="24"/>
              </w:rPr>
              <w:t>eicosapentaenoic</w:t>
            </w:r>
            <w:proofErr w:type="spellEnd"/>
            <w:r w:rsidRPr="00BD656D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BD65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5010">
              <w:rPr>
                <w:rFonts w:ascii="Times New Roman" w:hAnsi="Times New Roman" w:cs="Times New Roman"/>
                <w:sz w:val="24"/>
                <w:szCs w:val="24"/>
              </w:rPr>
              <w:t xml:space="preserve">GIs, glycosidase inhibitors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P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A, g</w:t>
            </w:r>
            <w:r w:rsidRPr="00BD656D">
              <w:rPr>
                <w:rFonts w:ascii="Times New Roman" w:hAnsi="Times New Roman" w:cs="Times New Roman"/>
                <w:sz w:val="24"/>
                <w:szCs w:val="24"/>
              </w:rPr>
              <w:t>lucagon-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ke peptide-1 receptors agonist;</w:t>
            </w:r>
            <w:r w:rsidRPr="00BD65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>SGLT2</w:t>
            </w:r>
            <w:proofErr w:type="spellEnd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 xml:space="preserve">, sodium-glucose </w:t>
            </w:r>
            <w:proofErr w:type="spellStart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>cotransporter</w:t>
            </w:r>
            <w:proofErr w:type="spellEnd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 xml:space="preserve"> 2; </w:t>
            </w:r>
            <w:proofErr w:type="spellStart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>TZDs</w:t>
            </w:r>
            <w:proofErr w:type="spellEnd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>
              <w:rPr>
                <w:rStyle w:val="Emphasis"/>
                <w:rFonts w:ascii="Times New Roman" w:hAnsi="Times New Roman" w:cs="Times New Roman"/>
                <w:b w:val="0"/>
                <w:sz w:val="24"/>
                <w:szCs w:val="24"/>
              </w:rPr>
              <w:t>hiazolidinediones; UA, uric acid.</w:t>
            </w:r>
          </w:p>
          <w:p w:rsidR="00044FCD" w:rsidRPr="00A81639" w:rsidRDefault="00044FCD" w:rsidP="008A0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40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-square tes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374F89">
              <w:rPr>
                <w:rFonts w:ascii="Times New Roman" w:hAnsi="Times New Roman" w:cs="Times New Roman"/>
                <w:sz w:val="24"/>
                <w:szCs w:val="24"/>
              </w:rPr>
              <w:t>Fisher's exact test</w:t>
            </w:r>
          </w:p>
        </w:tc>
      </w:tr>
    </w:tbl>
    <w:p w:rsidR="0054328E" w:rsidRDefault="0054328E" w:rsidP="0054328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4328E" w:rsidRDefault="0054328E" w:rsidP="0054328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D32D4" w:rsidRPr="00A81639" w:rsidRDefault="00DD32D4" w:rsidP="00DD32D4">
      <w:pPr>
        <w:rPr>
          <w:rFonts w:ascii="Times New Roman" w:hAnsi="Times New Roman" w:cs="Times New Roman"/>
          <w:b/>
          <w:sz w:val="24"/>
          <w:szCs w:val="24"/>
        </w:rPr>
      </w:pPr>
      <w:r w:rsidRPr="00A8163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0B0607">
        <w:rPr>
          <w:rFonts w:ascii="Times New Roman" w:hAnsi="Times New Roman" w:cs="Times New Roman"/>
          <w:b/>
          <w:sz w:val="24"/>
          <w:szCs w:val="24"/>
        </w:rPr>
        <w:t>S5</w:t>
      </w:r>
      <w:proofErr w:type="spellEnd"/>
      <w:r w:rsidRPr="00A81639">
        <w:rPr>
          <w:rFonts w:ascii="Times New Roman" w:hAnsi="Times New Roman" w:cs="Times New Roman"/>
          <w:b/>
          <w:sz w:val="24"/>
          <w:szCs w:val="24"/>
        </w:rPr>
        <w:t xml:space="preserve">. Clinical characteristics at </w:t>
      </w:r>
      <w:r w:rsidRPr="009D31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aseline in</w:t>
      </w:r>
      <w:r w:rsidRPr="00E167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four categories of body compositio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lassified </w:t>
      </w:r>
      <w:r w:rsidRPr="00E167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sing </w:t>
      </w:r>
      <w:r w:rsidR="007F2B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ody mass ind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72"/>
        <w:gridCol w:w="2233"/>
        <w:gridCol w:w="2234"/>
        <w:gridCol w:w="2234"/>
        <w:gridCol w:w="2234"/>
        <w:gridCol w:w="1235"/>
      </w:tblGrid>
      <w:tr w:rsidR="00DD32D4" w:rsidRPr="00A81639" w:rsidTr="00DB0836"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</w:tcPr>
          <w:p w:rsidR="00DD32D4" w:rsidRPr="00A81639" w:rsidRDefault="00DD32D4" w:rsidP="00DB08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12" w:space="0" w:color="auto"/>
              <w:bottom w:val="single" w:sz="12" w:space="0" w:color="auto"/>
            </w:tcBorders>
          </w:tcPr>
          <w:p w:rsidR="00DD32D4" w:rsidRDefault="00DD32D4" w:rsidP="00DB083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ormal</w:t>
            </w:r>
          </w:p>
          <w:p w:rsidR="00DD32D4" w:rsidRPr="00A81639" w:rsidRDefault="00DD32D4" w:rsidP="00DB083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A83F55"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n = 145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12" w:space="0" w:color="auto"/>
            </w:tcBorders>
          </w:tcPr>
          <w:p w:rsidR="00DD32D4" w:rsidRDefault="00DD32D4" w:rsidP="00DB083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Sarcopenia</w:t>
            </w:r>
          </w:p>
          <w:p w:rsidR="00DD32D4" w:rsidRPr="00A81639" w:rsidRDefault="00DD32D4" w:rsidP="00DB083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A83F55"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n = 221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12" w:space="0" w:color="auto"/>
            </w:tcBorders>
          </w:tcPr>
          <w:p w:rsidR="00DD32D4" w:rsidRDefault="00DD32D4" w:rsidP="00DB083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besity</w:t>
            </w:r>
          </w:p>
          <w:p w:rsidR="00DD32D4" w:rsidRPr="00A81639" w:rsidRDefault="00DD32D4" w:rsidP="00DB083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A83F55"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n = 317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12" w:space="0" w:color="auto"/>
            </w:tcBorders>
          </w:tcPr>
          <w:p w:rsidR="00DD32D4" w:rsidRDefault="00DD32D4" w:rsidP="00DB083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Sarcopenic Obesity</w:t>
            </w:r>
          </w:p>
          <w:p w:rsidR="00DD32D4" w:rsidRPr="00A81639" w:rsidRDefault="00DD32D4" w:rsidP="00DB083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 w:rsidR="00A83F55"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n = 33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12" w:space="0" w:color="auto"/>
            </w:tcBorders>
          </w:tcPr>
          <w:p w:rsidR="00DD32D4" w:rsidRPr="00A81639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*</w:t>
            </w:r>
            <w:r w:rsidRPr="00A81639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P value</w:t>
            </w:r>
          </w:p>
        </w:tc>
      </w:tr>
      <w:tr w:rsidR="00DD32D4" w:rsidRPr="00E227E1" w:rsidTr="00DB0836">
        <w:tc>
          <w:tcPr>
            <w:tcW w:w="2972" w:type="dxa"/>
          </w:tcPr>
          <w:p w:rsidR="00DD32D4" w:rsidRPr="00A81639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A8163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2233" w:type="dxa"/>
          </w:tcPr>
          <w:p w:rsidR="00DD32D4" w:rsidRPr="007F2B96" w:rsidRDefault="007F2B96" w:rsidP="00DB083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4 ± 13</w:t>
            </w:r>
          </w:p>
        </w:tc>
        <w:tc>
          <w:tcPr>
            <w:tcW w:w="2234" w:type="dxa"/>
          </w:tcPr>
          <w:p w:rsidR="00DD32D4" w:rsidRPr="007F2B96" w:rsidRDefault="007F2B96" w:rsidP="00DB083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9</w:t>
            </w:r>
            <w:r w:rsidR="00DD32D4"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± 11</w:t>
            </w:r>
            <w:r w:rsidR="00DD32D4"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DD32D4" w:rsidRPr="007F2B96" w:rsidRDefault="007F2B96" w:rsidP="00DB083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2</w:t>
            </w:r>
            <w:r w:rsidR="00DD32D4"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± 12</w:t>
            </w:r>
          </w:p>
        </w:tc>
        <w:tc>
          <w:tcPr>
            <w:tcW w:w="2234" w:type="dxa"/>
          </w:tcPr>
          <w:p w:rsidR="00DD32D4" w:rsidRPr="007F2B96" w:rsidRDefault="007F2B96" w:rsidP="00DB083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9</w:t>
            </w:r>
            <w:r w:rsidR="00DD32D4"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± 10</w:t>
            </w:r>
            <w:r w:rsidR="002C7371"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35" w:type="dxa"/>
          </w:tcPr>
          <w:p w:rsidR="00DD32D4" w:rsidRPr="007F2B96" w:rsidRDefault="007F2B96" w:rsidP="00DB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B96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DD32D4" w:rsidRPr="00E227E1" w:rsidTr="00DB0836">
        <w:tc>
          <w:tcPr>
            <w:tcW w:w="2972" w:type="dxa"/>
          </w:tcPr>
          <w:p w:rsidR="00DD32D4" w:rsidRPr="00A81639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A8163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Gender (%male)</w:t>
            </w:r>
          </w:p>
        </w:tc>
        <w:tc>
          <w:tcPr>
            <w:tcW w:w="2233" w:type="dxa"/>
          </w:tcPr>
          <w:p w:rsidR="00DD32D4" w:rsidRPr="00737543" w:rsidRDefault="00737543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0.9</w:t>
            </w:r>
          </w:p>
        </w:tc>
        <w:tc>
          <w:tcPr>
            <w:tcW w:w="2234" w:type="dxa"/>
          </w:tcPr>
          <w:p w:rsidR="00DD32D4" w:rsidRPr="00737543" w:rsidRDefault="00737543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6.9</w:t>
            </w:r>
          </w:p>
        </w:tc>
        <w:tc>
          <w:tcPr>
            <w:tcW w:w="2234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737543"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.7</w:t>
            </w:r>
          </w:p>
        </w:tc>
        <w:tc>
          <w:tcPr>
            <w:tcW w:w="2234" w:type="dxa"/>
          </w:tcPr>
          <w:p w:rsidR="00DD32D4" w:rsidRPr="00737543" w:rsidRDefault="00737543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6.5</w:t>
            </w:r>
          </w:p>
        </w:tc>
        <w:tc>
          <w:tcPr>
            <w:tcW w:w="1235" w:type="dxa"/>
          </w:tcPr>
          <w:p w:rsidR="00DD32D4" w:rsidRPr="00452D3D" w:rsidRDefault="007F2B96" w:rsidP="00DB083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F2B96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DD32D4" w:rsidRPr="009D31C1" w:rsidTr="00DB0836">
        <w:tc>
          <w:tcPr>
            <w:tcW w:w="2972" w:type="dxa"/>
          </w:tcPr>
          <w:p w:rsidR="00DD32D4" w:rsidRPr="007F2B96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B96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B</w:t>
            </w:r>
            <w:r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ody fat (%)</w:t>
            </w:r>
          </w:p>
        </w:tc>
        <w:tc>
          <w:tcPr>
            <w:tcW w:w="2233" w:type="dxa"/>
          </w:tcPr>
          <w:p w:rsidR="00DD32D4" w:rsidRPr="007F2B96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B96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3</w:t>
            </w:r>
            <w:r w:rsidR="007F2B96"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.6 ± 6.3</w:t>
            </w:r>
          </w:p>
        </w:tc>
        <w:tc>
          <w:tcPr>
            <w:tcW w:w="2234" w:type="dxa"/>
          </w:tcPr>
          <w:p w:rsidR="00DD32D4" w:rsidRPr="007F2B96" w:rsidRDefault="007F2B96" w:rsidP="00DB083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9.2 ± 7.5</w:t>
            </w:r>
            <w:r w:rsidR="00DD32D4"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DD32D4" w:rsidRPr="007F2B96" w:rsidRDefault="007F2B96" w:rsidP="00DB083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9.0 ± 6.3</w:t>
            </w:r>
            <w:r w:rsidR="00DD32D4"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DD32D4" w:rsidRPr="007F2B96" w:rsidRDefault="007F2B96" w:rsidP="00DB083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8.4 ± 6.6</w:t>
            </w:r>
            <w:r w:rsidR="00DD32D4"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35" w:type="dxa"/>
          </w:tcPr>
          <w:p w:rsidR="00DD32D4" w:rsidRPr="007F2B96" w:rsidRDefault="007F2B96" w:rsidP="00DB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2B96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DD32D4" w:rsidRPr="009D31C1" w:rsidTr="00DB0836">
        <w:tc>
          <w:tcPr>
            <w:tcW w:w="2972" w:type="dxa"/>
          </w:tcPr>
          <w:p w:rsidR="00DD32D4" w:rsidRPr="009D31C1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D31C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9D31C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droid fat mass (kg)</w:t>
            </w:r>
          </w:p>
        </w:tc>
        <w:tc>
          <w:tcPr>
            <w:tcW w:w="2233" w:type="dxa"/>
          </w:tcPr>
          <w:p w:rsidR="00DD32D4" w:rsidRPr="00AB6AEE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6AE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AB6AEE" w:rsidRPr="00AB6AE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6 (1.3</w:t>
            </w:r>
            <w:r w:rsidRPr="00AB6AE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2.3)</w:t>
            </w:r>
          </w:p>
        </w:tc>
        <w:tc>
          <w:tcPr>
            <w:tcW w:w="2234" w:type="dxa"/>
          </w:tcPr>
          <w:p w:rsidR="00DD32D4" w:rsidRPr="00AB6AEE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6AE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AB6AEE" w:rsidRPr="00AB6AE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4 (0.9-1.9</w:t>
            </w:r>
            <w:r w:rsidRPr="00AB6AE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5F168B" w:rsidRPr="00AB6AE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234" w:type="dxa"/>
          </w:tcPr>
          <w:p w:rsidR="00DD32D4" w:rsidRPr="00AB6AEE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6AE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AB6AE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8 (</w:t>
            </w:r>
            <w:r w:rsidR="00AB6AEE" w:rsidRPr="00AB6AE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3-3.6</w:t>
            </w:r>
            <w:r w:rsidRPr="00AB6AE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Pr="00AB6AE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2234" w:type="dxa"/>
          </w:tcPr>
          <w:p w:rsidR="00DD32D4" w:rsidRPr="00AB6AEE" w:rsidRDefault="00AB6AEE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B6AE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.0</w:t>
            </w:r>
            <w:r w:rsidRPr="00AB6AE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2.4</w:t>
            </w:r>
            <w:r w:rsidR="00DD32D4" w:rsidRPr="00AB6AE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3.5)</w:t>
            </w:r>
            <w:r w:rsidR="00DD32D4" w:rsidRPr="00AB6AE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1235" w:type="dxa"/>
          </w:tcPr>
          <w:p w:rsidR="00DD32D4" w:rsidRPr="00452D3D" w:rsidRDefault="007F2B96" w:rsidP="00DB083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F2B96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DD32D4" w:rsidRPr="009D31C1" w:rsidTr="00DB0836">
        <w:tc>
          <w:tcPr>
            <w:tcW w:w="2972" w:type="dxa"/>
          </w:tcPr>
          <w:p w:rsidR="00DD32D4" w:rsidRPr="009D31C1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9D31C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Gynoid</w:t>
            </w:r>
            <w:proofErr w:type="spellEnd"/>
            <w:r w:rsidRPr="009D31C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at mass (kg)</w:t>
            </w:r>
          </w:p>
        </w:tc>
        <w:tc>
          <w:tcPr>
            <w:tcW w:w="2233" w:type="dxa"/>
          </w:tcPr>
          <w:p w:rsidR="00DD32D4" w:rsidRPr="00EC21FD" w:rsidRDefault="00EC21FD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21F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6</w:t>
            </w:r>
            <w:r w:rsidRP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2.3-3.3</w:t>
            </w:r>
            <w:r w:rsidR="00DD32D4" w:rsidRP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</w:tcPr>
          <w:p w:rsidR="00DD32D4" w:rsidRPr="00EC21FD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21F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EC21FD" w:rsidRP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2 (1.7-2.5</w:t>
            </w:r>
            <w:r w:rsidRP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P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2234" w:type="dxa"/>
          </w:tcPr>
          <w:p w:rsidR="00DD32D4" w:rsidRPr="00EC21FD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21F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EC21FD" w:rsidRP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6 (2.7-4.2</w:t>
            </w:r>
            <w:r w:rsidRP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P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2234" w:type="dxa"/>
          </w:tcPr>
          <w:p w:rsidR="00DD32D4" w:rsidRPr="00EC21FD" w:rsidRDefault="00EC21FD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C21FD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5 (2.9-3.9</w:t>
            </w:r>
            <w:r w:rsidR="00DD32D4" w:rsidRP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DD32D4" w:rsidRP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1235" w:type="dxa"/>
          </w:tcPr>
          <w:p w:rsidR="00DD32D4" w:rsidRPr="00EC21FD" w:rsidRDefault="007F2B96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21F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DD32D4" w:rsidRPr="009D31C1" w:rsidTr="00DB0836">
        <w:tc>
          <w:tcPr>
            <w:tcW w:w="2972" w:type="dxa"/>
          </w:tcPr>
          <w:p w:rsidR="00DD32D4" w:rsidRPr="009D31C1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D31C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9D31C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/G ratio</w:t>
            </w:r>
          </w:p>
        </w:tc>
        <w:tc>
          <w:tcPr>
            <w:tcW w:w="2233" w:type="dxa"/>
          </w:tcPr>
          <w:p w:rsidR="00DD32D4" w:rsidRPr="005F168B" w:rsidRDefault="005F168B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168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61 ± 0.21</w:t>
            </w:r>
          </w:p>
        </w:tc>
        <w:tc>
          <w:tcPr>
            <w:tcW w:w="2234" w:type="dxa"/>
          </w:tcPr>
          <w:p w:rsidR="00DD32D4" w:rsidRPr="005F168B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168B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="005F168B" w:rsidRPr="005F168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62 ± 0.22</w:t>
            </w:r>
          </w:p>
        </w:tc>
        <w:tc>
          <w:tcPr>
            <w:tcW w:w="2234" w:type="dxa"/>
          </w:tcPr>
          <w:p w:rsidR="00DD32D4" w:rsidRPr="005F168B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168B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="005F168B" w:rsidRPr="005F168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80 ± 0.18</w:t>
            </w:r>
            <w:r w:rsidRPr="005F168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DD32D4" w:rsidRPr="005F168B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168B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="005F168B" w:rsidRPr="005F168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83 ± 0.16</w:t>
            </w:r>
            <w:r w:rsidRPr="005F168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35" w:type="dxa"/>
          </w:tcPr>
          <w:p w:rsidR="00DD32D4" w:rsidRPr="005F168B" w:rsidRDefault="007F2B96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16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DD32D4" w:rsidRPr="009D31C1" w:rsidTr="00DB0836">
        <w:tc>
          <w:tcPr>
            <w:tcW w:w="2972" w:type="dxa"/>
          </w:tcPr>
          <w:p w:rsidR="00DD32D4" w:rsidRPr="009D31C1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9D31C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  <w:r w:rsidRPr="009D31C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MI</w:t>
            </w:r>
            <w:proofErr w:type="spellEnd"/>
            <w:r w:rsidRPr="009D31C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g/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</w:t>
            </w: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  <w:proofErr w:type="spellEnd"/>
            <w:r w:rsidRPr="009D31C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33" w:type="dxa"/>
          </w:tcPr>
          <w:p w:rsidR="00DD32D4" w:rsidRPr="00EB490E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490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EB490E" w:rsidRPr="00EB490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45 ± 0.80</w:t>
            </w:r>
          </w:p>
        </w:tc>
        <w:tc>
          <w:tcPr>
            <w:tcW w:w="2234" w:type="dxa"/>
          </w:tcPr>
          <w:p w:rsidR="00DD32D4" w:rsidRPr="00EB490E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490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="00EB490E" w:rsidRPr="00EB490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70 ± 0.86</w:t>
            </w:r>
          </w:p>
        </w:tc>
        <w:tc>
          <w:tcPr>
            <w:tcW w:w="2234" w:type="dxa"/>
          </w:tcPr>
          <w:p w:rsidR="00DD32D4" w:rsidRPr="00EB490E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490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="00EB490E" w:rsidRPr="00EB490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52 ± 1.11</w:t>
            </w:r>
            <w:r w:rsidRPr="00EB490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DD32D4" w:rsidRPr="00EB490E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490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EB490E" w:rsidRPr="00EB490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49 ± 0.48</w:t>
            </w:r>
            <w:r w:rsidRPr="00EB490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35" w:type="dxa"/>
          </w:tcPr>
          <w:p w:rsidR="00DD32D4" w:rsidRPr="00EB490E" w:rsidRDefault="007F2B96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490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DD32D4" w:rsidRPr="009D31C1" w:rsidTr="00DB0836">
        <w:tc>
          <w:tcPr>
            <w:tcW w:w="2972" w:type="dxa"/>
          </w:tcPr>
          <w:p w:rsidR="00DD32D4" w:rsidRPr="009D31C1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ody mass index (kg/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</w:t>
            </w: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2233" w:type="dxa"/>
          </w:tcPr>
          <w:p w:rsidR="00DD32D4" w:rsidRPr="007F2B96" w:rsidRDefault="007F2B96" w:rsidP="00DB083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2.9 ± 1.9</w:t>
            </w:r>
          </w:p>
        </w:tc>
        <w:tc>
          <w:tcPr>
            <w:tcW w:w="2234" w:type="dxa"/>
          </w:tcPr>
          <w:p w:rsidR="00DD32D4" w:rsidRPr="007F2B96" w:rsidRDefault="007F2B96" w:rsidP="00DB083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.9 ± 2.5</w:t>
            </w:r>
            <w:r w:rsidR="00DD32D4"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DD32D4" w:rsidRPr="007F2B96" w:rsidRDefault="007F2B96" w:rsidP="00DB083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9.7 ± 4.6</w:t>
            </w:r>
            <w:r w:rsidR="00DD32D4"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DD32D4" w:rsidRPr="007F2B96" w:rsidRDefault="007F2B96" w:rsidP="00DB0836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7.2 ± 2.5</w:t>
            </w:r>
            <w:r w:rsidR="00DD32D4"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35" w:type="dxa"/>
          </w:tcPr>
          <w:p w:rsidR="00DD32D4" w:rsidRPr="00452D3D" w:rsidRDefault="007F2B96" w:rsidP="00DB083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F2B96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DD32D4" w:rsidRPr="009D31C1" w:rsidTr="00DB0836">
        <w:tc>
          <w:tcPr>
            <w:tcW w:w="2972" w:type="dxa"/>
          </w:tcPr>
          <w:p w:rsidR="00DD32D4" w:rsidRPr="009D31C1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uration of diabetes (years)</w:t>
            </w:r>
          </w:p>
        </w:tc>
        <w:tc>
          <w:tcPr>
            <w:tcW w:w="2233" w:type="dxa"/>
          </w:tcPr>
          <w:p w:rsidR="00DD32D4" w:rsidRPr="00A83F55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F5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A83F55" w:rsidRPr="00A83F5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2</w:t>
            </w:r>
            <w:r w:rsidRPr="00A83F5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10</w:t>
            </w:r>
            <w:r w:rsidR="00A83F55" w:rsidRPr="00A83F5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8</w:t>
            </w:r>
          </w:p>
        </w:tc>
        <w:tc>
          <w:tcPr>
            <w:tcW w:w="2234" w:type="dxa"/>
          </w:tcPr>
          <w:p w:rsidR="00DD32D4" w:rsidRPr="00A83F55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F5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A83F55" w:rsidRPr="00A83F5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4 ± 11.9</w:t>
            </w:r>
          </w:p>
        </w:tc>
        <w:tc>
          <w:tcPr>
            <w:tcW w:w="2234" w:type="dxa"/>
          </w:tcPr>
          <w:p w:rsidR="00DD32D4" w:rsidRPr="00A83F55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F5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A83F55" w:rsidRPr="00A83F5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2 ± 8.3</w:t>
            </w:r>
          </w:p>
        </w:tc>
        <w:tc>
          <w:tcPr>
            <w:tcW w:w="2234" w:type="dxa"/>
          </w:tcPr>
          <w:p w:rsidR="00DD32D4" w:rsidRPr="00A83F55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3F55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A83F55" w:rsidRPr="00A83F55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.1 ± 11.4</w:t>
            </w:r>
            <w:r w:rsidR="002C7371" w:rsidRPr="007F2B96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35" w:type="dxa"/>
          </w:tcPr>
          <w:p w:rsidR="00DD32D4" w:rsidRPr="00A83F55" w:rsidRDefault="00A83F55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F5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DD32D4" w:rsidRPr="009D31C1" w:rsidTr="00DB0836">
        <w:tc>
          <w:tcPr>
            <w:tcW w:w="2972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History of </w:t>
            </w:r>
            <w:proofErr w:type="spellStart"/>
            <w:r w:rsidRPr="007375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VD</w:t>
            </w:r>
            <w:proofErr w:type="spellEnd"/>
            <w:r w:rsidRPr="007375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234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DD32D4" w:rsidRPr="00737543" w:rsidRDefault="00EC21FD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  <w:tc>
          <w:tcPr>
            <w:tcW w:w="1235" w:type="dxa"/>
          </w:tcPr>
          <w:p w:rsidR="00DD32D4" w:rsidRPr="00737543" w:rsidRDefault="00DD32D4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5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737543" w:rsidRPr="007375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737543" w:rsidRPr="007375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1</w:t>
            </w:r>
          </w:p>
        </w:tc>
      </w:tr>
      <w:tr w:rsidR="00DD32D4" w:rsidRPr="009D31C1" w:rsidTr="00DB0836">
        <w:tc>
          <w:tcPr>
            <w:tcW w:w="2972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375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urrent smoker (%)</w:t>
            </w:r>
          </w:p>
        </w:tc>
        <w:tc>
          <w:tcPr>
            <w:tcW w:w="2233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737543"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234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DD32D4" w:rsidRPr="00737543" w:rsidRDefault="00EC21FD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1235" w:type="dxa"/>
          </w:tcPr>
          <w:p w:rsidR="00DD32D4" w:rsidRPr="00737543" w:rsidRDefault="00DD32D4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5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737543" w:rsidRPr="007375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2</w:t>
            </w:r>
          </w:p>
        </w:tc>
      </w:tr>
      <w:tr w:rsidR="00DD32D4" w:rsidRPr="009D31C1" w:rsidTr="00DB0836">
        <w:tc>
          <w:tcPr>
            <w:tcW w:w="2972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375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BP</w:t>
            </w:r>
            <w:proofErr w:type="spellEnd"/>
            <w:r w:rsidRPr="007375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mHg)</w:t>
            </w:r>
          </w:p>
        </w:tc>
        <w:tc>
          <w:tcPr>
            <w:tcW w:w="2233" w:type="dxa"/>
          </w:tcPr>
          <w:p w:rsidR="00DD32D4" w:rsidRPr="00737543" w:rsidRDefault="00A83F55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29 ± 19</w:t>
            </w:r>
          </w:p>
        </w:tc>
        <w:tc>
          <w:tcPr>
            <w:tcW w:w="2234" w:type="dxa"/>
          </w:tcPr>
          <w:p w:rsidR="00DD32D4" w:rsidRPr="00737543" w:rsidRDefault="00A83F55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28</w:t>
            </w:r>
            <w:r w:rsidR="00DD32D4"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19</w:t>
            </w:r>
          </w:p>
        </w:tc>
        <w:tc>
          <w:tcPr>
            <w:tcW w:w="2234" w:type="dxa"/>
          </w:tcPr>
          <w:p w:rsidR="00DD32D4" w:rsidRPr="00737543" w:rsidRDefault="00A83F55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34</w:t>
            </w:r>
            <w:r w:rsidR="00DD32D4"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19</w:t>
            </w:r>
            <w:r w:rsidR="00DD32D4"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DD32D4" w:rsidRPr="00737543" w:rsidRDefault="00A83F55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28 ± 16</w:t>
            </w:r>
          </w:p>
        </w:tc>
        <w:tc>
          <w:tcPr>
            <w:tcW w:w="1235" w:type="dxa"/>
          </w:tcPr>
          <w:p w:rsidR="00DD32D4" w:rsidRPr="00737543" w:rsidRDefault="00A83F55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5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DD32D4" w:rsidRPr="009D31C1" w:rsidTr="00DB0836">
        <w:tc>
          <w:tcPr>
            <w:tcW w:w="2972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375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BP</w:t>
            </w:r>
            <w:proofErr w:type="spellEnd"/>
            <w:r w:rsidRPr="007375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mHg)</w:t>
            </w:r>
          </w:p>
        </w:tc>
        <w:tc>
          <w:tcPr>
            <w:tcW w:w="2233" w:type="dxa"/>
          </w:tcPr>
          <w:p w:rsidR="00DD32D4" w:rsidRPr="00295412" w:rsidRDefault="00A83F55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5</w:t>
            </w:r>
            <w:r w:rsidR="00DD32D4"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12</w:t>
            </w:r>
          </w:p>
        </w:tc>
        <w:tc>
          <w:tcPr>
            <w:tcW w:w="2234" w:type="dxa"/>
          </w:tcPr>
          <w:p w:rsidR="00DD32D4" w:rsidRPr="00295412" w:rsidRDefault="00A83F55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4</w:t>
            </w:r>
            <w:r w:rsidR="00DD32D4"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12</w:t>
            </w:r>
          </w:p>
        </w:tc>
        <w:tc>
          <w:tcPr>
            <w:tcW w:w="2234" w:type="dxa"/>
          </w:tcPr>
          <w:p w:rsidR="00DD32D4" w:rsidRPr="00295412" w:rsidRDefault="00A83F55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8</w:t>
            </w:r>
            <w:r w:rsidR="00DD32D4"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13</w:t>
            </w:r>
            <w:r w:rsidR="00DD32D4"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DD32D4" w:rsidRPr="00295412" w:rsidRDefault="00A83F55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7 ± 14</w:t>
            </w:r>
          </w:p>
        </w:tc>
        <w:tc>
          <w:tcPr>
            <w:tcW w:w="1235" w:type="dxa"/>
          </w:tcPr>
          <w:p w:rsidR="00DD32D4" w:rsidRPr="00295412" w:rsidRDefault="00A83F55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54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DD32D4" w:rsidRPr="009D31C1" w:rsidTr="00DB0836">
        <w:tc>
          <w:tcPr>
            <w:tcW w:w="2972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375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g ACR (mg/</w:t>
            </w:r>
            <w:proofErr w:type="spellStart"/>
            <w:r w:rsidRPr="007375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Cr</w:t>
            </w:r>
            <w:proofErr w:type="spellEnd"/>
            <w:r w:rsidRPr="007375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2233" w:type="dxa"/>
          </w:tcPr>
          <w:p w:rsidR="00DD32D4" w:rsidRPr="00295412" w:rsidRDefault="009A747D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59 ± 0.70</w:t>
            </w:r>
          </w:p>
        </w:tc>
        <w:tc>
          <w:tcPr>
            <w:tcW w:w="2234" w:type="dxa"/>
          </w:tcPr>
          <w:p w:rsidR="00DD32D4" w:rsidRPr="00295412" w:rsidRDefault="009A747D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80</w:t>
            </w:r>
            <w:r w:rsidR="00DD32D4"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0.76</w:t>
            </w: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DD32D4" w:rsidRPr="00295412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9A747D"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9 ± 0.80</w:t>
            </w:r>
            <w:r w:rsidR="009A747D"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DD32D4" w:rsidRPr="00295412" w:rsidRDefault="009A747D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66 ± 0.76</w:t>
            </w:r>
          </w:p>
        </w:tc>
        <w:tc>
          <w:tcPr>
            <w:tcW w:w="1235" w:type="dxa"/>
          </w:tcPr>
          <w:p w:rsidR="00DD32D4" w:rsidRPr="00295412" w:rsidRDefault="009A747D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54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1</w:t>
            </w:r>
          </w:p>
        </w:tc>
      </w:tr>
      <w:tr w:rsidR="00DD32D4" w:rsidRPr="009D31C1" w:rsidTr="00DB0836">
        <w:tc>
          <w:tcPr>
            <w:tcW w:w="2972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7375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GFR</w:t>
            </w:r>
            <w:proofErr w:type="spellEnd"/>
            <w:r w:rsidRPr="007375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l/min/</w:t>
            </w:r>
            <w:proofErr w:type="spellStart"/>
            <w:r w:rsidRPr="007375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73m</w:t>
            </w:r>
            <w:r w:rsidRPr="007375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  <w:proofErr w:type="spellEnd"/>
            <w:r w:rsidRPr="007375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2233" w:type="dxa"/>
          </w:tcPr>
          <w:p w:rsidR="00DD32D4" w:rsidRPr="00295412" w:rsidRDefault="00655BDA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5.2 ± 22.5</w:t>
            </w:r>
          </w:p>
        </w:tc>
        <w:tc>
          <w:tcPr>
            <w:tcW w:w="2234" w:type="dxa"/>
          </w:tcPr>
          <w:p w:rsidR="00DD32D4" w:rsidRPr="00295412" w:rsidRDefault="00655BDA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4.1 ± 28.9</w:t>
            </w:r>
          </w:p>
        </w:tc>
        <w:tc>
          <w:tcPr>
            <w:tcW w:w="2234" w:type="dxa"/>
          </w:tcPr>
          <w:p w:rsidR="00DD32D4" w:rsidRPr="00295412" w:rsidRDefault="00655BDA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9.4 ± 22.4</w:t>
            </w:r>
          </w:p>
        </w:tc>
        <w:tc>
          <w:tcPr>
            <w:tcW w:w="2234" w:type="dxa"/>
          </w:tcPr>
          <w:p w:rsidR="00DD32D4" w:rsidRPr="00295412" w:rsidRDefault="00655BDA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1.8 ± 27.2</w:t>
            </w:r>
          </w:p>
        </w:tc>
        <w:tc>
          <w:tcPr>
            <w:tcW w:w="1235" w:type="dxa"/>
          </w:tcPr>
          <w:p w:rsidR="00DD32D4" w:rsidRPr="00295412" w:rsidRDefault="00655BDA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54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55</w:t>
            </w:r>
          </w:p>
        </w:tc>
      </w:tr>
      <w:tr w:rsidR="00DD32D4" w:rsidRPr="009D31C1" w:rsidTr="00DB0836">
        <w:tc>
          <w:tcPr>
            <w:tcW w:w="2972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375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DR (%)</w:t>
            </w:r>
          </w:p>
        </w:tc>
        <w:tc>
          <w:tcPr>
            <w:tcW w:w="2233" w:type="dxa"/>
          </w:tcPr>
          <w:p w:rsidR="00DD32D4" w:rsidRPr="00295412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DD32D4" w:rsidRPr="00295412" w:rsidRDefault="00EC21FD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234" w:type="dxa"/>
          </w:tcPr>
          <w:p w:rsidR="00DD32D4" w:rsidRPr="00295412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DD32D4" w:rsidRPr="00295412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235" w:type="dxa"/>
          </w:tcPr>
          <w:p w:rsidR="00DD32D4" w:rsidRPr="00295412" w:rsidRDefault="00DD32D4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54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737543" w:rsidRPr="00295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3</w:t>
            </w:r>
          </w:p>
        </w:tc>
      </w:tr>
      <w:tr w:rsidR="00DD32D4" w:rsidRPr="009D31C1" w:rsidTr="00DB0836">
        <w:tc>
          <w:tcPr>
            <w:tcW w:w="2972" w:type="dxa"/>
          </w:tcPr>
          <w:p w:rsidR="00DD32D4" w:rsidRPr="009D31C1" w:rsidRDefault="00DD32D4" w:rsidP="00DB083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bA1c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D32D4" w:rsidRPr="00295412" w:rsidRDefault="00A83F55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.4 ± 2.1</w:t>
            </w:r>
          </w:p>
        </w:tc>
        <w:tc>
          <w:tcPr>
            <w:tcW w:w="2234" w:type="dxa"/>
          </w:tcPr>
          <w:p w:rsidR="00DD32D4" w:rsidRPr="00295412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="00A83F55"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2 ± 2.0</w:t>
            </w:r>
          </w:p>
        </w:tc>
        <w:tc>
          <w:tcPr>
            <w:tcW w:w="2234" w:type="dxa"/>
          </w:tcPr>
          <w:p w:rsidR="00DD32D4" w:rsidRPr="00295412" w:rsidRDefault="00A83F55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.2 ± 1.6</w:t>
            </w:r>
          </w:p>
        </w:tc>
        <w:tc>
          <w:tcPr>
            <w:tcW w:w="2234" w:type="dxa"/>
          </w:tcPr>
          <w:p w:rsidR="00DD32D4" w:rsidRPr="00295412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="00A83F55"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4 ± 1.6</w:t>
            </w:r>
          </w:p>
        </w:tc>
        <w:tc>
          <w:tcPr>
            <w:tcW w:w="1235" w:type="dxa"/>
          </w:tcPr>
          <w:p w:rsidR="00DD32D4" w:rsidRPr="00295412" w:rsidRDefault="00A83F55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54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16</w:t>
            </w:r>
          </w:p>
        </w:tc>
      </w:tr>
      <w:tr w:rsidR="00DD32D4" w:rsidRPr="009D31C1" w:rsidTr="00DB0836">
        <w:tc>
          <w:tcPr>
            <w:tcW w:w="2972" w:type="dxa"/>
          </w:tcPr>
          <w:p w:rsidR="00DD32D4" w:rsidRPr="009D31C1" w:rsidRDefault="00DD32D4" w:rsidP="00DB083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bA1c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mol/mol)</w:t>
            </w:r>
          </w:p>
        </w:tc>
        <w:tc>
          <w:tcPr>
            <w:tcW w:w="2233" w:type="dxa"/>
          </w:tcPr>
          <w:p w:rsidR="00DD32D4" w:rsidRPr="00295412" w:rsidRDefault="00A83F55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7.9 ± 23.0</w:t>
            </w:r>
          </w:p>
        </w:tc>
        <w:tc>
          <w:tcPr>
            <w:tcW w:w="2234" w:type="dxa"/>
          </w:tcPr>
          <w:p w:rsidR="00DD32D4" w:rsidRPr="00295412" w:rsidRDefault="00A83F55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6.1</w:t>
            </w:r>
            <w:r w:rsidR="00DD32D4"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± 22.3</w:t>
            </w:r>
          </w:p>
        </w:tc>
        <w:tc>
          <w:tcPr>
            <w:tcW w:w="2234" w:type="dxa"/>
          </w:tcPr>
          <w:p w:rsidR="00DD32D4" w:rsidRPr="00295412" w:rsidRDefault="00A83F55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6.5 ± 17.9</w:t>
            </w:r>
          </w:p>
        </w:tc>
        <w:tc>
          <w:tcPr>
            <w:tcW w:w="2234" w:type="dxa"/>
          </w:tcPr>
          <w:p w:rsidR="00DD32D4" w:rsidRPr="00295412" w:rsidRDefault="00A83F55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8.4 ± 17.4</w:t>
            </w:r>
          </w:p>
        </w:tc>
        <w:tc>
          <w:tcPr>
            <w:tcW w:w="1235" w:type="dxa"/>
          </w:tcPr>
          <w:p w:rsidR="00DD32D4" w:rsidRPr="00295412" w:rsidRDefault="00A83F55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541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16</w:t>
            </w:r>
          </w:p>
        </w:tc>
      </w:tr>
      <w:tr w:rsidR="00DD32D4" w:rsidRPr="009D31C1" w:rsidTr="00DB0836">
        <w:tc>
          <w:tcPr>
            <w:tcW w:w="2972" w:type="dxa"/>
          </w:tcPr>
          <w:p w:rsidR="00DD32D4" w:rsidRPr="009D31C1" w:rsidRDefault="00DD32D4" w:rsidP="00DB083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riglycerides (mmol/l)</w:t>
            </w:r>
          </w:p>
        </w:tc>
        <w:tc>
          <w:tcPr>
            <w:tcW w:w="2233" w:type="dxa"/>
          </w:tcPr>
          <w:p w:rsidR="00DD32D4" w:rsidRPr="00295412" w:rsidRDefault="00EC21FD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39</w:t>
            </w:r>
            <w:r w:rsidR="00DD32D4"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78-1.80</w:t>
            </w:r>
            <w:r w:rsidR="00DD32D4"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</w:tcPr>
          <w:p w:rsidR="00DD32D4" w:rsidRPr="00295412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</w:t>
            </w:r>
            <w:r w:rsid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81-1.72</w:t>
            </w: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</w:tcPr>
          <w:p w:rsidR="00DD32D4" w:rsidRPr="00295412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</w:t>
            </w:r>
            <w:r w:rsid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7</w:t>
            </w: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01-2.23</w:t>
            </w:r>
            <w:r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  <w:r w:rsidRPr="0029541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2234" w:type="dxa"/>
          </w:tcPr>
          <w:p w:rsidR="00DD32D4" w:rsidRPr="00295412" w:rsidRDefault="00EC21FD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29</w:t>
            </w:r>
            <w:r w:rsidR="00DD32D4"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09-1.79</w:t>
            </w:r>
            <w:r w:rsidR="00DD32D4" w:rsidRPr="00295412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235" w:type="dxa"/>
          </w:tcPr>
          <w:p w:rsidR="00DD32D4" w:rsidRPr="00295412" w:rsidRDefault="00F72917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54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DD32D4" w:rsidRPr="009D31C1" w:rsidTr="00DB0836">
        <w:tc>
          <w:tcPr>
            <w:tcW w:w="2972" w:type="dxa"/>
          </w:tcPr>
          <w:p w:rsidR="00DD32D4" w:rsidRPr="009D31C1" w:rsidRDefault="00DD32D4" w:rsidP="00DB083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DL cholesterol (mmol/l)</w:t>
            </w:r>
          </w:p>
        </w:tc>
        <w:tc>
          <w:tcPr>
            <w:tcW w:w="2233" w:type="dxa"/>
          </w:tcPr>
          <w:p w:rsidR="00DD32D4" w:rsidRPr="00F72917" w:rsidRDefault="00F72917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291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50 ± 0.52</w:t>
            </w:r>
          </w:p>
        </w:tc>
        <w:tc>
          <w:tcPr>
            <w:tcW w:w="2234" w:type="dxa"/>
          </w:tcPr>
          <w:p w:rsidR="00DD32D4" w:rsidRPr="00F72917" w:rsidRDefault="00F72917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291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52 ± 0.51</w:t>
            </w:r>
          </w:p>
        </w:tc>
        <w:tc>
          <w:tcPr>
            <w:tcW w:w="2234" w:type="dxa"/>
          </w:tcPr>
          <w:p w:rsidR="00DD32D4" w:rsidRPr="00F72917" w:rsidRDefault="00F72917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291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35 ± 0.36</w:t>
            </w:r>
            <w:r w:rsidR="00DD32D4" w:rsidRPr="00F7291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DD32D4" w:rsidRPr="00F72917" w:rsidRDefault="00F72917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291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.34 ± 0.47</w:t>
            </w:r>
          </w:p>
        </w:tc>
        <w:tc>
          <w:tcPr>
            <w:tcW w:w="1235" w:type="dxa"/>
          </w:tcPr>
          <w:p w:rsidR="00DD32D4" w:rsidRPr="00F72917" w:rsidRDefault="00DD32D4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2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DD32D4" w:rsidRPr="009D31C1" w:rsidTr="00DB0836">
        <w:tc>
          <w:tcPr>
            <w:tcW w:w="2972" w:type="dxa"/>
          </w:tcPr>
          <w:p w:rsidR="00DD32D4" w:rsidRPr="009D31C1" w:rsidRDefault="00DD32D4" w:rsidP="00DB083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>LDL cholesterol (mmol/l)</w:t>
            </w:r>
          </w:p>
        </w:tc>
        <w:tc>
          <w:tcPr>
            <w:tcW w:w="2233" w:type="dxa"/>
          </w:tcPr>
          <w:p w:rsidR="00DD32D4" w:rsidRPr="00F72917" w:rsidRDefault="00F72917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291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94 ± 1.01</w:t>
            </w:r>
          </w:p>
        </w:tc>
        <w:tc>
          <w:tcPr>
            <w:tcW w:w="2234" w:type="dxa"/>
          </w:tcPr>
          <w:p w:rsidR="00DD32D4" w:rsidRPr="00F72917" w:rsidRDefault="00F72917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291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81 ± 0.86</w:t>
            </w:r>
          </w:p>
        </w:tc>
        <w:tc>
          <w:tcPr>
            <w:tcW w:w="2234" w:type="dxa"/>
          </w:tcPr>
          <w:p w:rsidR="00DD32D4" w:rsidRPr="00F72917" w:rsidRDefault="00F72917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291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83 ± 0.80</w:t>
            </w:r>
          </w:p>
        </w:tc>
        <w:tc>
          <w:tcPr>
            <w:tcW w:w="2234" w:type="dxa"/>
          </w:tcPr>
          <w:p w:rsidR="00DD32D4" w:rsidRPr="00F72917" w:rsidRDefault="00F72917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7291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.63 ± 0.69</w:t>
            </w:r>
          </w:p>
        </w:tc>
        <w:tc>
          <w:tcPr>
            <w:tcW w:w="1235" w:type="dxa"/>
          </w:tcPr>
          <w:p w:rsidR="00DD32D4" w:rsidRPr="00F72917" w:rsidRDefault="00DD32D4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291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F72917" w:rsidRPr="00F72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0</w:t>
            </w:r>
          </w:p>
        </w:tc>
      </w:tr>
      <w:tr w:rsidR="00DD32D4" w:rsidRPr="009D31C1" w:rsidTr="00DB0836">
        <w:tc>
          <w:tcPr>
            <w:tcW w:w="2972" w:type="dxa"/>
          </w:tcPr>
          <w:p w:rsidR="00DD32D4" w:rsidRPr="009D31C1" w:rsidRDefault="00DD32D4" w:rsidP="00DB083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ST (U/l)</w:t>
            </w:r>
          </w:p>
        </w:tc>
        <w:tc>
          <w:tcPr>
            <w:tcW w:w="2233" w:type="dxa"/>
          </w:tcPr>
          <w:p w:rsidR="00DD32D4" w:rsidRPr="007A66E9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A66E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7A66E9"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 (16-25</w:t>
            </w:r>
            <w:r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</w:tcPr>
          <w:p w:rsidR="00DD32D4" w:rsidRPr="007A66E9" w:rsidRDefault="007A66E9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A66E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</w:t>
            </w:r>
            <w:r w:rsid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7-23</w:t>
            </w:r>
            <w:r w:rsidR="00DD32D4"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</w:tcPr>
          <w:p w:rsidR="00DD32D4" w:rsidRPr="007A66E9" w:rsidRDefault="00EC21FD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3 (18-33</w:t>
            </w:r>
            <w:r w:rsidR="00DD32D4"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EB490E"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234" w:type="dxa"/>
          </w:tcPr>
          <w:p w:rsidR="00DD32D4" w:rsidRPr="007A66E9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A66E9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 (19</w:t>
            </w:r>
            <w:r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31)</w:t>
            </w:r>
            <w:r w:rsidR="00EB490E"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1235" w:type="dxa"/>
          </w:tcPr>
          <w:p w:rsidR="00DD32D4" w:rsidRPr="00EB490E" w:rsidRDefault="00DD32D4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4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DD32D4" w:rsidRPr="009D31C1" w:rsidTr="00DB0836">
        <w:tc>
          <w:tcPr>
            <w:tcW w:w="2972" w:type="dxa"/>
          </w:tcPr>
          <w:p w:rsidR="00DD32D4" w:rsidRPr="009D31C1" w:rsidRDefault="00DD32D4" w:rsidP="00DB083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LT (U/l)</w:t>
            </w:r>
          </w:p>
        </w:tc>
        <w:tc>
          <w:tcPr>
            <w:tcW w:w="2233" w:type="dxa"/>
          </w:tcPr>
          <w:p w:rsidR="00DD32D4" w:rsidRPr="007A66E9" w:rsidRDefault="00EC21FD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0 (14-27</w:t>
            </w:r>
            <w:r w:rsidR="00DD32D4"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</w:tcPr>
          <w:p w:rsidR="00DD32D4" w:rsidRPr="007A66E9" w:rsidRDefault="00DD32D4" w:rsidP="007A66E9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3-2</w:t>
            </w:r>
            <w:r w:rsid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</w:tcPr>
          <w:p w:rsidR="00DD32D4" w:rsidRPr="007A66E9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 (17-40</w:t>
            </w:r>
            <w:r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2234" w:type="dxa"/>
          </w:tcPr>
          <w:p w:rsidR="00DD32D4" w:rsidRPr="007A66E9" w:rsidRDefault="00EC21FD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2 (16-48</w:t>
            </w:r>
            <w:r w:rsidR="00DD32D4"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EB490E" w:rsidRPr="007A66E9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1235" w:type="dxa"/>
          </w:tcPr>
          <w:p w:rsidR="00DD32D4" w:rsidRPr="00EB490E" w:rsidRDefault="00DD32D4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4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DD32D4" w:rsidRPr="009D31C1" w:rsidTr="00DB0836">
        <w:tc>
          <w:tcPr>
            <w:tcW w:w="2972" w:type="dxa"/>
          </w:tcPr>
          <w:p w:rsidR="00DD32D4" w:rsidRPr="009D31C1" w:rsidRDefault="00DD32D4" w:rsidP="00DB083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γ</w:t>
            </w: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GTP (U/l)</w:t>
            </w:r>
          </w:p>
        </w:tc>
        <w:tc>
          <w:tcPr>
            <w:tcW w:w="2233" w:type="dxa"/>
          </w:tcPr>
          <w:p w:rsidR="00DD32D4" w:rsidRPr="00156C21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6C2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 (17-43</w:t>
            </w:r>
            <w:r w:rsidRPr="00156C2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</w:tcPr>
          <w:p w:rsidR="00DD32D4" w:rsidRPr="00156C21" w:rsidRDefault="00EC21FD" w:rsidP="00EC21FD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9</w:t>
            </w:r>
            <w:r w:rsidR="00156C21" w:rsidRPr="00156C2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20-4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="00DD32D4" w:rsidRPr="00156C2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234" w:type="dxa"/>
          </w:tcPr>
          <w:p w:rsidR="00DD32D4" w:rsidRPr="00156C21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6C2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 (22-57</w:t>
            </w:r>
            <w:r w:rsidRPr="00156C2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EB490E" w:rsidRPr="00156C2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234" w:type="dxa"/>
          </w:tcPr>
          <w:p w:rsidR="00DD32D4" w:rsidRPr="00156C21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6C21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EC21FD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 (20-59</w:t>
            </w:r>
            <w:r w:rsidRPr="00156C21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235" w:type="dxa"/>
          </w:tcPr>
          <w:p w:rsidR="00DD32D4" w:rsidRPr="00EB490E" w:rsidRDefault="00EB490E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4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</w:tr>
      <w:tr w:rsidR="00DD32D4" w:rsidRPr="009D31C1" w:rsidTr="00DB0836">
        <w:tc>
          <w:tcPr>
            <w:tcW w:w="2972" w:type="dxa"/>
          </w:tcPr>
          <w:p w:rsidR="00DD32D4" w:rsidRPr="009D31C1" w:rsidRDefault="00DD32D4" w:rsidP="00DB083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A (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μmol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L)</w:t>
            </w:r>
          </w:p>
        </w:tc>
        <w:tc>
          <w:tcPr>
            <w:tcW w:w="2233" w:type="dxa"/>
          </w:tcPr>
          <w:p w:rsidR="00DD32D4" w:rsidRPr="00EB490E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490E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EB490E" w:rsidRPr="00EB490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9 ± 86</w:t>
            </w:r>
          </w:p>
        </w:tc>
        <w:tc>
          <w:tcPr>
            <w:tcW w:w="2234" w:type="dxa"/>
          </w:tcPr>
          <w:p w:rsidR="00DD32D4" w:rsidRPr="00EB490E" w:rsidRDefault="00EB490E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490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97 ± 85</w:t>
            </w:r>
          </w:p>
        </w:tc>
        <w:tc>
          <w:tcPr>
            <w:tcW w:w="2234" w:type="dxa"/>
          </w:tcPr>
          <w:p w:rsidR="00DD32D4" w:rsidRPr="00EB490E" w:rsidRDefault="00EB490E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490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34 ± 87</w:t>
            </w:r>
            <w:r w:rsidR="00DD32D4" w:rsidRPr="00EB490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34" w:type="dxa"/>
          </w:tcPr>
          <w:p w:rsidR="00DD32D4" w:rsidRPr="00EB490E" w:rsidRDefault="00EB490E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490E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18 ± 86</w:t>
            </w:r>
          </w:p>
        </w:tc>
        <w:tc>
          <w:tcPr>
            <w:tcW w:w="1235" w:type="dxa"/>
          </w:tcPr>
          <w:p w:rsidR="00DD32D4" w:rsidRPr="00EB490E" w:rsidRDefault="00DD32D4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49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DD32D4" w:rsidRPr="009D31C1" w:rsidTr="00DB0836">
        <w:trPr>
          <w:trHeight w:val="1312"/>
        </w:trPr>
        <w:tc>
          <w:tcPr>
            <w:tcW w:w="13142" w:type="dxa"/>
            <w:gridSpan w:val="6"/>
            <w:tcBorders>
              <w:top w:val="single" w:sz="12" w:space="0" w:color="auto"/>
            </w:tcBorders>
          </w:tcPr>
          <w:p w:rsidR="00990141" w:rsidRDefault="00990141" w:rsidP="0099014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1C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Abbreviations: </w:t>
            </w:r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R, albumi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to-</w:t>
            </w:r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 ratio;</w:t>
            </w:r>
            <w:r w:rsidRPr="009D31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/G, android to 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ynoid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at; ALT,</w:t>
            </w:r>
            <w:r w:rsidRPr="009D31C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9D31C1">
              <w:rPr>
                <w:rStyle w:val="Emphasis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lanine transaminase</w:t>
            </w:r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AST, aspartate transaminase; 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VD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cardiovascular disease; 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P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diastolic blood pressure; 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estimated glomerular filtration ratio; GTP, </w:t>
            </w:r>
            <w:proofErr w:type="spellStart"/>
            <w:r w:rsidRPr="009D31C1">
              <w:rPr>
                <w:rStyle w:val="Emphasis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glutamyl</w:t>
            </w:r>
            <w:proofErr w:type="spellEnd"/>
            <w:r w:rsidRPr="009D31C1">
              <w:rPr>
                <w:rStyle w:val="Emphasis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transpeptidase</w:t>
            </w:r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HDL, high-density lipoprotein; LDL, low-density lipoprotein; PD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oliferative diabetic retinopathy; </w:t>
            </w:r>
            <w:proofErr w:type="spellStart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P</w:t>
            </w:r>
            <w:proofErr w:type="spellEnd"/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ystolic blood pressure;</w:t>
            </w:r>
            <w:r w:rsidRPr="009D31C1">
              <w:rPr>
                <w:color w:val="000000" w:themeColor="text1"/>
              </w:rPr>
              <w:t xml:space="preserve"> </w:t>
            </w:r>
            <w:proofErr w:type="spellStart"/>
            <w:r w:rsidRPr="006646D6">
              <w:rPr>
                <w:rFonts w:ascii="Times New Roman" w:hAnsi="Times New Roman" w:cs="Times New Roman" w:hint="eastAsia"/>
                <w:sz w:val="24"/>
              </w:rPr>
              <w:t>SMI</w:t>
            </w:r>
            <w:proofErr w:type="spellEnd"/>
            <w:r w:rsidRPr="006646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646D6">
              <w:rPr>
                <w:rFonts w:ascii="Times New Roman" w:hAnsi="Times New Roman" w:cs="Times New Roman"/>
                <w:sz w:val="24"/>
              </w:rPr>
              <w:t>skeletal muscle index</w:t>
            </w:r>
            <w:r>
              <w:rPr>
                <w:rFonts w:ascii="Times New Roman" w:hAnsi="Times New Roman" w:cs="Times New Roman"/>
                <w:sz w:val="24"/>
              </w:rPr>
              <w:t>;</w:t>
            </w:r>
            <w:r w:rsidRPr="009D31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A, uric acid.</w:t>
            </w:r>
          </w:p>
          <w:p w:rsidR="00990141" w:rsidRDefault="00990141" w:rsidP="0099014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044FCD" w:rsidRDefault="00044FCD" w:rsidP="00044F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9B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 for differen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mong the four groups </w:t>
            </w:r>
            <w:r w:rsidRPr="009B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per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9B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40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-square tes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374F89">
              <w:rPr>
                <w:rFonts w:ascii="Times New Roman" w:hAnsi="Times New Roman" w:cs="Times New Roman"/>
                <w:sz w:val="24"/>
                <w:szCs w:val="24"/>
              </w:rPr>
              <w:t>Fisher's exact tes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9B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means (ANOVA).</w:t>
            </w:r>
          </w:p>
          <w:p w:rsidR="00DD32D4" w:rsidRPr="00BE16CB" w:rsidRDefault="00044FCD" w:rsidP="00044F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6CB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†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 &lt;0.05 vs Normal patients by </w:t>
            </w:r>
            <w:proofErr w:type="spellStart"/>
            <w:r w:rsidRPr="000F7BA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ukey's</w:t>
            </w:r>
            <w:proofErr w:type="spellEnd"/>
            <w:r w:rsidRPr="000F7BA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st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</w:tbl>
    <w:p w:rsidR="00DD32D4" w:rsidRPr="004B30DD" w:rsidRDefault="00DD32D4" w:rsidP="00DD32D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D32D4" w:rsidRPr="005D42A3" w:rsidRDefault="00DD32D4" w:rsidP="00DD32D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D32D4" w:rsidRPr="000F7BA3" w:rsidRDefault="00DD32D4" w:rsidP="00DD32D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D32D4" w:rsidRPr="00A81639" w:rsidRDefault="00DD32D4" w:rsidP="00DD32D4">
      <w:pPr>
        <w:rPr>
          <w:rFonts w:ascii="Times New Roman" w:hAnsi="Times New Roman" w:cs="Times New Roman"/>
          <w:b/>
          <w:sz w:val="24"/>
          <w:szCs w:val="24"/>
        </w:rPr>
      </w:pPr>
    </w:p>
    <w:p w:rsidR="00DD32D4" w:rsidRPr="00A81639" w:rsidRDefault="00DD32D4" w:rsidP="00DD32D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A81639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D32D4" w:rsidRPr="00A81639" w:rsidRDefault="00DD32D4" w:rsidP="00DD32D4">
      <w:pPr>
        <w:rPr>
          <w:rFonts w:ascii="Times New Roman" w:hAnsi="Times New Roman" w:cs="Times New Roman"/>
          <w:b/>
          <w:sz w:val="24"/>
          <w:szCs w:val="24"/>
        </w:rPr>
        <w:sectPr w:rsidR="00DD32D4" w:rsidRPr="00A81639" w:rsidSect="00494C08">
          <w:pgSz w:w="16838" w:h="11906" w:orient="landscape"/>
          <w:pgMar w:top="1701" w:right="1985" w:bottom="1701" w:left="1701" w:header="851" w:footer="992" w:gutter="0"/>
          <w:cols w:space="425"/>
          <w:docGrid w:type="linesAndChars" w:linePitch="360"/>
        </w:sectPr>
      </w:pPr>
    </w:p>
    <w:p w:rsidR="00DD32D4" w:rsidRPr="00A81639" w:rsidRDefault="00DD32D4" w:rsidP="00DD32D4">
      <w:pPr>
        <w:rPr>
          <w:rFonts w:ascii="Times New Roman" w:hAnsi="Times New Roman" w:cs="Times New Roman"/>
          <w:b/>
          <w:sz w:val="24"/>
          <w:szCs w:val="24"/>
        </w:rPr>
      </w:pPr>
      <w:r w:rsidRPr="00A8163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0B06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6</w:t>
      </w:r>
      <w:proofErr w:type="spellEnd"/>
      <w:r w:rsidRPr="00E831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Medication </w:t>
      </w:r>
      <w:r w:rsidRPr="00A81639">
        <w:rPr>
          <w:rFonts w:ascii="Times New Roman" w:hAnsi="Times New Roman" w:cs="Times New Roman"/>
          <w:b/>
          <w:sz w:val="24"/>
          <w:szCs w:val="24"/>
        </w:rPr>
        <w:t xml:space="preserve">at </w:t>
      </w:r>
      <w:r w:rsidRPr="009D31C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aseline in</w:t>
      </w:r>
      <w:r w:rsidRPr="00E167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four categories of body compositio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lassified </w:t>
      </w:r>
      <w:r w:rsidRPr="00E167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sing </w:t>
      </w:r>
      <w:r w:rsidR="007F2B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ody mass ind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72"/>
        <w:gridCol w:w="2233"/>
        <w:gridCol w:w="2234"/>
        <w:gridCol w:w="2234"/>
        <w:gridCol w:w="2234"/>
        <w:gridCol w:w="1235"/>
      </w:tblGrid>
      <w:tr w:rsidR="00A83F55" w:rsidRPr="00A81639" w:rsidTr="00DB0836">
        <w:trPr>
          <w:trHeight w:val="170"/>
        </w:trPr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</w:tcPr>
          <w:p w:rsidR="00A83F55" w:rsidRPr="00A81639" w:rsidRDefault="00A83F55" w:rsidP="00A83F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single" w:sz="12" w:space="0" w:color="auto"/>
              <w:bottom w:val="single" w:sz="12" w:space="0" w:color="auto"/>
            </w:tcBorders>
          </w:tcPr>
          <w:p w:rsidR="00A83F55" w:rsidRDefault="00A83F55" w:rsidP="00A83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ormal</w:t>
            </w:r>
          </w:p>
          <w:p w:rsidR="00A83F55" w:rsidRPr="00A81639" w:rsidRDefault="00A83F55" w:rsidP="00A83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n = 145)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12" w:space="0" w:color="auto"/>
            </w:tcBorders>
          </w:tcPr>
          <w:p w:rsidR="00A83F55" w:rsidRDefault="00A83F55" w:rsidP="00A83F5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Sarcopenia</w:t>
            </w:r>
          </w:p>
          <w:p w:rsidR="00A83F55" w:rsidRPr="00A81639" w:rsidRDefault="00A83F55" w:rsidP="00A83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n = 221)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12" w:space="0" w:color="auto"/>
            </w:tcBorders>
          </w:tcPr>
          <w:p w:rsidR="00A83F55" w:rsidRDefault="00A83F55" w:rsidP="00A83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besity</w:t>
            </w:r>
          </w:p>
          <w:p w:rsidR="00A83F55" w:rsidRPr="00A81639" w:rsidRDefault="00A83F55" w:rsidP="00A83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n = 317)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12" w:space="0" w:color="auto"/>
            </w:tcBorders>
          </w:tcPr>
          <w:p w:rsidR="00A83F55" w:rsidRDefault="00A83F55" w:rsidP="00A83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Sarcopenic Obesity</w:t>
            </w:r>
          </w:p>
          <w:p w:rsidR="00A83F55" w:rsidRPr="00A81639" w:rsidRDefault="00A83F55" w:rsidP="00A83F55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  <w:t>n = 33)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12" w:space="0" w:color="auto"/>
            </w:tcBorders>
          </w:tcPr>
          <w:p w:rsidR="00A83F55" w:rsidRPr="00A81639" w:rsidRDefault="00044FCD" w:rsidP="00A83F55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*</w:t>
            </w:r>
            <w:bookmarkStart w:id="5" w:name="_GoBack"/>
            <w:bookmarkEnd w:id="5"/>
            <w:r w:rsidR="00A83F55" w:rsidRPr="00A81639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4"/>
                <w:szCs w:val="24"/>
              </w:rPr>
              <w:t>P value</w:t>
            </w:r>
          </w:p>
        </w:tc>
      </w:tr>
      <w:tr w:rsidR="00DD32D4" w:rsidRPr="00A81639" w:rsidTr="00DB0836">
        <w:trPr>
          <w:trHeight w:val="170"/>
        </w:trPr>
        <w:tc>
          <w:tcPr>
            <w:tcW w:w="2972" w:type="dxa"/>
            <w:tcBorders>
              <w:top w:val="single" w:sz="12" w:space="0" w:color="auto"/>
            </w:tcBorders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Insulin (%)</w:t>
            </w:r>
          </w:p>
        </w:tc>
        <w:tc>
          <w:tcPr>
            <w:tcW w:w="2233" w:type="dxa"/>
            <w:tcBorders>
              <w:top w:val="single" w:sz="12" w:space="0" w:color="auto"/>
            </w:tcBorders>
          </w:tcPr>
          <w:p w:rsidR="00DD32D4" w:rsidRPr="00737543" w:rsidRDefault="004721E6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2234" w:type="dxa"/>
            <w:tcBorders>
              <w:top w:val="single" w:sz="12" w:space="0" w:color="auto"/>
            </w:tcBorders>
          </w:tcPr>
          <w:p w:rsidR="00DD32D4" w:rsidRPr="00737543" w:rsidRDefault="004721E6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2234" w:type="dxa"/>
            <w:tcBorders>
              <w:top w:val="single" w:sz="12" w:space="0" w:color="auto"/>
            </w:tcBorders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4721E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  <w:tcBorders>
              <w:top w:val="single" w:sz="12" w:space="0" w:color="auto"/>
            </w:tcBorders>
          </w:tcPr>
          <w:p w:rsidR="00DD32D4" w:rsidRPr="00737543" w:rsidRDefault="004721E6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1235" w:type="dxa"/>
            <w:tcBorders>
              <w:top w:val="single" w:sz="12" w:space="0" w:color="auto"/>
            </w:tcBorders>
          </w:tcPr>
          <w:p w:rsidR="00DD32D4" w:rsidRPr="00737543" w:rsidRDefault="004721E6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5</w:t>
            </w:r>
          </w:p>
        </w:tc>
      </w:tr>
      <w:tr w:rsidR="00DD32D4" w:rsidRPr="00A81639" w:rsidTr="00DB0836">
        <w:trPr>
          <w:trHeight w:val="170"/>
        </w:trPr>
        <w:tc>
          <w:tcPr>
            <w:tcW w:w="2972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Sulfonylureas (%)</w:t>
            </w:r>
          </w:p>
        </w:tc>
        <w:tc>
          <w:tcPr>
            <w:tcW w:w="2233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4721E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34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4721E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234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4721E6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234" w:type="dxa"/>
          </w:tcPr>
          <w:p w:rsidR="00DD32D4" w:rsidRPr="00737543" w:rsidRDefault="004721E6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1235" w:type="dxa"/>
          </w:tcPr>
          <w:p w:rsidR="00DD32D4" w:rsidRPr="00737543" w:rsidRDefault="004721E6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</w:t>
            </w:r>
          </w:p>
        </w:tc>
      </w:tr>
      <w:tr w:rsidR="00DD32D4" w:rsidRPr="00A81639" w:rsidTr="00DB0836">
        <w:trPr>
          <w:trHeight w:val="170"/>
        </w:trPr>
        <w:tc>
          <w:tcPr>
            <w:tcW w:w="2972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Metoformins</w:t>
            </w:r>
            <w:proofErr w:type="spellEnd"/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D32D4" w:rsidRPr="00737543" w:rsidRDefault="004721E6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2234" w:type="dxa"/>
          </w:tcPr>
          <w:p w:rsidR="00DD32D4" w:rsidRPr="00737543" w:rsidRDefault="004721E6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2234" w:type="dxa"/>
          </w:tcPr>
          <w:p w:rsidR="00DD32D4" w:rsidRPr="00737543" w:rsidRDefault="004721E6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  <w:tc>
          <w:tcPr>
            <w:tcW w:w="2234" w:type="dxa"/>
          </w:tcPr>
          <w:p w:rsidR="00DD32D4" w:rsidRPr="00737543" w:rsidRDefault="004721E6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  <w:tc>
          <w:tcPr>
            <w:tcW w:w="1235" w:type="dxa"/>
          </w:tcPr>
          <w:p w:rsidR="00DD32D4" w:rsidRPr="00737543" w:rsidRDefault="00DD32D4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5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D32D4" w:rsidRPr="00A81639" w:rsidTr="00DB0836">
        <w:trPr>
          <w:trHeight w:val="170"/>
        </w:trPr>
        <w:tc>
          <w:tcPr>
            <w:tcW w:w="2972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lpha-GIs (%)</w:t>
            </w:r>
          </w:p>
        </w:tc>
        <w:tc>
          <w:tcPr>
            <w:tcW w:w="2233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235" w:type="dxa"/>
          </w:tcPr>
          <w:p w:rsidR="00DD32D4" w:rsidRPr="00737543" w:rsidRDefault="00DB4561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0</w:t>
            </w:r>
          </w:p>
        </w:tc>
      </w:tr>
      <w:tr w:rsidR="00DD32D4" w:rsidRPr="00A81639" w:rsidTr="00DB0836">
        <w:trPr>
          <w:trHeight w:val="170"/>
        </w:trPr>
        <w:tc>
          <w:tcPr>
            <w:tcW w:w="2972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Glinides</w:t>
            </w:r>
            <w:proofErr w:type="spellEnd"/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D32D4" w:rsidRPr="00737543" w:rsidRDefault="004721E6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234" w:type="dxa"/>
          </w:tcPr>
          <w:p w:rsidR="00DD32D4" w:rsidRPr="00737543" w:rsidRDefault="004721E6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34" w:type="dxa"/>
          </w:tcPr>
          <w:p w:rsidR="00DD32D4" w:rsidRPr="00737543" w:rsidRDefault="004721E6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DD32D4" w:rsidRPr="00737543" w:rsidRDefault="004721E6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235" w:type="dxa"/>
          </w:tcPr>
          <w:p w:rsidR="00DD32D4" w:rsidRPr="00737543" w:rsidRDefault="004721E6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1</w:t>
            </w:r>
          </w:p>
        </w:tc>
      </w:tr>
      <w:tr w:rsidR="00DD32D4" w:rsidRPr="00A81639" w:rsidTr="00DB0836">
        <w:trPr>
          <w:trHeight w:val="170"/>
        </w:trPr>
        <w:tc>
          <w:tcPr>
            <w:tcW w:w="2972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ZDs</w:t>
            </w:r>
            <w:proofErr w:type="spellEnd"/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D32D4" w:rsidRPr="00737543" w:rsidRDefault="004721E6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34" w:type="dxa"/>
          </w:tcPr>
          <w:p w:rsidR="00DD32D4" w:rsidRPr="00737543" w:rsidRDefault="004721E6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DD32D4" w:rsidRPr="00737543" w:rsidRDefault="004721E6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2234" w:type="dxa"/>
          </w:tcPr>
          <w:p w:rsidR="00DD32D4" w:rsidRPr="00737543" w:rsidRDefault="004721E6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235" w:type="dxa"/>
          </w:tcPr>
          <w:p w:rsidR="00DD32D4" w:rsidRPr="00737543" w:rsidRDefault="00DD32D4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54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4721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3</w:t>
            </w:r>
          </w:p>
        </w:tc>
      </w:tr>
      <w:tr w:rsidR="00DD32D4" w:rsidRPr="00A81639" w:rsidTr="00DB0836">
        <w:trPr>
          <w:trHeight w:val="170"/>
        </w:trPr>
        <w:tc>
          <w:tcPr>
            <w:tcW w:w="2972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6" w:name="_Hlk507163326"/>
            <w:proofErr w:type="spellStart"/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DPP4</w:t>
            </w:r>
            <w:proofErr w:type="spellEnd"/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nhibitors</w:t>
            </w:r>
            <w:bookmarkEnd w:id="6"/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1235" w:type="dxa"/>
          </w:tcPr>
          <w:p w:rsidR="00DD32D4" w:rsidRPr="00737543" w:rsidRDefault="00DB4561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</w:t>
            </w:r>
          </w:p>
        </w:tc>
      </w:tr>
      <w:tr w:rsidR="00DD32D4" w:rsidRPr="00A81639" w:rsidTr="00DB0836">
        <w:trPr>
          <w:trHeight w:val="170"/>
        </w:trPr>
        <w:tc>
          <w:tcPr>
            <w:tcW w:w="2972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SGLT2</w:t>
            </w:r>
            <w:proofErr w:type="spellEnd"/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nhibitors (%)</w:t>
            </w:r>
          </w:p>
        </w:tc>
        <w:tc>
          <w:tcPr>
            <w:tcW w:w="2233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</w:tcPr>
          <w:p w:rsidR="00DD32D4" w:rsidRPr="00737543" w:rsidRDefault="00DB4561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9</w:t>
            </w:r>
          </w:p>
        </w:tc>
      </w:tr>
      <w:tr w:rsidR="00DD32D4" w:rsidRPr="00A81639" w:rsidTr="00DB0836">
        <w:trPr>
          <w:trHeight w:val="170"/>
        </w:trPr>
        <w:tc>
          <w:tcPr>
            <w:tcW w:w="2972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GLP1</w:t>
            </w:r>
            <w:proofErr w:type="spellEnd"/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RAs (%)</w:t>
            </w:r>
          </w:p>
        </w:tc>
        <w:tc>
          <w:tcPr>
            <w:tcW w:w="2233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</w:tcPr>
          <w:p w:rsidR="00DD32D4" w:rsidRPr="00737543" w:rsidRDefault="00DB4561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9</w:t>
            </w:r>
          </w:p>
        </w:tc>
      </w:tr>
      <w:tr w:rsidR="00DD32D4" w:rsidRPr="00A81639" w:rsidTr="00DB0836">
        <w:trPr>
          <w:trHeight w:val="170"/>
        </w:trPr>
        <w:tc>
          <w:tcPr>
            <w:tcW w:w="2972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CEIs</w:t>
            </w:r>
            <w:proofErr w:type="spellEnd"/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235" w:type="dxa"/>
          </w:tcPr>
          <w:p w:rsidR="00DD32D4" w:rsidRPr="00737543" w:rsidRDefault="00DB4561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5</w:t>
            </w:r>
          </w:p>
        </w:tc>
      </w:tr>
      <w:tr w:rsidR="00DD32D4" w:rsidRPr="00A81639" w:rsidTr="00DB0836">
        <w:trPr>
          <w:trHeight w:val="170"/>
        </w:trPr>
        <w:tc>
          <w:tcPr>
            <w:tcW w:w="2972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7375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RBs</w:t>
            </w:r>
            <w:proofErr w:type="spellEnd"/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6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8</w:t>
            </w:r>
          </w:p>
        </w:tc>
        <w:tc>
          <w:tcPr>
            <w:tcW w:w="1235" w:type="dxa"/>
          </w:tcPr>
          <w:p w:rsidR="00DD32D4" w:rsidRPr="00737543" w:rsidRDefault="00DD32D4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5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D32D4" w:rsidRPr="00A81639" w:rsidTr="00DB0836">
        <w:trPr>
          <w:trHeight w:val="170"/>
        </w:trPr>
        <w:tc>
          <w:tcPr>
            <w:tcW w:w="2972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7375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Bs</w:t>
            </w:r>
            <w:proofErr w:type="spellEnd"/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5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  <w:tc>
          <w:tcPr>
            <w:tcW w:w="1235" w:type="dxa"/>
          </w:tcPr>
          <w:p w:rsidR="00DD32D4" w:rsidRPr="00737543" w:rsidRDefault="00DD32D4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5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D32D4" w:rsidRPr="00A81639" w:rsidTr="00DB0836">
        <w:trPr>
          <w:trHeight w:val="170"/>
        </w:trPr>
        <w:tc>
          <w:tcPr>
            <w:tcW w:w="2972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375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lpha blockers</w:t>
            </w:r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235" w:type="dxa"/>
          </w:tcPr>
          <w:p w:rsidR="00DD32D4" w:rsidRPr="00737543" w:rsidRDefault="00DB4561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9</w:t>
            </w:r>
          </w:p>
        </w:tc>
      </w:tr>
      <w:tr w:rsidR="00DD32D4" w:rsidRPr="00A81639" w:rsidTr="00DB0836">
        <w:trPr>
          <w:trHeight w:val="170"/>
        </w:trPr>
        <w:tc>
          <w:tcPr>
            <w:tcW w:w="2972" w:type="dxa"/>
          </w:tcPr>
          <w:p w:rsidR="00DD32D4" w:rsidRPr="00737543" w:rsidRDefault="00DD32D4" w:rsidP="00DB083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73754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eta blockers</w:t>
            </w:r>
            <w:r w:rsidRPr="00737543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2234" w:type="dxa"/>
          </w:tcPr>
          <w:p w:rsidR="00DD32D4" w:rsidRPr="00737543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1235" w:type="dxa"/>
          </w:tcPr>
          <w:p w:rsidR="00DD32D4" w:rsidRPr="00737543" w:rsidRDefault="00DB4561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DD32D4" w:rsidRPr="00A81639" w:rsidTr="00DB0836">
        <w:trPr>
          <w:trHeight w:val="170"/>
        </w:trPr>
        <w:tc>
          <w:tcPr>
            <w:tcW w:w="2972" w:type="dxa"/>
          </w:tcPr>
          <w:p w:rsidR="00DD32D4" w:rsidRPr="00E26F80" w:rsidRDefault="00DD32D4" w:rsidP="00DB083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26F8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iuretics</w:t>
            </w:r>
            <w:r w:rsidRPr="00E26F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D32D4" w:rsidRPr="00E26F80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234" w:type="dxa"/>
          </w:tcPr>
          <w:p w:rsidR="00DD32D4" w:rsidRPr="00E26F80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2234" w:type="dxa"/>
          </w:tcPr>
          <w:p w:rsidR="00DD32D4" w:rsidRPr="00E26F80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2234" w:type="dxa"/>
          </w:tcPr>
          <w:p w:rsidR="00DD32D4" w:rsidRPr="00E26F80" w:rsidRDefault="00DB4561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235" w:type="dxa"/>
          </w:tcPr>
          <w:p w:rsidR="00DD32D4" w:rsidRPr="00E26F80" w:rsidRDefault="00DB4561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F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  <w:r w:rsidR="00DD32D4" w:rsidRPr="00E26F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DD32D4" w:rsidRPr="00A81639" w:rsidTr="00DB0836">
        <w:trPr>
          <w:trHeight w:val="170"/>
        </w:trPr>
        <w:tc>
          <w:tcPr>
            <w:tcW w:w="2972" w:type="dxa"/>
          </w:tcPr>
          <w:p w:rsidR="00DD32D4" w:rsidRPr="00E26F80" w:rsidRDefault="00DD32D4" w:rsidP="00DB083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26F8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tatins</w:t>
            </w:r>
            <w:r w:rsidRPr="00E26F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D32D4" w:rsidRPr="00E26F80" w:rsidRDefault="00E26F80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  <w:tc>
          <w:tcPr>
            <w:tcW w:w="2234" w:type="dxa"/>
          </w:tcPr>
          <w:p w:rsidR="00DD32D4" w:rsidRPr="00E26F80" w:rsidRDefault="00E26F80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2234" w:type="dxa"/>
          </w:tcPr>
          <w:p w:rsidR="00DD32D4" w:rsidRPr="00E26F80" w:rsidRDefault="00E26F80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2234" w:type="dxa"/>
          </w:tcPr>
          <w:p w:rsidR="00DD32D4" w:rsidRPr="00E26F80" w:rsidRDefault="00E26F80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1235" w:type="dxa"/>
          </w:tcPr>
          <w:p w:rsidR="00DD32D4" w:rsidRPr="00E26F80" w:rsidRDefault="00DD32D4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F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D32D4" w:rsidRPr="00A81639" w:rsidTr="00DB0836">
        <w:trPr>
          <w:trHeight w:val="170"/>
        </w:trPr>
        <w:tc>
          <w:tcPr>
            <w:tcW w:w="2972" w:type="dxa"/>
          </w:tcPr>
          <w:p w:rsidR="00DD32D4" w:rsidRPr="00E26F80" w:rsidRDefault="00DD32D4" w:rsidP="00DB083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E26F8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ibrates</w:t>
            </w:r>
            <w:proofErr w:type="spellEnd"/>
            <w:r w:rsidRPr="00E26F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D32D4" w:rsidRPr="00E26F80" w:rsidRDefault="00E26F80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34" w:type="dxa"/>
          </w:tcPr>
          <w:p w:rsidR="00DD32D4" w:rsidRPr="00E26F80" w:rsidRDefault="00E26F80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DD32D4" w:rsidRPr="00E26F80" w:rsidRDefault="00E26F80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DD32D4" w:rsidRPr="00E26F80" w:rsidRDefault="00E26F80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235" w:type="dxa"/>
          </w:tcPr>
          <w:p w:rsidR="00DD32D4" w:rsidRPr="00E26F80" w:rsidRDefault="00E26F80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F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8</w:t>
            </w:r>
          </w:p>
        </w:tc>
      </w:tr>
      <w:tr w:rsidR="00DD32D4" w:rsidRPr="00A81639" w:rsidTr="00DB0836">
        <w:trPr>
          <w:trHeight w:val="170"/>
        </w:trPr>
        <w:tc>
          <w:tcPr>
            <w:tcW w:w="2972" w:type="dxa"/>
          </w:tcPr>
          <w:p w:rsidR="00DD32D4" w:rsidRPr="00E26F80" w:rsidRDefault="00DD32D4" w:rsidP="00DB083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26F8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zetimib</w:t>
            </w:r>
            <w:r w:rsidRPr="00E26F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D32D4" w:rsidRPr="00E26F80" w:rsidRDefault="00E26F80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234" w:type="dxa"/>
          </w:tcPr>
          <w:p w:rsidR="00DD32D4" w:rsidRPr="00E26F80" w:rsidRDefault="00E26F80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34" w:type="dxa"/>
          </w:tcPr>
          <w:p w:rsidR="00DD32D4" w:rsidRPr="00E26F80" w:rsidRDefault="00E26F80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DD32D4" w:rsidRPr="00E26F80" w:rsidRDefault="00E26F80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235" w:type="dxa"/>
          </w:tcPr>
          <w:p w:rsidR="00DD32D4" w:rsidRPr="00E26F80" w:rsidRDefault="00E26F80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F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</w:t>
            </w:r>
          </w:p>
        </w:tc>
      </w:tr>
      <w:tr w:rsidR="00DD32D4" w:rsidRPr="00A81639" w:rsidTr="00DB0836">
        <w:trPr>
          <w:trHeight w:val="170"/>
        </w:trPr>
        <w:tc>
          <w:tcPr>
            <w:tcW w:w="2972" w:type="dxa"/>
          </w:tcPr>
          <w:p w:rsidR="00DD32D4" w:rsidRPr="00E26F80" w:rsidRDefault="00DD32D4" w:rsidP="00DB083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E26F8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PAs</w:t>
            </w:r>
            <w:proofErr w:type="spellEnd"/>
            <w:r w:rsidRPr="00E26F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D32D4" w:rsidRPr="00E26F80" w:rsidRDefault="00E26F80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234" w:type="dxa"/>
          </w:tcPr>
          <w:p w:rsidR="00DD32D4" w:rsidRPr="00E26F80" w:rsidRDefault="00E26F80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34" w:type="dxa"/>
          </w:tcPr>
          <w:p w:rsidR="00DD32D4" w:rsidRPr="00E26F80" w:rsidRDefault="00E26F80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34" w:type="dxa"/>
          </w:tcPr>
          <w:p w:rsidR="00DD32D4" w:rsidRPr="00E26F80" w:rsidRDefault="00E26F80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235" w:type="dxa"/>
          </w:tcPr>
          <w:p w:rsidR="00DD32D4" w:rsidRPr="00E26F80" w:rsidRDefault="00E26F80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F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3</w:t>
            </w:r>
          </w:p>
        </w:tc>
      </w:tr>
      <w:tr w:rsidR="00DD32D4" w:rsidRPr="00A81639" w:rsidTr="00DB0836">
        <w:trPr>
          <w:trHeight w:val="170"/>
        </w:trPr>
        <w:tc>
          <w:tcPr>
            <w:tcW w:w="2972" w:type="dxa"/>
          </w:tcPr>
          <w:p w:rsidR="00DD32D4" w:rsidRPr="00E26F80" w:rsidRDefault="00DD32D4" w:rsidP="00DB083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bookmarkStart w:id="7" w:name="_Hlk507163349"/>
            <w:r w:rsidRPr="00E26F8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A lowering agents</w:t>
            </w:r>
            <w:bookmarkEnd w:id="7"/>
            <w:r w:rsidRPr="00E26F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</w:tcPr>
          <w:p w:rsidR="00DD32D4" w:rsidRPr="00E26F80" w:rsidRDefault="00E26F80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234" w:type="dxa"/>
          </w:tcPr>
          <w:p w:rsidR="00DD32D4" w:rsidRPr="00E26F80" w:rsidRDefault="00E26F80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2234" w:type="dxa"/>
          </w:tcPr>
          <w:p w:rsidR="00DD32D4" w:rsidRPr="00E26F80" w:rsidRDefault="00E26F80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2234" w:type="dxa"/>
          </w:tcPr>
          <w:p w:rsidR="00DD32D4" w:rsidRPr="00E26F80" w:rsidRDefault="00E26F80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235" w:type="dxa"/>
          </w:tcPr>
          <w:p w:rsidR="00DD32D4" w:rsidRPr="00E26F80" w:rsidRDefault="00E26F80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F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</w:tr>
      <w:tr w:rsidR="00DD32D4" w:rsidRPr="00A81639" w:rsidTr="00DB0836">
        <w:trPr>
          <w:trHeight w:val="170"/>
        </w:trPr>
        <w:tc>
          <w:tcPr>
            <w:tcW w:w="2972" w:type="dxa"/>
            <w:tcBorders>
              <w:bottom w:val="single" w:sz="12" w:space="0" w:color="auto"/>
            </w:tcBorders>
          </w:tcPr>
          <w:p w:rsidR="00DD32D4" w:rsidRPr="00E26F80" w:rsidRDefault="00DD32D4" w:rsidP="00DB083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bookmarkStart w:id="8" w:name="_Hlk507163358"/>
            <w:r w:rsidRPr="00E26F80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>Anti-platelet agents</w:t>
            </w:r>
            <w:bookmarkEnd w:id="8"/>
            <w:r w:rsidRPr="00E26F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33" w:type="dxa"/>
            <w:tcBorders>
              <w:bottom w:val="single" w:sz="12" w:space="0" w:color="auto"/>
            </w:tcBorders>
          </w:tcPr>
          <w:p w:rsidR="00DD32D4" w:rsidRPr="00E26F80" w:rsidRDefault="00DD32D4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E26F80" w:rsidRPr="00E26F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234" w:type="dxa"/>
            <w:tcBorders>
              <w:bottom w:val="single" w:sz="12" w:space="0" w:color="auto"/>
            </w:tcBorders>
          </w:tcPr>
          <w:p w:rsidR="00DD32D4" w:rsidRPr="00E26F80" w:rsidRDefault="00E26F80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2234" w:type="dxa"/>
            <w:tcBorders>
              <w:bottom w:val="single" w:sz="12" w:space="0" w:color="auto"/>
            </w:tcBorders>
          </w:tcPr>
          <w:p w:rsidR="00DD32D4" w:rsidRPr="00E26F80" w:rsidRDefault="00E26F80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2234" w:type="dxa"/>
            <w:tcBorders>
              <w:bottom w:val="single" w:sz="12" w:space="0" w:color="auto"/>
            </w:tcBorders>
          </w:tcPr>
          <w:p w:rsidR="00DD32D4" w:rsidRPr="00E26F80" w:rsidRDefault="00E26F80" w:rsidP="00DB0836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26F80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6</w:t>
            </w:r>
          </w:p>
        </w:tc>
        <w:tc>
          <w:tcPr>
            <w:tcW w:w="1235" w:type="dxa"/>
            <w:tcBorders>
              <w:bottom w:val="single" w:sz="12" w:space="0" w:color="auto"/>
            </w:tcBorders>
          </w:tcPr>
          <w:p w:rsidR="00DD32D4" w:rsidRPr="00E26F80" w:rsidRDefault="00E26F80" w:rsidP="00DB08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F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DD32D4" w:rsidRPr="00A81639" w:rsidTr="00DB0836">
        <w:trPr>
          <w:trHeight w:val="170"/>
        </w:trPr>
        <w:tc>
          <w:tcPr>
            <w:tcW w:w="13142" w:type="dxa"/>
            <w:gridSpan w:val="6"/>
            <w:tcBorders>
              <w:top w:val="single" w:sz="12" w:space="0" w:color="auto"/>
            </w:tcBorders>
          </w:tcPr>
          <w:p w:rsidR="00DD32D4" w:rsidRDefault="00990141" w:rsidP="00DB0836">
            <w:pPr>
              <w:rPr>
                <w:rStyle w:val="Emphasis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02A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bbreviations: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>ACEIs</w:t>
            </w:r>
            <w:proofErr w:type="spellEnd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5010">
              <w:rPr>
                <w:rStyle w:val="st1"/>
                <w:rFonts w:ascii="Times New Roman" w:hAnsi="Times New Roman" w:cs="Times New Roman"/>
                <w:sz w:val="24"/>
                <w:szCs w:val="24"/>
              </w:rPr>
              <w:t>angiotensin converting enzyme inhibitors</w:t>
            </w:r>
            <w:r w:rsidRPr="00F7501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>ARBs</w:t>
            </w:r>
            <w:proofErr w:type="spellEnd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>, angiotensin receptor blockers,</w:t>
            </w:r>
            <w:r w:rsidRPr="00F75010">
              <w:rPr>
                <w:rStyle w:val="st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46D6">
              <w:rPr>
                <w:rFonts w:ascii="Times New Roman" w:hAnsi="Times New Roman" w:cs="Times New Roman" w:hint="eastAsia"/>
                <w:sz w:val="24"/>
              </w:rPr>
              <w:t>CCBs</w:t>
            </w:r>
            <w:proofErr w:type="spellEnd"/>
            <w:r w:rsidRPr="006646D6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646D6">
              <w:rPr>
                <w:rFonts w:ascii="Times New Roman" w:hAnsi="Times New Roman" w:cs="Times New Roman"/>
                <w:sz w:val="24"/>
                <w:szCs w:val="24"/>
              </w:rPr>
              <w:t>calcium channel blockers</w:t>
            </w:r>
            <w:r w:rsidRPr="006646D6">
              <w:rPr>
                <w:rFonts w:ascii="Times New Roman" w:hAnsi="Times New Roman" w:cs="Times New Roman" w:hint="eastAsia"/>
                <w:sz w:val="24"/>
              </w:rPr>
              <w:t>;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>DPP4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646D6">
              <w:rPr>
                <w:rFonts w:ascii="Times New Roman" w:hAnsi="Times New Roman" w:cs="Times New Roman"/>
                <w:sz w:val="24"/>
              </w:rPr>
              <w:t xml:space="preserve"> dipeptidyl peptidase 4</w:t>
            </w:r>
            <w:r w:rsidRPr="00F7501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A, </w:t>
            </w:r>
            <w:proofErr w:type="spellStart"/>
            <w:r w:rsidRPr="00BD656D">
              <w:rPr>
                <w:rFonts w:ascii="Times New Roman" w:hAnsi="Times New Roman" w:cs="Times New Roman"/>
                <w:sz w:val="24"/>
                <w:szCs w:val="24"/>
              </w:rPr>
              <w:t>eicosapentaenoic</w:t>
            </w:r>
            <w:proofErr w:type="spellEnd"/>
            <w:r w:rsidRPr="00BD656D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BD65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5010">
              <w:rPr>
                <w:rFonts w:ascii="Times New Roman" w:hAnsi="Times New Roman" w:cs="Times New Roman"/>
                <w:sz w:val="24"/>
                <w:szCs w:val="24"/>
              </w:rPr>
              <w:t xml:space="preserve">GIs, glycosidase inhibitors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P1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A, g</w:t>
            </w:r>
            <w:r w:rsidRPr="00BD656D">
              <w:rPr>
                <w:rFonts w:ascii="Times New Roman" w:hAnsi="Times New Roman" w:cs="Times New Roman"/>
                <w:sz w:val="24"/>
                <w:szCs w:val="24"/>
              </w:rPr>
              <w:t>lucagon-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ke peptide-1 receptors agonist;</w:t>
            </w:r>
            <w:r w:rsidRPr="00BD65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>SGLT2</w:t>
            </w:r>
            <w:proofErr w:type="spellEnd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 xml:space="preserve">, sodium-glucose </w:t>
            </w:r>
            <w:proofErr w:type="spellStart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>cotransporter</w:t>
            </w:r>
            <w:proofErr w:type="spellEnd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 xml:space="preserve"> 2; </w:t>
            </w:r>
            <w:proofErr w:type="spellStart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>TZDs</w:t>
            </w:r>
            <w:proofErr w:type="spellEnd"/>
            <w:r w:rsidRPr="00F75010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>
              <w:rPr>
                <w:rStyle w:val="Emphasis"/>
                <w:rFonts w:ascii="Times New Roman" w:hAnsi="Times New Roman" w:cs="Times New Roman"/>
                <w:b w:val="0"/>
                <w:sz w:val="24"/>
                <w:szCs w:val="24"/>
              </w:rPr>
              <w:t>hiazolidinediones; UA, uric acid.</w:t>
            </w:r>
          </w:p>
          <w:p w:rsidR="00044FCD" w:rsidRPr="00A81639" w:rsidRDefault="00044FCD" w:rsidP="00DB08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4020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-square tes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374F89">
              <w:rPr>
                <w:rFonts w:ascii="Times New Roman" w:hAnsi="Times New Roman" w:cs="Times New Roman"/>
                <w:sz w:val="24"/>
                <w:szCs w:val="24"/>
              </w:rPr>
              <w:t>Fisher's exact test</w:t>
            </w:r>
          </w:p>
        </w:tc>
      </w:tr>
    </w:tbl>
    <w:p w:rsidR="00D57BBB" w:rsidRPr="0099655C" w:rsidRDefault="00D57BB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D57BBB" w:rsidRPr="0099655C" w:rsidSect="00494C0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0821" w:rsidRDefault="002B0821" w:rsidP="00E57324">
      <w:r>
        <w:separator/>
      </w:r>
    </w:p>
  </w:endnote>
  <w:endnote w:type="continuationSeparator" w:id="0">
    <w:p w:rsidR="002B0821" w:rsidRDefault="002B0821" w:rsidP="00E573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0821" w:rsidRDefault="002B0821" w:rsidP="00E57324">
      <w:r>
        <w:separator/>
      </w:r>
    </w:p>
  </w:footnote>
  <w:footnote w:type="continuationSeparator" w:id="0">
    <w:p w:rsidR="002B0821" w:rsidRDefault="002B0821" w:rsidP="00E5732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D0D0E"/>
    <w:rsid w:val="0000417B"/>
    <w:rsid w:val="00011719"/>
    <w:rsid w:val="00024C3A"/>
    <w:rsid w:val="00044FCD"/>
    <w:rsid w:val="00075C89"/>
    <w:rsid w:val="0008052F"/>
    <w:rsid w:val="0009062B"/>
    <w:rsid w:val="000A0C51"/>
    <w:rsid w:val="000A45B2"/>
    <w:rsid w:val="000B0607"/>
    <w:rsid w:val="000B36DA"/>
    <w:rsid w:val="000B692B"/>
    <w:rsid w:val="000D44EF"/>
    <w:rsid w:val="000E0C5F"/>
    <w:rsid w:val="000F0B1D"/>
    <w:rsid w:val="000F7BA3"/>
    <w:rsid w:val="00106B9E"/>
    <w:rsid w:val="0010756B"/>
    <w:rsid w:val="0011330E"/>
    <w:rsid w:val="00131D06"/>
    <w:rsid w:val="00140AC1"/>
    <w:rsid w:val="0014272D"/>
    <w:rsid w:val="00156C21"/>
    <w:rsid w:val="00196A00"/>
    <w:rsid w:val="00207793"/>
    <w:rsid w:val="002200B1"/>
    <w:rsid w:val="002357E9"/>
    <w:rsid w:val="00260D31"/>
    <w:rsid w:val="002711A9"/>
    <w:rsid w:val="00295412"/>
    <w:rsid w:val="002B0821"/>
    <w:rsid w:val="002B0E68"/>
    <w:rsid w:val="002B6150"/>
    <w:rsid w:val="002C2891"/>
    <w:rsid w:val="002C7371"/>
    <w:rsid w:val="002F2214"/>
    <w:rsid w:val="003217D8"/>
    <w:rsid w:val="00351B57"/>
    <w:rsid w:val="003554F4"/>
    <w:rsid w:val="00360DB1"/>
    <w:rsid w:val="003637D1"/>
    <w:rsid w:val="003720CA"/>
    <w:rsid w:val="003767F3"/>
    <w:rsid w:val="003B369A"/>
    <w:rsid w:val="003C7A84"/>
    <w:rsid w:val="003F4B4D"/>
    <w:rsid w:val="004020D5"/>
    <w:rsid w:val="00423073"/>
    <w:rsid w:val="004268A9"/>
    <w:rsid w:val="00430F37"/>
    <w:rsid w:val="00451835"/>
    <w:rsid w:val="00452D3D"/>
    <w:rsid w:val="0046016E"/>
    <w:rsid w:val="00462302"/>
    <w:rsid w:val="00471A86"/>
    <w:rsid w:val="004721E6"/>
    <w:rsid w:val="0049260F"/>
    <w:rsid w:val="00494472"/>
    <w:rsid w:val="00494C08"/>
    <w:rsid w:val="004B30DD"/>
    <w:rsid w:val="004C002A"/>
    <w:rsid w:val="004C4158"/>
    <w:rsid w:val="00507361"/>
    <w:rsid w:val="00507F9A"/>
    <w:rsid w:val="00524C69"/>
    <w:rsid w:val="0054328E"/>
    <w:rsid w:val="00551D24"/>
    <w:rsid w:val="005526C0"/>
    <w:rsid w:val="005675FE"/>
    <w:rsid w:val="005741D5"/>
    <w:rsid w:val="00595436"/>
    <w:rsid w:val="005A2247"/>
    <w:rsid w:val="005A6DE8"/>
    <w:rsid w:val="005B7EF9"/>
    <w:rsid w:val="005D40D4"/>
    <w:rsid w:val="005D42A3"/>
    <w:rsid w:val="005F168B"/>
    <w:rsid w:val="00655BDA"/>
    <w:rsid w:val="0066091A"/>
    <w:rsid w:val="00663A27"/>
    <w:rsid w:val="0067498B"/>
    <w:rsid w:val="00687960"/>
    <w:rsid w:val="006A6A86"/>
    <w:rsid w:val="006B25E6"/>
    <w:rsid w:val="006C4E6E"/>
    <w:rsid w:val="006D653B"/>
    <w:rsid w:val="006F5F1E"/>
    <w:rsid w:val="00714D79"/>
    <w:rsid w:val="00731732"/>
    <w:rsid w:val="00737543"/>
    <w:rsid w:val="00757C70"/>
    <w:rsid w:val="00762E41"/>
    <w:rsid w:val="00771765"/>
    <w:rsid w:val="00771D83"/>
    <w:rsid w:val="00781A66"/>
    <w:rsid w:val="00787C5C"/>
    <w:rsid w:val="007A62A3"/>
    <w:rsid w:val="007A66E9"/>
    <w:rsid w:val="007D1E76"/>
    <w:rsid w:val="007E1B75"/>
    <w:rsid w:val="007E26BE"/>
    <w:rsid w:val="007E6588"/>
    <w:rsid w:val="007E6D03"/>
    <w:rsid w:val="007F2B96"/>
    <w:rsid w:val="007F6E75"/>
    <w:rsid w:val="00840861"/>
    <w:rsid w:val="00865FBE"/>
    <w:rsid w:val="00867A9A"/>
    <w:rsid w:val="008A0E93"/>
    <w:rsid w:val="00917B5C"/>
    <w:rsid w:val="00925CA9"/>
    <w:rsid w:val="00965C4E"/>
    <w:rsid w:val="00984E14"/>
    <w:rsid w:val="00990141"/>
    <w:rsid w:val="0099655C"/>
    <w:rsid w:val="009A747D"/>
    <w:rsid w:val="009B58D9"/>
    <w:rsid w:val="009C210F"/>
    <w:rsid w:val="009D31C1"/>
    <w:rsid w:val="009F2637"/>
    <w:rsid w:val="00A1321B"/>
    <w:rsid w:val="00A21320"/>
    <w:rsid w:val="00A23DD3"/>
    <w:rsid w:val="00A34E2E"/>
    <w:rsid w:val="00A36BCC"/>
    <w:rsid w:val="00A43C1E"/>
    <w:rsid w:val="00A47635"/>
    <w:rsid w:val="00A81639"/>
    <w:rsid w:val="00A83F55"/>
    <w:rsid w:val="00A86718"/>
    <w:rsid w:val="00AA565F"/>
    <w:rsid w:val="00AB6AEE"/>
    <w:rsid w:val="00AD09E8"/>
    <w:rsid w:val="00B0377E"/>
    <w:rsid w:val="00B32A6C"/>
    <w:rsid w:val="00B355B2"/>
    <w:rsid w:val="00B36B18"/>
    <w:rsid w:val="00B521E9"/>
    <w:rsid w:val="00B67776"/>
    <w:rsid w:val="00B76DEA"/>
    <w:rsid w:val="00B8085C"/>
    <w:rsid w:val="00B808C2"/>
    <w:rsid w:val="00B9264D"/>
    <w:rsid w:val="00BA3950"/>
    <w:rsid w:val="00BA4DA9"/>
    <w:rsid w:val="00BB1384"/>
    <w:rsid w:val="00BB1576"/>
    <w:rsid w:val="00BC4F61"/>
    <w:rsid w:val="00BD656D"/>
    <w:rsid w:val="00BE0070"/>
    <w:rsid w:val="00BE16CB"/>
    <w:rsid w:val="00BE5DCF"/>
    <w:rsid w:val="00C0161C"/>
    <w:rsid w:val="00C2400A"/>
    <w:rsid w:val="00C30FCE"/>
    <w:rsid w:val="00C34D5E"/>
    <w:rsid w:val="00C408C0"/>
    <w:rsid w:val="00C434D3"/>
    <w:rsid w:val="00C766FF"/>
    <w:rsid w:val="00C87428"/>
    <w:rsid w:val="00C94331"/>
    <w:rsid w:val="00C948F9"/>
    <w:rsid w:val="00CA67A4"/>
    <w:rsid w:val="00CB419B"/>
    <w:rsid w:val="00CB4701"/>
    <w:rsid w:val="00CC4305"/>
    <w:rsid w:val="00CC748D"/>
    <w:rsid w:val="00CC78BA"/>
    <w:rsid w:val="00D14135"/>
    <w:rsid w:val="00D202AA"/>
    <w:rsid w:val="00D57BBB"/>
    <w:rsid w:val="00D804E9"/>
    <w:rsid w:val="00DA00E5"/>
    <w:rsid w:val="00DA324E"/>
    <w:rsid w:val="00DB0836"/>
    <w:rsid w:val="00DB4561"/>
    <w:rsid w:val="00DB5EB2"/>
    <w:rsid w:val="00DD32D4"/>
    <w:rsid w:val="00E07982"/>
    <w:rsid w:val="00E1672D"/>
    <w:rsid w:val="00E213C2"/>
    <w:rsid w:val="00E227E1"/>
    <w:rsid w:val="00E25BE6"/>
    <w:rsid w:val="00E26821"/>
    <w:rsid w:val="00E26F80"/>
    <w:rsid w:val="00E34D74"/>
    <w:rsid w:val="00E40309"/>
    <w:rsid w:val="00E57324"/>
    <w:rsid w:val="00E57AB7"/>
    <w:rsid w:val="00E745C8"/>
    <w:rsid w:val="00E8312D"/>
    <w:rsid w:val="00EA0AE9"/>
    <w:rsid w:val="00EA7132"/>
    <w:rsid w:val="00EA774A"/>
    <w:rsid w:val="00EB490E"/>
    <w:rsid w:val="00EC21FD"/>
    <w:rsid w:val="00EC58E0"/>
    <w:rsid w:val="00ED0D0E"/>
    <w:rsid w:val="00ED4860"/>
    <w:rsid w:val="00ED684D"/>
    <w:rsid w:val="00F13116"/>
    <w:rsid w:val="00F27277"/>
    <w:rsid w:val="00F27366"/>
    <w:rsid w:val="00F42292"/>
    <w:rsid w:val="00F46ABE"/>
    <w:rsid w:val="00F55F40"/>
    <w:rsid w:val="00F56B90"/>
    <w:rsid w:val="00F60B28"/>
    <w:rsid w:val="00F72917"/>
    <w:rsid w:val="00F96DB5"/>
    <w:rsid w:val="00F97FB5"/>
    <w:rsid w:val="00FA35FD"/>
    <w:rsid w:val="00FB0BCA"/>
    <w:rsid w:val="00FB449E"/>
    <w:rsid w:val="00FC0177"/>
    <w:rsid w:val="00FC6786"/>
    <w:rsid w:val="00FE6D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1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D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D0D0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st1">
    <w:name w:val="st1"/>
    <w:basedOn w:val="DefaultParagraphFont"/>
    <w:rsid w:val="00BD656D"/>
  </w:style>
  <w:style w:type="character" w:styleId="Emphasis">
    <w:name w:val="Emphasis"/>
    <w:basedOn w:val="DefaultParagraphFont"/>
    <w:uiPriority w:val="20"/>
    <w:qFormat/>
    <w:rsid w:val="00BD656D"/>
    <w:rPr>
      <w:b/>
      <w:bCs/>
      <w:i w:val="0"/>
      <w:iCs w:val="0"/>
    </w:rPr>
  </w:style>
  <w:style w:type="paragraph" w:styleId="Header">
    <w:name w:val="header"/>
    <w:basedOn w:val="Normal"/>
    <w:link w:val="HeaderChar"/>
    <w:uiPriority w:val="99"/>
    <w:unhideWhenUsed/>
    <w:rsid w:val="00E5732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57324"/>
  </w:style>
  <w:style w:type="paragraph" w:styleId="Footer">
    <w:name w:val="footer"/>
    <w:basedOn w:val="Normal"/>
    <w:link w:val="FooterChar"/>
    <w:uiPriority w:val="99"/>
    <w:unhideWhenUsed/>
    <w:rsid w:val="00E5732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57324"/>
  </w:style>
  <w:style w:type="table" w:customStyle="1" w:styleId="GridTableLight">
    <w:name w:val="Grid Table Light"/>
    <w:basedOn w:val="TableNormal"/>
    <w:uiPriority w:val="40"/>
    <w:rsid w:val="00E57324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774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74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7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B2533E-2B29-4446-A8ED-AAEFDF88C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4</TotalTime>
  <Pages>12</Pages>
  <Words>1689</Words>
  <Characters>9632</Characters>
  <Application>Microsoft Office Word</Application>
  <DocSecurity>0</DocSecurity>
  <Lines>80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</dc:creator>
  <cp:keywords/>
  <dc:description/>
  <cp:lastModifiedBy>0012761</cp:lastModifiedBy>
  <cp:revision>140</cp:revision>
  <cp:lastPrinted>2018-02-20T05:01:00Z</cp:lastPrinted>
  <dcterms:created xsi:type="dcterms:W3CDTF">2017-12-13T03:43:00Z</dcterms:created>
  <dcterms:modified xsi:type="dcterms:W3CDTF">2018-04-06T03:40:00Z</dcterms:modified>
</cp:coreProperties>
</file>